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F7120D" w14:textId="415FCDBB" w:rsidR="00DD353C" w:rsidRPr="00F5114F" w:rsidRDefault="008C6427" w:rsidP="008C6427">
      <w:pPr>
        <w:spacing w:after="0" w:line="480" w:lineRule="auto"/>
        <w:rPr>
          <w:rFonts w:ascii="Times New Roman" w:hAnsi="Times New Roman" w:cs="Times New Roman"/>
          <w:sz w:val="24"/>
          <w:szCs w:val="24"/>
          <w:lang w:eastAsia="de-CH"/>
        </w:rPr>
      </w:pPr>
      <w:r w:rsidRPr="00F5114F">
        <w:rPr>
          <w:rFonts w:ascii="Times New Roman" w:hAnsi="Times New Roman" w:cs="Times New Roman"/>
          <w:b/>
          <w:sz w:val="24"/>
          <w:szCs w:val="24"/>
        </w:rPr>
        <w:t>Supplementary data</w:t>
      </w:r>
    </w:p>
    <w:p w14:paraId="3E7C427C" w14:textId="77777777" w:rsidR="00DD353C" w:rsidRPr="00F5114F" w:rsidRDefault="00DD353C" w:rsidP="00DD353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</w:p>
    <w:p w14:paraId="15787282" w14:textId="77777777" w:rsidR="00DD353C" w:rsidRPr="00F5114F" w:rsidRDefault="00DD353C" w:rsidP="00DD353C">
      <w:pPr>
        <w:spacing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F5114F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14:paraId="6B7B140B" w14:textId="5F253E62" w:rsidR="00DD353C" w:rsidRPr="00F5114F" w:rsidRDefault="00DD353C" w:rsidP="00DD353C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Table S1</w:t>
      </w:r>
      <w:r w:rsidR="00BD4C29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:</w:t>
      </w:r>
      <w:r w:rsidRPr="00F5114F">
        <w:rPr>
          <w:rFonts w:ascii="Times New Roman" w:eastAsiaTheme="minorHAnsi" w:hAnsi="Times New Roman" w:cs="Times New Roman"/>
          <w:b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Diagnoses,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procedures,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and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specific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codes</w:t>
      </w:r>
      <w:r w:rsidR="00B224B1" w:rsidRPr="00F5114F"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p w14:paraId="6BBCE8B3" w14:textId="32D724B9" w:rsidR="00DD353C" w:rsidRPr="00F5114F" w:rsidRDefault="00DD353C" w:rsidP="00DD353C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Table S2</w:t>
      </w:r>
      <w:r w:rsidR="00BD4C29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:</w:t>
      </w:r>
      <w:r w:rsidRPr="00F5114F">
        <w:rPr>
          <w:rFonts w:ascii="Times New Roman" w:eastAsiaTheme="minorHAnsi" w:hAnsi="Times New Roman" w:cs="Times New Roman"/>
          <w:b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Drugs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(code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and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dose)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reported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in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the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National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Health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Insurance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Korea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database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analysis</w:t>
      </w:r>
      <w:r w:rsidR="00B224B1" w:rsidRPr="00F5114F"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p w14:paraId="4937FADC" w14:textId="457E0859" w:rsidR="00DD353C" w:rsidRPr="00F5114F" w:rsidRDefault="00DD353C" w:rsidP="00DD353C">
      <w:pPr>
        <w:spacing w:line="480" w:lineRule="auto"/>
        <w:jc w:val="left"/>
        <w:rPr>
          <w:rFonts w:ascii="Times New Roman" w:eastAsiaTheme="minorHAnsi" w:hAnsi="Times New Roman" w:cs="Times New Roman"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Table S3</w:t>
      </w:r>
      <w:r w:rsidR="00BD4C29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:</w:t>
      </w:r>
      <w:r w:rsidRPr="00F5114F">
        <w:rPr>
          <w:rFonts w:ascii="Times New Roman" w:eastAsiaTheme="minorHAnsi" w:hAnsi="Times New Roman" w:cs="Times New Roman"/>
          <w:b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TRIPOD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Checklist</w:t>
      </w:r>
      <w:r w:rsidR="00B224B1" w:rsidRPr="00F5114F"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p w14:paraId="039FB00E" w14:textId="18016885" w:rsidR="00DD353C" w:rsidRPr="00F5114F" w:rsidRDefault="00DD353C" w:rsidP="00DD353C">
      <w:pPr>
        <w:spacing w:line="480" w:lineRule="auto"/>
        <w:jc w:val="left"/>
        <w:rPr>
          <w:rFonts w:ascii="Times New Roman" w:eastAsiaTheme="minorHAnsi" w:hAnsi="Times New Roman" w:cs="Times New Roman"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Table S</w:t>
      </w:r>
      <w:r w:rsidR="009B73E9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4</w:t>
      </w:r>
      <w:r w:rsidR="00BD4C29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:</w:t>
      </w:r>
      <w:r w:rsidRPr="00F5114F">
        <w:rPr>
          <w:rFonts w:ascii="Times New Roman" w:eastAsiaTheme="minorHAnsi" w:hAnsi="Times New Roman" w:cs="Times New Roman"/>
          <w:b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Baseline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characteristics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of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the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derivation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and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validation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cohorts</w:t>
      </w:r>
      <w:r w:rsidR="00B224B1" w:rsidRPr="00F5114F"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p w14:paraId="2031AC4E" w14:textId="405BF185" w:rsidR="00DD353C" w:rsidRPr="00F5114F" w:rsidRDefault="00DD353C" w:rsidP="00DD353C">
      <w:pPr>
        <w:spacing w:line="480" w:lineRule="auto"/>
        <w:jc w:val="left"/>
        <w:rPr>
          <w:rFonts w:ascii="Times New Roman" w:eastAsiaTheme="minorHAnsi" w:hAnsi="Times New Roman" w:cs="Times New Roman"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Table S</w:t>
      </w:r>
      <w:r w:rsidR="009B73E9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5</w:t>
      </w:r>
      <w:r w:rsidR="00BD4C29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:</w:t>
      </w:r>
      <w:r w:rsidRPr="00F5114F">
        <w:rPr>
          <w:rFonts w:ascii="Times New Roman" w:eastAsiaTheme="minorHAnsi" w:hAnsi="Times New Roman" w:cs="Times New Roman"/>
          <w:b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Univariate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hazard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ratio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and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C-index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for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suicide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risk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by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variables</w:t>
      </w:r>
      <w:r w:rsidR="00B224B1" w:rsidRPr="00F5114F"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p w14:paraId="224D5648" w14:textId="2DA7D86D" w:rsidR="009B73E9" w:rsidRPr="00F5114F" w:rsidRDefault="009B73E9" w:rsidP="009B73E9">
      <w:pPr>
        <w:spacing w:line="480" w:lineRule="auto"/>
        <w:rPr>
          <w:rFonts w:ascii="Times New Roman" w:hAnsi="Times New Roman"/>
          <w:b/>
        </w:rPr>
      </w:pPr>
      <w:r w:rsidRPr="00F5114F">
        <w:rPr>
          <w:rFonts w:ascii="Times New Roman" w:hAnsi="Times New Roman"/>
          <w:b/>
          <w:sz w:val="24"/>
        </w:rPr>
        <w:t>Table S6.</w:t>
      </w:r>
      <w:r w:rsidRPr="00F5114F">
        <w:rPr>
          <w:rFonts w:ascii="Times New Roman" w:hAnsi="Times New Roman"/>
        </w:rPr>
        <w:t xml:space="preserve"> </w:t>
      </w:r>
      <w:r w:rsidRPr="00F5114F">
        <w:rPr>
          <w:rFonts w:ascii="Times New Roman" w:hAnsi="Times New Roman"/>
          <w:sz w:val="24"/>
        </w:rPr>
        <w:t>Predictive performance of the suicide risk score for patients with ESKD.</w:t>
      </w:r>
    </w:p>
    <w:p w14:paraId="2CABEE0D" w14:textId="7E2D7C13" w:rsidR="00DD353C" w:rsidRPr="00F5114F" w:rsidRDefault="00DD353C" w:rsidP="00DD353C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Table S</w:t>
      </w:r>
      <w:r w:rsidR="009B73E9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7</w:t>
      </w:r>
      <w:r w:rsidR="00BD4C29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:</w:t>
      </w:r>
      <w:r w:rsidRPr="00F5114F">
        <w:rPr>
          <w:rFonts w:ascii="Times New Roman" w:eastAsiaTheme="minorHAnsi" w:hAnsi="Times New Roman" w:cs="Times New Roman"/>
          <w:b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The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other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suicide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risk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scores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using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other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variables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(AUC: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0.694)</w:t>
      </w:r>
      <w:r w:rsidR="00B224B1" w:rsidRPr="00F5114F"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p w14:paraId="5AD827A9" w14:textId="6CC8D5B8" w:rsidR="00DD353C" w:rsidRPr="00F5114F" w:rsidRDefault="00DD353C" w:rsidP="00DD353C">
      <w:pPr>
        <w:spacing w:line="480" w:lineRule="auto"/>
        <w:jc w:val="left"/>
        <w:rPr>
          <w:rFonts w:ascii="Times New Roman" w:eastAsiaTheme="minorHAnsi" w:hAnsi="Times New Roman" w:cs="Times New Roman"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Table S</w:t>
      </w:r>
      <w:r w:rsidR="009B73E9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8</w:t>
      </w:r>
      <w:r w:rsidR="00BD4C29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:</w:t>
      </w:r>
      <w:r w:rsidRPr="00F5114F">
        <w:rPr>
          <w:rFonts w:ascii="Times New Roman" w:eastAsiaTheme="minorHAnsi" w:hAnsi="Times New Roman" w:cs="Times New Roman"/>
          <w:b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The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other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suicide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risk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score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using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minimal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variables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(AUC:</w:t>
      </w:r>
      <w:r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eastAsiaTheme="minorHAnsi" w:hAnsi="Times New Roman" w:cs="Times New Roman"/>
          <w:bCs/>
          <w:sz w:val="24"/>
          <w:szCs w:val="24"/>
        </w:rPr>
        <w:t>0.681)</w:t>
      </w:r>
      <w:r w:rsidR="00B224B1" w:rsidRPr="00F5114F"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p w14:paraId="4D89AD50" w14:textId="0DED622E" w:rsidR="008715F1" w:rsidRPr="00F5114F" w:rsidRDefault="008715F1" w:rsidP="00DD353C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hAnsi="Times New Roman" w:cs="Times New Roman"/>
          <w:b/>
          <w:sz w:val="24"/>
          <w:szCs w:val="24"/>
        </w:rPr>
        <w:t>Figure S1</w:t>
      </w:r>
      <w:r w:rsidR="00BD4C29" w:rsidRPr="00F5114F">
        <w:rPr>
          <w:rFonts w:ascii="Times New Roman" w:hAnsi="Times New Roman" w:cs="Times New Roman"/>
          <w:b/>
          <w:sz w:val="24"/>
          <w:szCs w:val="24"/>
        </w:rPr>
        <w:t>:</w:t>
      </w:r>
      <w:r w:rsidRPr="00F5114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alibration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plot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for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suicide.</w:t>
      </w:r>
    </w:p>
    <w:p w14:paraId="507B7B07" w14:textId="3782913D" w:rsidR="00C17210" w:rsidRPr="00F5114F" w:rsidRDefault="00C17210">
      <w:pPr>
        <w:widowControl/>
        <w:wordWrap/>
        <w:autoSpaceDE/>
        <w:autoSpaceDN/>
        <w:rPr>
          <w:rFonts w:ascii="Times New Roman" w:eastAsiaTheme="minorHAnsi" w:hAnsi="Times New Roman" w:cs="Times New Roman"/>
          <w:bCs/>
          <w:sz w:val="24"/>
          <w:szCs w:val="24"/>
        </w:rPr>
      </w:pPr>
    </w:p>
    <w:p w14:paraId="4C9AD7FA" w14:textId="269E1351" w:rsidR="00E96FC3" w:rsidRPr="00F5114F" w:rsidRDefault="00E96FC3" w:rsidP="007135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E96FC3" w:rsidRPr="00F5114F" w:rsidSect="00713526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14:paraId="28593AC8" w14:textId="270AB44B" w:rsidR="00483E4B" w:rsidRPr="00F5114F" w:rsidRDefault="008715F1" w:rsidP="005E63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</w:t>
      </w:r>
      <w:r w:rsidR="00483E4B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1.</w:t>
      </w:r>
      <w:r w:rsidR="00483E4B" w:rsidRPr="00F5114F">
        <w:rPr>
          <w:rFonts w:ascii="Times New Roman" w:eastAsiaTheme="minorHAnsi" w:hAnsi="Times New Roman" w:cs="Times New Roman"/>
          <w:b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Diagnoses,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procedures,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and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specific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codes</w:t>
      </w:r>
      <w:r w:rsidR="00816836" w:rsidRPr="00F5114F"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062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73"/>
        <w:gridCol w:w="9294"/>
      </w:tblGrid>
      <w:tr w:rsidR="00F5114F" w:rsidRPr="00F5114F" w14:paraId="6C68F55C" w14:textId="77777777" w:rsidTr="006320D1">
        <w:trPr>
          <w:trHeight w:val="283"/>
        </w:trPr>
        <w:tc>
          <w:tcPr>
            <w:tcW w:w="164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11D550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Disorder</w:t>
            </w:r>
          </w:p>
        </w:tc>
        <w:tc>
          <w:tcPr>
            <w:tcW w:w="3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315F2A" w14:textId="3AE13FA6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Diagnosis,</w:t>
            </w:r>
            <w:r w:rsidRPr="00F5114F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procedure,</w:t>
            </w:r>
            <w:r w:rsidRPr="00F5114F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specific</w:t>
            </w:r>
            <w:r w:rsidRPr="00F5114F">
              <w:rPr>
                <w:rFonts w:ascii="Times New Roman" w:eastAsiaTheme="minorHAnsi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bCs/>
                <w:sz w:val="24"/>
                <w:szCs w:val="24"/>
              </w:rPr>
              <w:t>codes</w:t>
            </w:r>
            <w:r w:rsidR="00B25B2C" w:rsidRPr="00F5114F">
              <w:rPr>
                <w:rFonts w:ascii="Times New Roman" w:eastAsiaTheme="minorHAnsi" w:hAnsi="Times New Roman" w:cs="Times New Roman"/>
                <w:bCs/>
                <w:sz w:val="24"/>
                <w:szCs w:val="24"/>
                <w:vertAlign w:val="superscript"/>
              </w:rPr>
              <w:t>a</w:t>
            </w:r>
          </w:p>
        </w:tc>
      </w:tr>
      <w:tr w:rsidR="00F5114F" w:rsidRPr="00F5114F" w14:paraId="1D8C5E9D" w14:textId="77777777" w:rsidTr="006320D1">
        <w:trPr>
          <w:trHeight w:val="283"/>
        </w:trPr>
        <w:tc>
          <w:tcPr>
            <w:tcW w:w="1649" w:type="pct"/>
            <w:tcBorders>
              <w:top w:val="single" w:sz="4" w:space="0" w:color="auto"/>
            </w:tcBorders>
            <w:vAlign w:val="center"/>
          </w:tcPr>
          <w:p w14:paraId="1199B8A5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cquired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mmunodeficiency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yndrome</w:t>
            </w:r>
          </w:p>
        </w:tc>
        <w:tc>
          <w:tcPr>
            <w:tcW w:w="3351" w:type="pct"/>
            <w:tcBorders>
              <w:top w:val="single" w:sz="4" w:space="0" w:color="auto"/>
            </w:tcBorders>
            <w:vAlign w:val="center"/>
          </w:tcPr>
          <w:p w14:paraId="514D4CE9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B20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B2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B2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B24</w:t>
            </w:r>
          </w:p>
        </w:tc>
      </w:tr>
      <w:tr w:rsidR="00F5114F" w:rsidRPr="00F5114F" w14:paraId="190C28F5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2D1669F4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Alcohol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abuse</w:t>
            </w:r>
          </w:p>
        </w:tc>
        <w:tc>
          <w:tcPr>
            <w:tcW w:w="3351" w:type="pct"/>
            <w:vAlign w:val="center"/>
          </w:tcPr>
          <w:p w14:paraId="4FEB82F7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  <w:lang w:val="de-DE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  <w:lang w:val="de-DE"/>
              </w:rPr>
              <w:t>F10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  <w:lang w:val="de-DE"/>
              </w:rPr>
              <w:t>E52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  <w:lang w:val="de-DE"/>
              </w:rPr>
              <w:t>G62.1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  <w:lang w:val="de-DE"/>
              </w:rPr>
              <w:t>I42.6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  <w:lang w:val="de-DE"/>
              </w:rPr>
              <w:t>K29.2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  <w:lang w:val="de-DE"/>
              </w:rPr>
              <w:t>K70.0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  <w:lang w:val="de-DE"/>
              </w:rPr>
              <w:t>K70.3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  <w:lang w:val="de-DE"/>
              </w:rPr>
              <w:t>K70.9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  <w:lang w:val="de-DE"/>
              </w:rPr>
              <w:t>T51.x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  <w:lang w:val="de-DE"/>
              </w:rPr>
              <w:t>Z50.2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  <w:lang w:val="de-DE"/>
              </w:rPr>
              <w:t>Z71.4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  <w:lang w:val="de-DE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  <w:lang w:val="de-DE"/>
              </w:rPr>
              <w:t>Z72.1</w:t>
            </w:r>
          </w:p>
        </w:tc>
      </w:tr>
      <w:tr w:rsidR="00F5114F" w:rsidRPr="00F5114F" w14:paraId="08527080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028BEFB6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Anxiety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disorder</w:t>
            </w:r>
          </w:p>
        </w:tc>
        <w:tc>
          <w:tcPr>
            <w:tcW w:w="3351" w:type="pct"/>
            <w:vAlign w:val="center"/>
          </w:tcPr>
          <w:p w14:paraId="4D77CF24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F40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F41</w:t>
            </w:r>
          </w:p>
        </w:tc>
      </w:tr>
      <w:tr w:rsidR="00F5114F" w:rsidRPr="00F5114F" w14:paraId="514115C5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5DB28F80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Amputation</w:t>
            </w:r>
          </w:p>
        </w:tc>
        <w:tc>
          <w:tcPr>
            <w:tcW w:w="3351" w:type="pct"/>
            <w:vAlign w:val="center"/>
          </w:tcPr>
          <w:p w14:paraId="263819C3" w14:textId="5330A04B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N0573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N0574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N0571-5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N0562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N0564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N0565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N0566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Y835</w:t>
            </w:r>
          </w:p>
        </w:tc>
      </w:tr>
      <w:tr w:rsidR="00F5114F" w:rsidRPr="00F5114F" w14:paraId="1B9E118A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48ED0ECB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Atrial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fibrillation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351" w:type="pct"/>
            <w:vAlign w:val="center"/>
          </w:tcPr>
          <w:p w14:paraId="495D4E9F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I480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I482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I4891</w:t>
            </w:r>
          </w:p>
        </w:tc>
      </w:tr>
      <w:tr w:rsidR="00F5114F" w:rsidRPr="00F5114F" w14:paraId="6873E352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1A13A491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Bipolar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disorder</w:t>
            </w:r>
          </w:p>
        </w:tc>
        <w:tc>
          <w:tcPr>
            <w:tcW w:w="3351" w:type="pct"/>
            <w:vAlign w:val="center"/>
          </w:tcPr>
          <w:p w14:paraId="7E9D0273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F31</w:t>
            </w:r>
          </w:p>
        </w:tc>
      </w:tr>
      <w:tr w:rsidR="00F5114F" w:rsidRPr="00F5114F" w14:paraId="21D0F2CC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40E4B035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Cancer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351" w:type="pct"/>
            <w:vAlign w:val="center"/>
          </w:tcPr>
          <w:p w14:paraId="2048BEEB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C00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to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C97</w:t>
            </w:r>
          </w:p>
        </w:tc>
      </w:tr>
      <w:tr w:rsidR="00F5114F" w:rsidRPr="00F5114F" w14:paraId="40069D1C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67FF4324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Cerebrovascular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disease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351" w:type="pct"/>
            <w:vAlign w:val="center"/>
          </w:tcPr>
          <w:p w14:paraId="46BF9D69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G45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G46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I60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I61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I62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I63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I64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I65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I66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I67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I68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I69,</w:t>
            </w:r>
            <w:r w:rsidRPr="00F5114F">
              <w:rPr>
                <w:rFonts w:ascii="Times New Roman" w:eastAsiaTheme="minorHAnsi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H340</w:t>
            </w:r>
          </w:p>
        </w:tc>
      </w:tr>
      <w:tr w:rsidR="00F5114F" w:rsidRPr="00F5114F" w14:paraId="49C36174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58C61E73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hronic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lung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351" w:type="pct"/>
            <w:vAlign w:val="center"/>
          </w:tcPr>
          <w:p w14:paraId="438B1577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4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4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4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4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4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45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46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47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6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6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6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6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6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65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66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67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278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279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68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70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J703</w:t>
            </w:r>
          </w:p>
        </w:tc>
      </w:tr>
      <w:tr w:rsidR="00F5114F" w:rsidRPr="00F5114F" w14:paraId="318A8AFF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677E7635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RPS</w:t>
            </w:r>
          </w:p>
        </w:tc>
        <w:tc>
          <w:tcPr>
            <w:tcW w:w="3351" w:type="pct"/>
            <w:vAlign w:val="center"/>
          </w:tcPr>
          <w:p w14:paraId="7989ABA3" w14:textId="77777777" w:rsidR="00236E6C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90.5</w:t>
            </w:r>
          </w:p>
        </w:tc>
      </w:tr>
      <w:tr w:rsidR="00F5114F" w:rsidRPr="00F5114F" w14:paraId="0D1C9DD7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2B031900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iabetes</w:t>
            </w:r>
          </w:p>
        </w:tc>
        <w:tc>
          <w:tcPr>
            <w:tcW w:w="3351" w:type="pct"/>
            <w:vAlign w:val="center"/>
          </w:tcPr>
          <w:p w14:paraId="30E2EFF7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E11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E14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ntidiabetic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</w:tr>
      <w:tr w:rsidR="00F5114F" w:rsidRPr="00F5114F" w14:paraId="297E6BC3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1DE0030B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ementia</w:t>
            </w:r>
          </w:p>
        </w:tc>
        <w:tc>
          <w:tcPr>
            <w:tcW w:w="3351" w:type="pct"/>
            <w:vAlign w:val="center"/>
          </w:tcPr>
          <w:p w14:paraId="35E190D7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0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0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0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0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3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31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051</w:t>
            </w:r>
          </w:p>
        </w:tc>
      </w:tr>
      <w:tr w:rsidR="00F5114F" w:rsidRPr="00F5114F" w14:paraId="24AD3FE4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71F8E1A4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3351" w:type="pct"/>
            <w:vAlign w:val="center"/>
          </w:tcPr>
          <w:p w14:paraId="73F54D8E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32.x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33.x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34.1</w:t>
            </w:r>
          </w:p>
        </w:tc>
      </w:tr>
      <w:tr w:rsidR="00F5114F" w:rsidRPr="00F5114F" w14:paraId="0D5DF702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2578D8AF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rug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buse</w:t>
            </w:r>
          </w:p>
        </w:tc>
        <w:tc>
          <w:tcPr>
            <w:tcW w:w="3351" w:type="pct"/>
            <w:vAlign w:val="center"/>
          </w:tcPr>
          <w:p w14:paraId="281D76A9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11.x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16.x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18.x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19.x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Z71.5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Z72.2</w:t>
            </w:r>
          </w:p>
        </w:tc>
      </w:tr>
      <w:tr w:rsidR="00F5114F" w:rsidRPr="00F5114F" w14:paraId="29C1BD07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68D9B162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Heart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ailure</w:t>
            </w:r>
          </w:p>
        </w:tc>
        <w:tc>
          <w:tcPr>
            <w:tcW w:w="3351" w:type="pct"/>
            <w:vAlign w:val="center"/>
          </w:tcPr>
          <w:p w14:paraId="0276FC82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4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5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099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11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13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13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255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42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425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426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427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428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429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97.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P290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3CDEAFB3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087D790F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Hemiplegia</w:t>
            </w:r>
          </w:p>
        </w:tc>
        <w:tc>
          <w:tcPr>
            <w:tcW w:w="3351" w:type="pct"/>
            <w:vAlign w:val="center"/>
          </w:tcPr>
          <w:p w14:paraId="5099F1D1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8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8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04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11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80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80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83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83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83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83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83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839</w:t>
            </w:r>
          </w:p>
        </w:tc>
      </w:tr>
      <w:tr w:rsidR="00F5114F" w:rsidRPr="00F5114F" w14:paraId="715A0EE4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46073886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Hemodialysis</w:t>
            </w:r>
          </w:p>
        </w:tc>
        <w:tc>
          <w:tcPr>
            <w:tcW w:w="3351" w:type="pct"/>
            <w:vAlign w:val="center"/>
          </w:tcPr>
          <w:p w14:paraId="1E1045FF" w14:textId="1A36154E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Z49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N185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12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Z99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O702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O702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V001</w:t>
            </w:r>
            <w:r w:rsidR="00B25B2C" w:rsidRPr="00F511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5114F" w:rsidRPr="00F5114F" w14:paraId="14BD4071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26FA3711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Hypertension</w:t>
            </w:r>
          </w:p>
        </w:tc>
        <w:tc>
          <w:tcPr>
            <w:tcW w:w="3351" w:type="pct"/>
            <w:vAlign w:val="center"/>
          </w:tcPr>
          <w:p w14:paraId="681F52ED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1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1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1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1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15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ntihypertensiv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edication</w:t>
            </w:r>
          </w:p>
        </w:tc>
      </w:tr>
      <w:tr w:rsidR="00F5114F" w:rsidRPr="00F5114F" w14:paraId="665CF597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3B5DE992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</w:p>
        </w:tc>
        <w:tc>
          <w:tcPr>
            <w:tcW w:w="3351" w:type="pct"/>
            <w:vAlign w:val="center"/>
          </w:tcPr>
          <w:p w14:paraId="1CD65A90" w14:textId="0B822EFF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0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0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0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05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06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07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08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09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1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1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2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2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3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4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4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4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4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45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046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0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0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0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0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1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1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1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2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2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2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3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3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3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4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4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4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4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4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5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5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5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6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6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8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19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0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0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0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0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1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1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1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2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2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2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3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3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3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4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4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4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4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5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5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5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6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6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8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29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0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0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0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0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1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1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1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2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2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2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3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3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3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4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4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4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5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5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5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6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8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39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50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51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52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53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54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55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56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58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J590</w:t>
            </w:r>
          </w:p>
        </w:tc>
      </w:tr>
      <w:tr w:rsidR="00F5114F" w:rsidRPr="00F5114F" w14:paraId="19F06131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1746934D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3351" w:type="pct"/>
            <w:vAlign w:val="center"/>
          </w:tcPr>
          <w:p w14:paraId="098DA49A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G47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510</w:t>
            </w:r>
          </w:p>
        </w:tc>
      </w:tr>
      <w:tr w:rsidR="00F5114F" w:rsidRPr="00F5114F" w14:paraId="07438454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35CD65F3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3351" w:type="pct"/>
            <w:vAlign w:val="center"/>
          </w:tcPr>
          <w:p w14:paraId="23CCEA41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4.60</w:t>
            </w:r>
          </w:p>
        </w:tc>
      </w:tr>
      <w:tr w:rsidR="00F5114F" w:rsidRPr="00F5114F" w14:paraId="12ED81B0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44382D48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MACE</w:t>
            </w:r>
          </w:p>
        </w:tc>
        <w:tc>
          <w:tcPr>
            <w:tcW w:w="3351" w:type="pct"/>
            <w:vAlign w:val="center"/>
          </w:tcPr>
          <w:p w14:paraId="3A2E07C9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omposit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ardiovascular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ortality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cut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yocardial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nfarction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</w:tr>
      <w:tr w:rsidR="00F5114F" w:rsidRPr="00F5114F" w14:paraId="62839904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3C950458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alignancy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without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3351" w:type="pct"/>
            <w:vAlign w:val="center"/>
          </w:tcPr>
          <w:p w14:paraId="3BD481C8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00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97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except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77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78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79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80)</w:t>
            </w:r>
          </w:p>
        </w:tc>
      </w:tr>
      <w:tr w:rsidR="00F5114F" w:rsidRPr="00F5114F" w14:paraId="6019E453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6D92139B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etastatic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olid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tumor</w:t>
            </w:r>
          </w:p>
        </w:tc>
        <w:tc>
          <w:tcPr>
            <w:tcW w:w="3351" w:type="pct"/>
            <w:vAlign w:val="center"/>
          </w:tcPr>
          <w:p w14:paraId="18070364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77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78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79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80</w:t>
            </w:r>
          </w:p>
        </w:tc>
      </w:tr>
      <w:tr w:rsidR="00F5114F" w:rsidRPr="00F5114F" w14:paraId="713C7D83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5C592B8D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351" w:type="pct"/>
            <w:vAlign w:val="center"/>
          </w:tcPr>
          <w:p w14:paraId="63E8B389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B18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0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0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0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0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09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1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1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15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17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6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62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6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6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68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69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Z944</w:t>
            </w:r>
          </w:p>
        </w:tc>
      </w:tr>
      <w:tr w:rsidR="00F5114F" w:rsidRPr="00F5114F" w14:paraId="5ED76F17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38A7F643" w14:textId="03725EF6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  <w:r w:rsidR="00CB249D" w:rsidRPr="00F511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="00CB249D" w:rsidRPr="00F511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3351" w:type="pct"/>
            <w:vAlign w:val="center"/>
          </w:tcPr>
          <w:p w14:paraId="1E9F42EE" w14:textId="21DAEAD6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85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859,</w:t>
            </w:r>
            <w:r w:rsidR="005C0F74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86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98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0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1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2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29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65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66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67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0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711</w:t>
            </w:r>
          </w:p>
        </w:tc>
      </w:tr>
      <w:tr w:rsidR="00F5114F" w:rsidRPr="00F5114F" w14:paraId="230241F2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09CD9BE7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yocardial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3351" w:type="pct"/>
            <w:vAlign w:val="center"/>
          </w:tcPr>
          <w:p w14:paraId="2FE29887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2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2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252</w:t>
            </w:r>
          </w:p>
        </w:tc>
      </w:tr>
      <w:tr w:rsidR="00F5114F" w:rsidRPr="00F5114F" w14:paraId="66098E69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28A89EA8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Peptic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ulcer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3351" w:type="pct"/>
            <w:vAlign w:val="center"/>
          </w:tcPr>
          <w:p w14:paraId="67DB6048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25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26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27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28</w:t>
            </w:r>
          </w:p>
        </w:tc>
      </w:tr>
      <w:tr w:rsidR="00F5114F" w:rsidRPr="00F5114F" w14:paraId="4D1893C4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17A92D56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Peripheral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957F0B" w:rsidRPr="00F5114F">
              <w:rPr>
                <w:rFonts w:ascii="Times New Roman" w:hAnsi="Times New Roman" w:cs="Times New Roman"/>
                <w:sz w:val="24"/>
                <w:szCs w:val="24"/>
              </w:rPr>
              <w:t>vascular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3351" w:type="pct"/>
            <w:vAlign w:val="center"/>
          </w:tcPr>
          <w:p w14:paraId="503CF1E4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700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to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70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708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709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55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558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K559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Z958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Z959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173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1738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1739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177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179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1792</w:t>
            </w:r>
          </w:p>
        </w:tc>
      </w:tr>
      <w:tr w:rsidR="00F5114F" w:rsidRPr="00F5114F" w14:paraId="79BF719D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42E99B2C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Peritoneal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ialysis</w:t>
            </w:r>
          </w:p>
        </w:tc>
        <w:tc>
          <w:tcPr>
            <w:tcW w:w="3351" w:type="pct"/>
            <w:vAlign w:val="center"/>
          </w:tcPr>
          <w:p w14:paraId="16F2C014" w14:textId="3ED3EFAF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Z49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O706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O706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O707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O707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O707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O7076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O7077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V003</w:t>
            </w:r>
            <w:r w:rsidR="00B25B2C" w:rsidRPr="00F511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F5114F" w:rsidRPr="00F5114F" w14:paraId="11B31625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407696A3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Psychosis</w:t>
            </w:r>
          </w:p>
        </w:tc>
        <w:tc>
          <w:tcPr>
            <w:tcW w:w="3351" w:type="pct"/>
            <w:vAlign w:val="center"/>
          </w:tcPr>
          <w:p w14:paraId="207DB5C5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20.x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22.x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25.x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28.x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29.x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30.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31.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31.5</w:t>
            </w:r>
          </w:p>
        </w:tc>
      </w:tr>
      <w:tr w:rsidR="00F5114F" w:rsidRPr="00F5114F" w14:paraId="71DF31DA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1E65392C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PTSD</w:t>
            </w:r>
          </w:p>
        </w:tc>
        <w:tc>
          <w:tcPr>
            <w:tcW w:w="3351" w:type="pct"/>
            <w:vAlign w:val="center"/>
          </w:tcPr>
          <w:p w14:paraId="2C4F1B83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431</w:t>
            </w:r>
          </w:p>
        </w:tc>
      </w:tr>
      <w:tr w:rsidR="00F5114F" w:rsidRPr="00F5114F" w14:paraId="48989CFB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1A885A0E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Rheumatologic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3351" w:type="pct"/>
            <w:vAlign w:val="center"/>
          </w:tcPr>
          <w:p w14:paraId="7BF38740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05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06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3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3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3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315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35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353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360</w:t>
            </w:r>
          </w:p>
        </w:tc>
      </w:tr>
      <w:tr w:rsidR="00F5114F" w:rsidRPr="00F5114F" w14:paraId="4178FCD8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21CB3768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Vascular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isease</w:t>
            </w:r>
          </w:p>
        </w:tc>
        <w:tc>
          <w:tcPr>
            <w:tcW w:w="3351" w:type="pct"/>
            <w:vAlign w:val="center"/>
          </w:tcPr>
          <w:p w14:paraId="0C194BAE" w14:textId="77777777" w:rsidR="00265D7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2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21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22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2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25</w:t>
            </w:r>
          </w:p>
        </w:tc>
      </w:tr>
      <w:tr w:rsidR="00F5114F" w:rsidRPr="00F5114F" w14:paraId="14DEE01D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5988D1DE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3351" w:type="pct"/>
            <w:vAlign w:val="center"/>
          </w:tcPr>
          <w:p w14:paraId="70E824F6" w14:textId="55B1A921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60</w:t>
            </w:r>
            <w:r w:rsidR="008F1DED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dmitted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or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than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two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ays</w:t>
            </w:r>
          </w:p>
        </w:tc>
      </w:tr>
      <w:tr w:rsidR="00F5114F" w:rsidRPr="00F5114F" w14:paraId="3AAFD7FD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45487DFE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Schizophrenia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chizophrenic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ffectiv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</w:p>
        </w:tc>
        <w:tc>
          <w:tcPr>
            <w:tcW w:w="3351" w:type="pct"/>
            <w:vAlign w:val="center"/>
          </w:tcPr>
          <w:p w14:paraId="091661BA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20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25</w:t>
            </w:r>
          </w:p>
        </w:tc>
      </w:tr>
      <w:tr w:rsidR="00F5114F" w:rsidRPr="00F5114F" w14:paraId="3DA2E154" w14:textId="77777777" w:rsidTr="006320D1">
        <w:trPr>
          <w:trHeight w:val="283"/>
        </w:trPr>
        <w:tc>
          <w:tcPr>
            <w:tcW w:w="1649" w:type="pct"/>
            <w:vAlign w:val="center"/>
          </w:tcPr>
          <w:p w14:paraId="06FDE054" w14:textId="1BB245CF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ubstanc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735672" w:rsidRPr="00F5114F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suse</w:t>
            </w:r>
          </w:p>
        </w:tc>
        <w:tc>
          <w:tcPr>
            <w:tcW w:w="3351" w:type="pct"/>
            <w:vAlign w:val="center"/>
          </w:tcPr>
          <w:p w14:paraId="54939AB4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10–19</w:t>
            </w:r>
          </w:p>
        </w:tc>
      </w:tr>
      <w:tr w:rsidR="00F5114F" w:rsidRPr="00F5114F" w14:paraId="5CDBA9CA" w14:textId="77777777" w:rsidTr="006320D1">
        <w:trPr>
          <w:trHeight w:val="283"/>
        </w:trPr>
        <w:tc>
          <w:tcPr>
            <w:tcW w:w="1649" w:type="pct"/>
            <w:tcBorders>
              <w:bottom w:val="single" w:sz="4" w:space="0" w:color="auto"/>
            </w:tcBorders>
            <w:vAlign w:val="center"/>
          </w:tcPr>
          <w:p w14:paraId="2CAB299C" w14:textId="77777777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uicid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ttempt</w:t>
            </w:r>
          </w:p>
        </w:tc>
        <w:tc>
          <w:tcPr>
            <w:tcW w:w="3351" w:type="pct"/>
            <w:tcBorders>
              <w:bottom w:val="single" w:sz="4" w:space="0" w:color="auto"/>
            </w:tcBorders>
            <w:vAlign w:val="center"/>
          </w:tcPr>
          <w:p w14:paraId="3D681432" w14:textId="212CE27A" w:rsidR="00F83562" w:rsidRPr="00F5114F" w:rsidRDefault="00F9301C" w:rsidP="005E63BB">
            <w:pPr>
              <w:pStyle w:val="ListParagraph"/>
              <w:wordWrap/>
              <w:spacing w:line="480" w:lineRule="auto"/>
              <w:ind w:leftChars="0" w:left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X60</w:t>
            </w:r>
            <w:r w:rsidR="006E1C06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84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Y87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R458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z915</w:t>
            </w:r>
          </w:p>
        </w:tc>
      </w:tr>
    </w:tbl>
    <w:p w14:paraId="7AE4FEED" w14:textId="516AE6D6" w:rsidR="00F114CC" w:rsidRPr="00F5114F" w:rsidRDefault="00F114CC" w:rsidP="00C00E71">
      <w:pPr>
        <w:pStyle w:val="NormalWeb"/>
        <w:spacing w:line="480" w:lineRule="auto"/>
        <w:rPr>
          <w:rFonts w:ascii="Times New Roman" w:eastAsiaTheme="minorHAnsi" w:hAnsi="Times New Roman" w:cs="Times New Roman"/>
        </w:rPr>
      </w:pPr>
      <w:r w:rsidRPr="00F5114F">
        <w:rPr>
          <w:rFonts w:ascii="Times New Roman" w:eastAsiaTheme="minorHAnsi" w:hAnsi="Times New Roman" w:cs="Times New Roman"/>
        </w:rPr>
        <w:t xml:space="preserve">All diagnostic, procedural, and specific codes are available at </w:t>
      </w:r>
      <w:hyperlink r:id="rId8" w:history="1">
        <w:r w:rsidRPr="00F5114F">
          <w:rPr>
            <w:rStyle w:val="Hyperlink"/>
            <w:rFonts w:ascii="Times New Roman" w:eastAsiaTheme="minorHAnsi" w:hAnsi="Times New Roman" w:cs="Times New Roman"/>
            <w:color w:val="auto"/>
            <w:u w:val="none"/>
          </w:rPr>
          <w:t>https://www.hira.or.kr/</w:t>
        </w:r>
      </w:hyperlink>
      <w:r w:rsidRPr="00F5114F">
        <w:rPr>
          <w:rFonts w:ascii="Times New Roman" w:eastAsiaTheme="minorHAnsi" w:hAnsi="Times New Roman" w:cs="Times New Roman"/>
        </w:rPr>
        <w:t xml:space="preserve">. </w:t>
      </w:r>
      <w:r w:rsidR="00964993" w:rsidRPr="00F5114F">
        <w:rPr>
          <w:rFonts w:ascii="Times New Roman" w:eastAsiaTheme="minorHAnsi" w:hAnsi="Times New Roman" w:cs="Times New Roman"/>
        </w:rPr>
        <w:br/>
      </w:r>
      <w:r w:rsidRPr="00F5114F">
        <w:rPr>
          <w:rFonts w:ascii="Times New Roman" w:eastAsiaTheme="minorHAnsi" w:hAnsi="Times New Roman" w:cs="Times New Roman"/>
        </w:rPr>
        <w:t>PTSD, post-traumatic stress disorder; ICU, intensive care unit;</w:t>
      </w:r>
      <w:r w:rsidR="00CE2469" w:rsidRPr="00F5114F">
        <w:rPr>
          <w:rFonts w:ascii="Times New Roman" w:eastAsiaTheme="minorHAnsi" w:hAnsi="Times New Roman" w:cs="Times New Roman"/>
        </w:rPr>
        <w:t xml:space="preserve"> </w:t>
      </w:r>
      <w:r w:rsidRPr="00F5114F">
        <w:rPr>
          <w:rFonts w:ascii="Times New Roman" w:eastAsiaTheme="minorHAnsi" w:hAnsi="Times New Roman" w:cs="Times New Roman"/>
        </w:rPr>
        <w:t>CRPS, complex regional pain syndrome; MACE, major adverse cardiovascular event.</w:t>
      </w:r>
    </w:p>
    <w:p w14:paraId="3E14CA86" w14:textId="77777777" w:rsidR="00F114CC" w:rsidRPr="00F5114F" w:rsidRDefault="00F114CC" w:rsidP="00C00E71">
      <w:pPr>
        <w:pStyle w:val="NormalWeb"/>
        <w:spacing w:line="480" w:lineRule="auto"/>
        <w:rPr>
          <w:rFonts w:ascii="Times New Roman" w:eastAsiaTheme="minorHAnsi" w:hAnsi="Times New Roman" w:cs="Times New Roman"/>
        </w:rPr>
      </w:pPr>
      <w:r w:rsidRPr="00F5114F">
        <w:rPr>
          <w:rFonts w:ascii="Times New Roman" w:eastAsiaTheme="minorHAnsi" w:hAnsi="Times New Roman" w:cs="Times New Roman"/>
          <w:vertAlign w:val="superscript"/>
        </w:rPr>
        <w:t>a</w:t>
      </w:r>
      <w:r w:rsidRPr="00F5114F">
        <w:rPr>
          <w:rFonts w:ascii="Times New Roman" w:eastAsiaTheme="minorHAnsi" w:hAnsi="Times New Roman" w:cs="Times New Roman"/>
        </w:rPr>
        <w:t>Specific code: With this code, patients on dialysis can receive a certificate of disability and an additional insurance discount.</w:t>
      </w:r>
    </w:p>
    <w:p w14:paraId="27238F15" w14:textId="1448ADD5" w:rsidR="00AA3654" w:rsidRPr="00F5114F" w:rsidRDefault="00F114CC" w:rsidP="00C00E71">
      <w:pPr>
        <w:pStyle w:val="NormalWeb"/>
        <w:spacing w:line="480" w:lineRule="auto"/>
        <w:rPr>
          <w:rFonts w:ascii="Times New Roman" w:eastAsiaTheme="minorHAnsi" w:hAnsi="Times New Roman" w:cs="Times New Roman"/>
        </w:rPr>
      </w:pPr>
      <w:r w:rsidRPr="00F5114F">
        <w:rPr>
          <w:rFonts w:ascii="Times New Roman" w:eastAsiaTheme="minorHAnsi" w:hAnsi="Times New Roman" w:cs="Times New Roman"/>
        </w:rPr>
        <w:t>In this study, the requested and approved NHIS data were merged with the data from the mortality records database of Statistics Korea</w:t>
      </w:r>
      <w:r w:rsidR="00CE2469" w:rsidRPr="00F5114F">
        <w:rPr>
          <w:rFonts w:ascii="Times New Roman" w:eastAsiaTheme="minorHAnsi" w:hAnsi="Times New Roman" w:cs="Times New Roman"/>
        </w:rPr>
        <w:t xml:space="preserve"> </w:t>
      </w:r>
      <w:r w:rsidRPr="00F5114F">
        <w:rPr>
          <w:rFonts w:ascii="Times New Roman" w:eastAsiaTheme="minorHAnsi" w:hAnsi="Times New Roman" w:cs="Times New Roman"/>
        </w:rPr>
        <w:t>(http://mdis.kostat.go.kr), which includes the cause and date of mortality. ICD-10 codes were used in the analyses.</w:t>
      </w:r>
    </w:p>
    <w:p w14:paraId="459F3031" w14:textId="77777777" w:rsidR="00CE2469" w:rsidRPr="00F5114F" w:rsidRDefault="00CE2469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br w:type="page"/>
      </w:r>
    </w:p>
    <w:p w14:paraId="603FBC54" w14:textId="2B65564B" w:rsidR="00483E4B" w:rsidRPr="00F5114F" w:rsidRDefault="008715F1" w:rsidP="005E63BB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</w:t>
      </w:r>
      <w:r w:rsidR="00483E4B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2.</w:t>
      </w:r>
      <w:r w:rsidR="00483E4B" w:rsidRPr="00F5114F">
        <w:rPr>
          <w:rFonts w:ascii="Times New Roman" w:eastAsiaTheme="minorHAnsi" w:hAnsi="Times New Roman" w:cs="Times New Roman"/>
          <w:b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Drugs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(code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and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dose)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reported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in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the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National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Health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Insurance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Korea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database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analysis</w:t>
      </w:r>
      <w:r w:rsidR="00B43FD6" w:rsidRPr="00F5114F"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8"/>
        <w:gridCol w:w="10549"/>
      </w:tblGrid>
      <w:tr w:rsidR="00F5114F" w:rsidRPr="00F5114F" w14:paraId="37A80AE0" w14:textId="77777777" w:rsidTr="009E6D38">
        <w:tc>
          <w:tcPr>
            <w:tcW w:w="1149" w:type="pct"/>
            <w:tcBorders>
              <w:top w:val="single" w:sz="4" w:space="0" w:color="auto"/>
              <w:bottom w:val="single" w:sz="4" w:space="0" w:color="auto"/>
            </w:tcBorders>
          </w:tcPr>
          <w:p w14:paraId="18D7B0AB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</w:p>
        </w:tc>
        <w:tc>
          <w:tcPr>
            <w:tcW w:w="3851" w:type="pct"/>
            <w:tcBorders>
              <w:top w:val="single" w:sz="4" w:space="0" w:color="auto"/>
              <w:bottom w:val="single" w:sz="4" w:space="0" w:color="auto"/>
            </w:tcBorders>
          </w:tcPr>
          <w:p w14:paraId="25A14A31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nsuranc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Review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amp;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ssessment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HIRA)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ervic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ode</w:t>
            </w:r>
          </w:p>
        </w:tc>
      </w:tr>
      <w:tr w:rsidR="00F5114F" w:rsidRPr="00F5114F" w14:paraId="4F70E56A" w14:textId="77777777" w:rsidTr="009E6D38">
        <w:tc>
          <w:tcPr>
            <w:tcW w:w="1149" w:type="pct"/>
            <w:tcBorders>
              <w:top w:val="single" w:sz="4" w:space="0" w:color="auto"/>
            </w:tcBorders>
          </w:tcPr>
          <w:p w14:paraId="44B5FB62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CEi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RBs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liskiren</w:t>
            </w:r>
          </w:p>
        </w:tc>
        <w:tc>
          <w:tcPr>
            <w:tcW w:w="3851" w:type="pct"/>
            <w:tcBorders>
              <w:top w:val="single" w:sz="4" w:space="0" w:color="auto"/>
            </w:tcBorders>
          </w:tcPr>
          <w:p w14:paraId="1479A76F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4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42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47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26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26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26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29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29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29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330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330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33003ATB,</w:t>
            </w:r>
          </w:p>
          <w:p w14:paraId="1A191615" w14:textId="1226C0A6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09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09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516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516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35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35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4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4202ATB,1147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26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26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26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29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29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29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330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330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330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09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09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516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516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35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35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34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34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73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73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73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45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57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57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68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68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113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113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219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22401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224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22402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224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22404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350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71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71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71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7104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788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788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788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29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85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85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85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16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16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04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04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04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5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52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52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09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09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24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24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24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14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14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1403ATB</w:t>
            </w:r>
          </w:p>
        </w:tc>
      </w:tr>
      <w:tr w:rsidR="00F5114F" w:rsidRPr="00F5114F" w14:paraId="109F5DDC" w14:textId="77777777" w:rsidTr="009E6D38">
        <w:tc>
          <w:tcPr>
            <w:tcW w:w="1149" w:type="pct"/>
          </w:tcPr>
          <w:p w14:paraId="391DFFC8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BBs</w:t>
            </w:r>
          </w:p>
        </w:tc>
        <w:tc>
          <w:tcPr>
            <w:tcW w:w="3851" w:type="pct"/>
          </w:tcPr>
          <w:p w14:paraId="4EEA6130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79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7904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48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199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199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19904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19905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19906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14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14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14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68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68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70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70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50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50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50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5004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5005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5006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5007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5007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5008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5008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31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31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95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95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95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2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22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79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79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291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38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4003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83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544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544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5443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544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0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02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02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02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0231BIJ</w:t>
            </w:r>
          </w:p>
        </w:tc>
      </w:tr>
      <w:tr w:rsidR="00F5114F" w:rsidRPr="00F5114F" w14:paraId="36205762" w14:textId="77777777" w:rsidTr="009E6D38">
        <w:tc>
          <w:tcPr>
            <w:tcW w:w="1149" w:type="pct"/>
          </w:tcPr>
          <w:p w14:paraId="4CE07838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CCBs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851" w:type="pct"/>
          </w:tcPr>
          <w:p w14:paraId="5A70D821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76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7601ATD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76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7602ATD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76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4001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4002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4003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51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51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51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5104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331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331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57501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57503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8902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03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03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03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20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20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80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80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0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0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0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003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0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03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033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24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2402ACS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24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7601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7603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7604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7605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7606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7607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9801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98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9802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99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99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46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08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08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6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97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3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32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95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95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95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57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5703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5704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5706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5706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5707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5707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5707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401ACS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4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4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405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407ACS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408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409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7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9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9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19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56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562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56202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56203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1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12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8201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8202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57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76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65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65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59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1701ATB</w:t>
            </w:r>
          </w:p>
        </w:tc>
      </w:tr>
      <w:tr w:rsidR="00F5114F" w:rsidRPr="00F5114F" w14:paraId="4E55F3AA" w14:textId="77777777" w:rsidTr="009E6D38">
        <w:tc>
          <w:tcPr>
            <w:tcW w:w="1149" w:type="pct"/>
          </w:tcPr>
          <w:p w14:paraId="11C52BF0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iuretics</w:t>
            </w:r>
          </w:p>
        </w:tc>
        <w:tc>
          <w:tcPr>
            <w:tcW w:w="3851" w:type="pct"/>
          </w:tcPr>
          <w:p w14:paraId="543347CA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15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15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69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38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38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38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08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4401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44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44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311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311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47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62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670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670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13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1302ATB</w:t>
            </w:r>
          </w:p>
        </w:tc>
      </w:tr>
      <w:tr w:rsidR="00F5114F" w:rsidRPr="00F5114F" w14:paraId="5561D043" w14:textId="77777777" w:rsidTr="009E6D38">
        <w:tc>
          <w:tcPr>
            <w:tcW w:w="1149" w:type="pct"/>
          </w:tcPr>
          <w:p w14:paraId="52718E15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CEi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RBs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CCBs</w:t>
            </w:r>
          </w:p>
        </w:tc>
        <w:tc>
          <w:tcPr>
            <w:tcW w:w="3851" w:type="pct"/>
          </w:tcPr>
          <w:p w14:paraId="6964A6D9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7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7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6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2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2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5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0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0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82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82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2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3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3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1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1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1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3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1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1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1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4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2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2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2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2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2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2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2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3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3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3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3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3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47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47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47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47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47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48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1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9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9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9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2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2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3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7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7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7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4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1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2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2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2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2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3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3100ATB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5058CB46" w14:textId="77777777" w:rsidTr="009E6D38">
        <w:tc>
          <w:tcPr>
            <w:tcW w:w="1149" w:type="pct"/>
          </w:tcPr>
          <w:p w14:paraId="247F76BA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CEi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RBs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statins</w:t>
            </w:r>
          </w:p>
        </w:tc>
        <w:tc>
          <w:tcPr>
            <w:tcW w:w="3851" w:type="pct"/>
          </w:tcPr>
          <w:p w14:paraId="48FA95FC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4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4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7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7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5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5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5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5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9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9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6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6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6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6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4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4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3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9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0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0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0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1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1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4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5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5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5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3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4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4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4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4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5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1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1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2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2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3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8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8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8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8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8500ATB</w:t>
            </w:r>
          </w:p>
        </w:tc>
      </w:tr>
      <w:tr w:rsidR="00F5114F" w:rsidRPr="00F5114F" w14:paraId="03852E7D" w14:textId="77777777" w:rsidTr="009E6D38">
        <w:tc>
          <w:tcPr>
            <w:tcW w:w="1149" w:type="pct"/>
          </w:tcPr>
          <w:p w14:paraId="797B1764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BB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with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diuretics</w:t>
            </w:r>
          </w:p>
        </w:tc>
        <w:tc>
          <w:tcPr>
            <w:tcW w:w="3851" w:type="pct"/>
          </w:tcPr>
          <w:p w14:paraId="023D44CD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62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62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0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9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9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0000ATB</w:t>
            </w:r>
          </w:p>
        </w:tc>
      </w:tr>
      <w:tr w:rsidR="00F5114F" w:rsidRPr="00F5114F" w14:paraId="254C9702" w14:textId="77777777" w:rsidTr="009E6D38">
        <w:tc>
          <w:tcPr>
            <w:tcW w:w="1149" w:type="pct"/>
          </w:tcPr>
          <w:p w14:paraId="275525DD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CEi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RBs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diuretics</w:t>
            </w:r>
          </w:p>
        </w:tc>
        <w:tc>
          <w:tcPr>
            <w:tcW w:w="3851" w:type="pct"/>
          </w:tcPr>
          <w:p w14:paraId="089A5F74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62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62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62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78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0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3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3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6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56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2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85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85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23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0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3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3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2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8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8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0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7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0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7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9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9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3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2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6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56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3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3600ATB</w:t>
            </w:r>
          </w:p>
        </w:tc>
      </w:tr>
      <w:tr w:rsidR="00F5114F" w:rsidRPr="00F5114F" w14:paraId="1338EA54" w14:textId="77777777" w:rsidTr="009E6D38">
        <w:tc>
          <w:tcPr>
            <w:tcW w:w="1149" w:type="pct"/>
          </w:tcPr>
          <w:p w14:paraId="0649E9DB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CEi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RBs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CCBs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diuretics</w:t>
            </w:r>
          </w:p>
        </w:tc>
        <w:tc>
          <w:tcPr>
            <w:tcW w:w="3851" w:type="pct"/>
          </w:tcPr>
          <w:p w14:paraId="5C9D2247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9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9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9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0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0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2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2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3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3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3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3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3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2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2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2900ATB</w:t>
            </w:r>
          </w:p>
        </w:tc>
      </w:tr>
      <w:tr w:rsidR="00F5114F" w:rsidRPr="00F5114F" w14:paraId="1F49614D" w14:textId="77777777" w:rsidTr="009E6D38">
        <w:tc>
          <w:tcPr>
            <w:tcW w:w="1149" w:type="pct"/>
          </w:tcPr>
          <w:p w14:paraId="0982634C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CEi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RBs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CCBs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statins</w:t>
            </w:r>
          </w:p>
        </w:tc>
        <w:tc>
          <w:tcPr>
            <w:tcW w:w="3851" w:type="pct"/>
          </w:tcPr>
          <w:p w14:paraId="6A2818B9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3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4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4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4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4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4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1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1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1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1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1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1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7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7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7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7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7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7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6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9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9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9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0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4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4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4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4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4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6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6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90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90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90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90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91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91500ATB</w:t>
            </w:r>
          </w:p>
        </w:tc>
      </w:tr>
      <w:tr w:rsidR="00F5114F" w:rsidRPr="00F5114F" w14:paraId="73AA1F0E" w14:textId="77777777" w:rsidTr="009E6D38">
        <w:tc>
          <w:tcPr>
            <w:tcW w:w="1149" w:type="pct"/>
          </w:tcPr>
          <w:p w14:paraId="5D26969F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CCBs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statins</w:t>
            </w:r>
          </w:p>
        </w:tc>
        <w:tc>
          <w:tcPr>
            <w:tcW w:w="3851" w:type="pct"/>
          </w:tcPr>
          <w:p w14:paraId="2C6D2ED3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2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2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2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8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14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3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4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4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8600ATB</w:t>
            </w:r>
          </w:p>
        </w:tc>
      </w:tr>
      <w:tr w:rsidR="00F5114F" w:rsidRPr="00F5114F" w14:paraId="1F440A4B" w14:textId="77777777" w:rsidTr="009E6D38">
        <w:tc>
          <w:tcPr>
            <w:tcW w:w="1149" w:type="pct"/>
          </w:tcPr>
          <w:p w14:paraId="60764416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BBs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CCBs</w:t>
            </w:r>
          </w:p>
        </w:tc>
        <w:tc>
          <w:tcPr>
            <w:tcW w:w="3851" w:type="pct"/>
          </w:tcPr>
          <w:p w14:paraId="341EDE54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62400ATR</w:t>
            </w:r>
          </w:p>
        </w:tc>
      </w:tr>
      <w:tr w:rsidR="00F5114F" w:rsidRPr="00F5114F" w14:paraId="41FB52BB" w14:textId="77777777" w:rsidTr="009E6D38">
        <w:tc>
          <w:tcPr>
            <w:tcW w:w="1149" w:type="pct"/>
          </w:tcPr>
          <w:p w14:paraId="104BA78E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BBs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statins</w:t>
            </w:r>
          </w:p>
        </w:tc>
        <w:tc>
          <w:tcPr>
            <w:tcW w:w="3851" w:type="pct"/>
          </w:tcPr>
          <w:p w14:paraId="4167B0ED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3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3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3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91200ATB</w:t>
            </w:r>
          </w:p>
        </w:tc>
      </w:tr>
      <w:tr w:rsidR="00F5114F" w:rsidRPr="00F5114F" w14:paraId="44DD4E44" w14:textId="77777777" w:rsidTr="009E6D38">
        <w:tc>
          <w:tcPr>
            <w:tcW w:w="1149" w:type="pct"/>
          </w:tcPr>
          <w:p w14:paraId="61A1B995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lpha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blockers</w:t>
            </w:r>
          </w:p>
        </w:tc>
        <w:tc>
          <w:tcPr>
            <w:tcW w:w="3851" w:type="pct"/>
          </w:tcPr>
          <w:p w14:paraId="14596751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91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91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9104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3401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4803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590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34601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34601ATD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34601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34602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34603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34603ATD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34603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355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355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355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8801ACS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88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4201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4202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42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4203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4203ATD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58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5802ATD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14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142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14203ATB</w:t>
            </w:r>
          </w:p>
        </w:tc>
      </w:tr>
      <w:tr w:rsidR="00F5114F" w:rsidRPr="00F5114F" w14:paraId="4F90AEB8" w14:textId="77777777" w:rsidTr="009E6D38">
        <w:tc>
          <w:tcPr>
            <w:tcW w:w="1149" w:type="pct"/>
          </w:tcPr>
          <w:p w14:paraId="7910573F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Statins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ezetimibe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or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fibrate</w:t>
            </w:r>
          </w:p>
        </w:tc>
        <w:tc>
          <w:tcPr>
            <w:tcW w:w="3851" w:type="pct"/>
          </w:tcPr>
          <w:p w14:paraId="02F01635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15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15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15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11504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2401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2402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2403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58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166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166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166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16604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180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278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27801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278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278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27805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27806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40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40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40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2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09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09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09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1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1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7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2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22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22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2204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9300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1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1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3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3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4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4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0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0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0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3400ACS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9300ACH</w:t>
            </w:r>
          </w:p>
        </w:tc>
      </w:tr>
      <w:tr w:rsidR="00F5114F" w:rsidRPr="00F5114F" w14:paraId="5A6819FE" w14:textId="77777777" w:rsidTr="009E6D38">
        <w:tc>
          <w:tcPr>
            <w:tcW w:w="1149" w:type="pct"/>
          </w:tcPr>
          <w:p w14:paraId="7C8B9CEA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DM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medications</w:t>
            </w:r>
          </w:p>
        </w:tc>
        <w:tc>
          <w:tcPr>
            <w:tcW w:w="3851" w:type="pct"/>
          </w:tcPr>
          <w:p w14:paraId="130FA636" w14:textId="07ED5D4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01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01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0103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01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013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04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04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04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043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05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53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53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5304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53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533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533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5333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13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13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1303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1304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1305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13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133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133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1333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1334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18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18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1804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18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183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183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49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4902BIJ,</w:t>
            </w:r>
            <w:r w:rsidR="005C0F74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49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493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87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87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74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670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68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68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68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683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21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21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21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213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66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66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663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663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97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97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4501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4502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670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7000BIJ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73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73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8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82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61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98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14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9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9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9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9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9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9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43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43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06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06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54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5601ACS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5602ACS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56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5603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5604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57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57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57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5704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58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15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1502AG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15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1502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15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1504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1504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1505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90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90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9002ATD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480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795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795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795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06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062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21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30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302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302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319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319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3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43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2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52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69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1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4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4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43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8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8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9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8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8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861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7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8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3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3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5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5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59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1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2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7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38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39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40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57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8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08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11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11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11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22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2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23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29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3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37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47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70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71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9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85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186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0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0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0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238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20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50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41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133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133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164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191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242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42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42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273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03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0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0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0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5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5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5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396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18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19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20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53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84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85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8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499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00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50100ATR</w:t>
            </w:r>
          </w:p>
        </w:tc>
      </w:tr>
      <w:tr w:rsidR="00F5114F" w:rsidRPr="00F5114F" w14:paraId="642C3B80" w14:textId="77777777" w:rsidTr="009E6D38">
        <w:tc>
          <w:tcPr>
            <w:tcW w:w="1149" w:type="pct"/>
          </w:tcPr>
          <w:p w14:paraId="66B9FDD6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lastRenderedPageBreak/>
              <w:t>DM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medications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and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statins</w:t>
            </w:r>
          </w:p>
        </w:tc>
        <w:tc>
          <w:tcPr>
            <w:tcW w:w="3851" w:type="pct"/>
          </w:tcPr>
          <w:p w14:paraId="084BEF69" w14:textId="77777777" w:rsidR="00265D72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46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47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64800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18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38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19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20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21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25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26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27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28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29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730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3300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83400ATR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02D1FD72" w14:textId="77777777" w:rsidTr="009E6D38">
        <w:tc>
          <w:tcPr>
            <w:tcW w:w="1149" w:type="pct"/>
            <w:vAlign w:val="center"/>
          </w:tcPr>
          <w:p w14:paraId="0FF38BB9" w14:textId="77777777" w:rsidR="00357BF3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MAOi</w:t>
            </w:r>
          </w:p>
        </w:tc>
        <w:tc>
          <w:tcPr>
            <w:tcW w:w="3851" w:type="pct"/>
            <w:vAlign w:val="center"/>
          </w:tcPr>
          <w:p w14:paraId="0D43F31B" w14:textId="77777777" w:rsidR="00357BF3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96701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226401ATB</w:t>
            </w:r>
          </w:p>
        </w:tc>
      </w:tr>
      <w:tr w:rsidR="00F5114F" w:rsidRPr="00F5114F" w14:paraId="0E2E821B" w14:textId="77777777" w:rsidTr="009E6D38">
        <w:tc>
          <w:tcPr>
            <w:tcW w:w="1149" w:type="pct"/>
            <w:vAlign w:val="center"/>
          </w:tcPr>
          <w:p w14:paraId="4CF4BF74" w14:textId="77777777" w:rsidR="00357BF3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NaSSA</w:t>
            </w:r>
          </w:p>
        </w:tc>
        <w:tc>
          <w:tcPr>
            <w:tcW w:w="3851" w:type="pct"/>
            <w:vAlign w:val="center"/>
          </w:tcPr>
          <w:p w14:paraId="64619218" w14:textId="77777777" w:rsidR="00357BF3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96201ATD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96201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96202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96202ATD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96204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96204ATD</w:t>
            </w:r>
          </w:p>
        </w:tc>
      </w:tr>
      <w:tr w:rsidR="00F5114F" w:rsidRPr="00F5114F" w14:paraId="40519166" w14:textId="77777777" w:rsidTr="009E6D38">
        <w:tc>
          <w:tcPr>
            <w:tcW w:w="1149" w:type="pct"/>
            <w:vAlign w:val="center"/>
          </w:tcPr>
          <w:p w14:paraId="2942020D" w14:textId="77777777" w:rsidR="00357BF3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NRI</w:t>
            </w:r>
          </w:p>
        </w:tc>
        <w:tc>
          <w:tcPr>
            <w:tcW w:w="3851" w:type="pct"/>
            <w:vAlign w:val="center"/>
          </w:tcPr>
          <w:p w14:paraId="6455880F" w14:textId="77777777" w:rsidR="00357BF3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428101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428102ATR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428103ATR</w:t>
            </w:r>
          </w:p>
        </w:tc>
      </w:tr>
      <w:tr w:rsidR="00F5114F" w:rsidRPr="00F5114F" w14:paraId="11DBEDA5" w14:textId="77777777" w:rsidTr="009E6D38">
        <w:tc>
          <w:tcPr>
            <w:tcW w:w="1149" w:type="pct"/>
            <w:vAlign w:val="center"/>
          </w:tcPr>
          <w:p w14:paraId="1443C9C1" w14:textId="77777777" w:rsidR="00357BF3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SARI</w:t>
            </w:r>
          </w:p>
        </w:tc>
        <w:tc>
          <w:tcPr>
            <w:tcW w:w="3851" w:type="pct"/>
            <w:vAlign w:val="center"/>
          </w:tcPr>
          <w:p w14:paraId="079FA079" w14:textId="77777777" w:rsidR="00357BF3" w:rsidRPr="00F5114F" w:rsidRDefault="00F9301C" w:rsidP="00AA33C7">
            <w:pPr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242901ACH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242901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242902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242903ATR</w:t>
            </w:r>
          </w:p>
        </w:tc>
      </w:tr>
      <w:tr w:rsidR="00F5114F" w:rsidRPr="00F5114F" w14:paraId="2EB429AF" w14:textId="77777777" w:rsidTr="009E6D38">
        <w:tc>
          <w:tcPr>
            <w:tcW w:w="1149" w:type="pct"/>
            <w:vAlign w:val="center"/>
          </w:tcPr>
          <w:p w14:paraId="3D388272" w14:textId="77777777" w:rsidR="00357BF3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SNRI</w:t>
            </w:r>
          </w:p>
        </w:tc>
        <w:tc>
          <w:tcPr>
            <w:tcW w:w="3851" w:type="pct"/>
            <w:vAlign w:val="center"/>
          </w:tcPr>
          <w:p w14:paraId="3BF12F66" w14:textId="77777777" w:rsidR="00357BF3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247502ACR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247502ATR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247504ACR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247504ATR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355801ACH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355802ACH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355803ACH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495501ACE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4995501ACH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495501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499501ATE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495502ACE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499502ACH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499502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495502ATE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626401ATR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626402ATR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687601ATR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687602ATR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687701ATR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687702ATR</w:t>
            </w:r>
          </w:p>
        </w:tc>
      </w:tr>
      <w:tr w:rsidR="00F5114F" w:rsidRPr="00F5114F" w14:paraId="17F52006" w14:textId="77777777" w:rsidTr="009E6D38">
        <w:tc>
          <w:tcPr>
            <w:tcW w:w="1149" w:type="pct"/>
          </w:tcPr>
          <w:p w14:paraId="50AFD8F1" w14:textId="77777777" w:rsidR="00357BF3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SSRIs</w:t>
            </w:r>
          </w:p>
        </w:tc>
        <w:tc>
          <w:tcPr>
            <w:tcW w:w="3851" w:type="pct"/>
          </w:tcPr>
          <w:p w14:paraId="05228280" w14:textId="77777777" w:rsidR="00357BF3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6301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36302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1501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15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1502ACH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15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1502ATD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93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93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9304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09305AT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270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270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270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5501ACE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5501ATE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5502ACE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95502ATE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75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75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7504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25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625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737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7502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7504ACR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283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48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48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48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74804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9203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49204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080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6201ATD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6202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6202ATD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6204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6204ATD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96701ATB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613101ATB</w:t>
            </w:r>
          </w:p>
        </w:tc>
      </w:tr>
      <w:tr w:rsidR="00F5114F" w:rsidRPr="00F5114F" w14:paraId="44F9026F" w14:textId="77777777" w:rsidTr="009E6D38">
        <w:tc>
          <w:tcPr>
            <w:tcW w:w="1149" w:type="pct"/>
            <w:vAlign w:val="center"/>
          </w:tcPr>
          <w:p w14:paraId="31DA5082" w14:textId="77777777" w:rsidR="00357BF3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TCA</w:t>
            </w:r>
          </w:p>
        </w:tc>
        <w:tc>
          <w:tcPr>
            <w:tcW w:w="3851" w:type="pct"/>
            <w:vAlign w:val="center"/>
          </w:tcPr>
          <w:p w14:paraId="1F4F6C43" w14:textId="77777777" w:rsidR="00357BF3" w:rsidRPr="00F5114F" w:rsidRDefault="00F9301C" w:rsidP="00AA33C7">
            <w:pPr>
              <w:widowControl/>
              <w:wordWrap/>
              <w:autoSpaceDE/>
              <w:autoSpaceDN/>
              <w:jc w:val="left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49203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49204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07501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07502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07504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08002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36301ACH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36302ACH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73701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188102ATB,</w:t>
            </w:r>
            <w:r w:rsidRPr="00F5114F">
              <w:rPr>
                <w:rFonts w:ascii="Times New Roman" w:hAnsi="Times New Roman" w:cs="Times New Roman"/>
                <w:bCs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bCs/>
                <w:sz w:val="24"/>
                <w:szCs w:val="24"/>
              </w:rPr>
              <w:t>203401ATB</w:t>
            </w:r>
          </w:p>
        </w:tc>
      </w:tr>
    </w:tbl>
    <w:p w14:paraId="40BF674F" w14:textId="04C693EC" w:rsidR="002A5B29" w:rsidRPr="00F5114F" w:rsidRDefault="00F9301C" w:rsidP="005E63BB">
      <w:pPr>
        <w:widowControl/>
        <w:wordWrap/>
        <w:autoSpaceDE/>
        <w:autoSpaceDN/>
        <w:spacing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5114F">
        <w:rPr>
          <w:rFonts w:ascii="Times New Roman" w:hAnsi="Times New Roman" w:cs="Times New Roman"/>
          <w:bCs/>
          <w:sz w:val="24"/>
          <w:szCs w:val="24"/>
        </w:rPr>
        <w:t>ACEi,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angiotensin-converting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enzyme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inhibitor;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ARB,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angiotensin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receptor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blocker;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BB,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beta-blocker;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CCB,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calcium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channel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blocker;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DM,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diabetes</w:t>
      </w:r>
      <w:r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bCs/>
          <w:sz w:val="24"/>
          <w:szCs w:val="24"/>
        </w:rPr>
        <w:t>mellitus</w:t>
      </w:r>
      <w:r w:rsidR="00750981" w:rsidRPr="00F5114F">
        <w:rPr>
          <w:rFonts w:ascii="Times New Roman" w:hAnsi="Times New Roman" w:cs="Times New Roman"/>
          <w:bCs/>
          <w:sz w:val="24"/>
          <w:szCs w:val="24"/>
        </w:rPr>
        <w:t>;</w:t>
      </w:r>
      <w:r w:rsidR="00750981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750981" w:rsidRPr="00F5114F">
        <w:rPr>
          <w:rFonts w:ascii="Times New Roman" w:hAnsi="Times New Roman" w:cs="Times New Roman"/>
          <w:bCs/>
          <w:sz w:val="24"/>
          <w:szCs w:val="24"/>
        </w:rPr>
        <w:t>TCA</w:t>
      </w:r>
      <w:r w:rsidR="005805E5" w:rsidRPr="00F5114F">
        <w:rPr>
          <w:rFonts w:ascii="Times New Roman" w:hAnsi="Times New Roman" w:cs="Times New Roman"/>
          <w:bCs/>
          <w:sz w:val="24"/>
          <w:szCs w:val="24"/>
        </w:rPr>
        <w:t>,</w:t>
      </w:r>
      <w:r w:rsidR="00CB68BA" w:rsidRPr="00F5114F">
        <w:rPr>
          <w:rFonts w:ascii="Times New Roman" w:hAnsi="Times New Roman" w:cs="Times New Roman"/>
          <w:bCs/>
          <w:sz w:val="24"/>
          <w:szCs w:val="24"/>
        </w:rPr>
        <w:t xml:space="preserve"> tricyclic antidepressant</w:t>
      </w:r>
      <w:r w:rsidR="00750981" w:rsidRPr="00F5114F">
        <w:rPr>
          <w:rFonts w:ascii="Times New Roman" w:hAnsi="Times New Roman" w:cs="Times New Roman"/>
          <w:bCs/>
          <w:sz w:val="24"/>
          <w:szCs w:val="24"/>
        </w:rPr>
        <w:t>;</w:t>
      </w:r>
      <w:r w:rsidR="00750981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750981" w:rsidRPr="00F5114F">
        <w:rPr>
          <w:rFonts w:ascii="Times New Roman" w:hAnsi="Times New Roman" w:cs="Times New Roman"/>
          <w:bCs/>
          <w:sz w:val="24"/>
          <w:szCs w:val="24"/>
        </w:rPr>
        <w:t>SSRI,</w:t>
      </w:r>
      <w:r w:rsidR="00750981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AD3E62" w:rsidRPr="00F5114F">
        <w:rPr>
          <w:rFonts w:ascii="Times New Roman" w:hAnsi="Times New Roman" w:cs="Times New Roman"/>
          <w:bCs/>
          <w:sz w:val="24"/>
          <w:szCs w:val="24"/>
        </w:rPr>
        <w:t>selective</w:t>
      </w:r>
      <w:r w:rsidR="00AD3E62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AD3E62" w:rsidRPr="00F5114F">
        <w:rPr>
          <w:rFonts w:ascii="Times New Roman" w:hAnsi="Times New Roman" w:cs="Times New Roman"/>
          <w:bCs/>
          <w:sz w:val="24"/>
          <w:szCs w:val="24"/>
        </w:rPr>
        <w:t>serotonin</w:t>
      </w:r>
      <w:r w:rsidR="00AD3E62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AD3E62" w:rsidRPr="00F5114F">
        <w:rPr>
          <w:rFonts w:ascii="Times New Roman" w:hAnsi="Times New Roman" w:cs="Times New Roman"/>
          <w:bCs/>
          <w:sz w:val="24"/>
          <w:szCs w:val="24"/>
        </w:rPr>
        <w:t>reuptake</w:t>
      </w:r>
      <w:r w:rsidR="00AD3E62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AD3E62" w:rsidRPr="00F5114F">
        <w:rPr>
          <w:rFonts w:ascii="Times New Roman" w:hAnsi="Times New Roman" w:cs="Times New Roman"/>
          <w:bCs/>
          <w:sz w:val="24"/>
          <w:szCs w:val="24"/>
        </w:rPr>
        <w:t>inhibitor</w:t>
      </w:r>
      <w:r w:rsidR="00F6269A" w:rsidRPr="00F5114F">
        <w:rPr>
          <w:rFonts w:ascii="Times New Roman" w:hAnsi="Times New Roman" w:cs="Times New Roman"/>
          <w:bCs/>
          <w:sz w:val="24"/>
          <w:szCs w:val="24"/>
        </w:rPr>
        <w:t>s</w:t>
      </w:r>
      <w:r w:rsidR="00750981" w:rsidRPr="00F5114F">
        <w:rPr>
          <w:rFonts w:ascii="Times New Roman" w:hAnsi="Times New Roman" w:cs="Times New Roman"/>
          <w:bCs/>
          <w:sz w:val="24"/>
          <w:szCs w:val="24"/>
        </w:rPr>
        <w:t>;</w:t>
      </w:r>
      <w:r w:rsidR="00750981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750981" w:rsidRPr="00F5114F">
        <w:rPr>
          <w:rFonts w:ascii="Times New Roman" w:hAnsi="Times New Roman" w:cs="Times New Roman"/>
          <w:bCs/>
          <w:sz w:val="24"/>
          <w:szCs w:val="24"/>
        </w:rPr>
        <w:t>SNRI,</w:t>
      </w:r>
      <w:r w:rsidR="007317FC" w:rsidRPr="00F5114F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BB27E1" w:rsidRPr="00F5114F">
        <w:rPr>
          <w:rFonts w:ascii="Times New Roman" w:hAnsi="Times New Roman" w:cs="Times New Roman"/>
          <w:bCs/>
          <w:sz w:val="24"/>
          <w:szCs w:val="24"/>
        </w:rPr>
        <w:t>serotonin</w:t>
      </w:r>
      <w:r w:rsidR="00BB27E1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BB27E1" w:rsidRPr="00F5114F">
        <w:rPr>
          <w:rFonts w:ascii="Times New Roman" w:hAnsi="Times New Roman" w:cs="Times New Roman"/>
          <w:bCs/>
          <w:sz w:val="24"/>
          <w:szCs w:val="24"/>
        </w:rPr>
        <w:t>and</w:t>
      </w:r>
      <w:r w:rsidR="00BB27E1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BB27E1" w:rsidRPr="00F5114F">
        <w:rPr>
          <w:rFonts w:ascii="Times New Roman" w:hAnsi="Times New Roman" w:cs="Times New Roman"/>
          <w:bCs/>
          <w:sz w:val="24"/>
          <w:szCs w:val="24"/>
        </w:rPr>
        <w:t>norepinephrine</w:t>
      </w:r>
      <w:r w:rsidR="00BB27E1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BB27E1" w:rsidRPr="00F5114F">
        <w:rPr>
          <w:rFonts w:ascii="Times New Roman" w:hAnsi="Times New Roman" w:cs="Times New Roman"/>
          <w:bCs/>
          <w:sz w:val="24"/>
          <w:szCs w:val="24"/>
        </w:rPr>
        <w:t>reuptake</w:t>
      </w:r>
      <w:r w:rsidR="00BB27E1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BB27E1" w:rsidRPr="00F5114F">
        <w:rPr>
          <w:rFonts w:ascii="Times New Roman" w:hAnsi="Times New Roman" w:cs="Times New Roman"/>
          <w:bCs/>
          <w:sz w:val="24"/>
          <w:szCs w:val="24"/>
        </w:rPr>
        <w:t>inhibitors</w:t>
      </w:r>
      <w:r w:rsidR="00750981" w:rsidRPr="00F5114F">
        <w:rPr>
          <w:rFonts w:ascii="Times New Roman" w:hAnsi="Times New Roman" w:cs="Times New Roman"/>
          <w:bCs/>
          <w:sz w:val="24"/>
          <w:szCs w:val="24"/>
        </w:rPr>
        <w:t>;</w:t>
      </w:r>
      <w:r w:rsidR="00750981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750981" w:rsidRPr="00F5114F">
        <w:rPr>
          <w:rFonts w:ascii="Times New Roman" w:hAnsi="Times New Roman" w:cs="Times New Roman"/>
          <w:bCs/>
          <w:sz w:val="24"/>
          <w:szCs w:val="24"/>
        </w:rPr>
        <w:t>NRI,</w:t>
      </w:r>
      <w:r w:rsidR="001866D6" w:rsidRPr="00F5114F">
        <w:rPr>
          <w:rFonts w:ascii="Times New Roman" w:hAnsi="Times New Roman" w:cs="Times New Roman"/>
          <w:i/>
          <w:sz w:val="24"/>
          <w:szCs w:val="24"/>
          <w:shd w:val="clear" w:color="auto" w:fill="FFFFFF"/>
        </w:rPr>
        <w:t xml:space="preserve"> </w:t>
      </w:r>
      <w:r w:rsidR="001866D6" w:rsidRPr="00F5114F">
        <w:rPr>
          <w:rFonts w:ascii="Times New Roman" w:hAnsi="Times New Roman" w:cs="Times New Roman"/>
          <w:bCs/>
          <w:sz w:val="24"/>
          <w:szCs w:val="24"/>
        </w:rPr>
        <w:t>norepinephrine</w:t>
      </w:r>
      <w:r w:rsidR="001866D6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1866D6" w:rsidRPr="00F5114F">
        <w:rPr>
          <w:rFonts w:ascii="Times New Roman" w:hAnsi="Times New Roman" w:cs="Times New Roman"/>
          <w:bCs/>
          <w:sz w:val="24"/>
          <w:szCs w:val="24"/>
        </w:rPr>
        <w:t>reuptake</w:t>
      </w:r>
      <w:r w:rsidR="001866D6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1866D6" w:rsidRPr="00F5114F">
        <w:rPr>
          <w:rFonts w:ascii="Times New Roman" w:hAnsi="Times New Roman" w:cs="Times New Roman"/>
          <w:bCs/>
          <w:sz w:val="24"/>
          <w:szCs w:val="24"/>
        </w:rPr>
        <w:t>inhibitor</w:t>
      </w:r>
      <w:r w:rsidR="00750981" w:rsidRPr="00F5114F">
        <w:rPr>
          <w:rFonts w:ascii="Times New Roman" w:hAnsi="Times New Roman" w:cs="Times New Roman"/>
          <w:bCs/>
          <w:sz w:val="24"/>
          <w:szCs w:val="24"/>
        </w:rPr>
        <w:t>;</w:t>
      </w:r>
      <w:r w:rsidR="00750981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750981" w:rsidRPr="00F5114F">
        <w:rPr>
          <w:rFonts w:ascii="Times New Roman" w:hAnsi="Times New Roman" w:cs="Times New Roman"/>
          <w:bCs/>
          <w:sz w:val="24"/>
          <w:szCs w:val="24"/>
        </w:rPr>
        <w:t>NaSSA,</w:t>
      </w:r>
      <w:r w:rsidR="00750981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1866D6" w:rsidRPr="00F5114F">
        <w:rPr>
          <w:rFonts w:ascii="Times New Roman" w:hAnsi="Times New Roman" w:cs="Times New Roman"/>
          <w:bCs/>
          <w:sz w:val="24"/>
          <w:szCs w:val="24"/>
        </w:rPr>
        <w:t>noradrenergic</w:t>
      </w:r>
      <w:r w:rsidR="001866D6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1866D6" w:rsidRPr="00F5114F">
        <w:rPr>
          <w:rFonts w:ascii="Times New Roman" w:hAnsi="Times New Roman" w:cs="Times New Roman"/>
          <w:bCs/>
          <w:sz w:val="24"/>
          <w:szCs w:val="24"/>
        </w:rPr>
        <w:t>and</w:t>
      </w:r>
      <w:r w:rsidR="001866D6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1866D6" w:rsidRPr="00F5114F">
        <w:rPr>
          <w:rFonts w:ascii="Times New Roman" w:hAnsi="Times New Roman" w:cs="Times New Roman"/>
          <w:bCs/>
          <w:sz w:val="24"/>
          <w:szCs w:val="24"/>
        </w:rPr>
        <w:t>specific</w:t>
      </w:r>
      <w:r w:rsidR="001866D6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1866D6" w:rsidRPr="00F5114F">
        <w:rPr>
          <w:rFonts w:ascii="Times New Roman" w:hAnsi="Times New Roman" w:cs="Times New Roman"/>
          <w:bCs/>
          <w:sz w:val="24"/>
          <w:szCs w:val="24"/>
        </w:rPr>
        <w:t>serotonergic</w:t>
      </w:r>
      <w:r w:rsidR="001866D6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1866D6" w:rsidRPr="00F5114F">
        <w:rPr>
          <w:rFonts w:ascii="Times New Roman" w:hAnsi="Times New Roman" w:cs="Times New Roman"/>
          <w:bCs/>
          <w:sz w:val="24"/>
          <w:szCs w:val="24"/>
        </w:rPr>
        <w:t>antidepressant</w:t>
      </w:r>
      <w:r w:rsidR="00750981" w:rsidRPr="00F5114F">
        <w:rPr>
          <w:rFonts w:ascii="Times New Roman" w:hAnsi="Times New Roman" w:cs="Times New Roman"/>
          <w:bCs/>
          <w:sz w:val="24"/>
          <w:szCs w:val="24"/>
        </w:rPr>
        <w:t>;</w:t>
      </w:r>
      <w:r w:rsidR="00750981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750981" w:rsidRPr="00F5114F">
        <w:rPr>
          <w:rFonts w:ascii="Times New Roman" w:hAnsi="Times New Roman" w:cs="Times New Roman"/>
          <w:bCs/>
          <w:sz w:val="24"/>
          <w:szCs w:val="24"/>
        </w:rPr>
        <w:t>MAOi,</w:t>
      </w:r>
      <w:r w:rsidR="001866D6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1866D6" w:rsidRPr="00F5114F">
        <w:rPr>
          <w:rFonts w:ascii="Times New Roman" w:hAnsi="Times New Roman" w:cs="Times New Roman"/>
          <w:bCs/>
          <w:sz w:val="24"/>
          <w:szCs w:val="24"/>
        </w:rPr>
        <w:t>monoamine</w:t>
      </w:r>
      <w:r w:rsidR="001866D6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1866D6" w:rsidRPr="00F5114F">
        <w:rPr>
          <w:rFonts w:ascii="Times New Roman" w:hAnsi="Times New Roman" w:cs="Times New Roman"/>
          <w:bCs/>
          <w:sz w:val="24"/>
          <w:szCs w:val="24"/>
        </w:rPr>
        <w:t>oxidase</w:t>
      </w:r>
      <w:r w:rsidR="001866D6" w:rsidRPr="00F5114F">
        <w:rPr>
          <w:rFonts w:ascii="Times New Roman" w:hAnsi="Times New Roman" w:cs="Times New Roman"/>
          <w:bCs/>
          <w:i/>
          <w:sz w:val="24"/>
          <w:szCs w:val="24"/>
        </w:rPr>
        <w:t xml:space="preserve"> </w:t>
      </w:r>
      <w:r w:rsidR="001866D6" w:rsidRPr="00F5114F">
        <w:rPr>
          <w:rFonts w:ascii="Times New Roman" w:hAnsi="Times New Roman" w:cs="Times New Roman"/>
          <w:bCs/>
          <w:sz w:val="24"/>
          <w:szCs w:val="24"/>
        </w:rPr>
        <w:t>inhibitor</w:t>
      </w:r>
      <w:r w:rsidR="004645F6" w:rsidRPr="00F5114F">
        <w:rPr>
          <w:rFonts w:ascii="Times New Roman" w:hAnsi="Times New Roman" w:cs="Times New Roman"/>
          <w:bCs/>
          <w:sz w:val="24"/>
          <w:szCs w:val="24"/>
        </w:rPr>
        <w:t>.</w:t>
      </w:r>
      <w:r w:rsidR="002A5B29" w:rsidRPr="00F5114F">
        <w:rPr>
          <w:rFonts w:ascii="Times New Roman" w:hAnsi="Times New Roman" w:cs="Times New Roman"/>
          <w:bCs/>
          <w:sz w:val="24"/>
          <w:szCs w:val="24"/>
        </w:rPr>
        <w:br w:type="page"/>
      </w:r>
    </w:p>
    <w:p w14:paraId="6F8382FF" w14:textId="5A4FF9B2" w:rsidR="00483E4B" w:rsidRPr="00F5114F" w:rsidRDefault="008715F1" w:rsidP="005E63BB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</w:t>
      </w:r>
      <w:r w:rsidR="00483E4B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3.</w:t>
      </w:r>
      <w:r w:rsidR="00483E4B" w:rsidRPr="00F5114F">
        <w:rPr>
          <w:rFonts w:ascii="Times New Roman" w:eastAsiaTheme="minorHAnsi" w:hAnsi="Times New Roman" w:cs="Times New Roman"/>
          <w:b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TRIPOD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Checklist</w:t>
      </w:r>
      <w:r w:rsidR="006D7417" w:rsidRPr="00F5114F"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tbl>
      <w:tblPr>
        <w:tblStyle w:val="TableGrid0"/>
        <w:tblW w:w="5000" w:type="pct"/>
        <w:tblInd w:w="0" w:type="dxa"/>
        <w:tblCellMar>
          <w:top w:w="11" w:type="dxa"/>
          <w:bottom w:w="4" w:type="dxa"/>
        </w:tblCellMar>
        <w:tblLook w:val="04A0" w:firstRow="1" w:lastRow="0" w:firstColumn="1" w:lastColumn="0" w:noHBand="0" w:noVBand="1"/>
      </w:tblPr>
      <w:tblGrid>
        <w:gridCol w:w="2230"/>
        <w:gridCol w:w="964"/>
        <w:gridCol w:w="9432"/>
        <w:gridCol w:w="1071"/>
      </w:tblGrid>
      <w:tr w:rsidR="00F5114F" w:rsidRPr="00F5114F" w14:paraId="4A5B08AD" w14:textId="77777777" w:rsidTr="00543C42">
        <w:trPr>
          <w:trHeight w:val="292"/>
        </w:trPr>
        <w:tc>
          <w:tcPr>
            <w:tcW w:w="814" w:type="pct"/>
            <w:tcBorders>
              <w:top w:val="single" w:sz="4" w:space="0" w:color="auto"/>
            </w:tcBorders>
            <w:shd w:val="clear" w:color="auto" w:fill="E4B8B7"/>
          </w:tcPr>
          <w:p w14:paraId="6E20E0A7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0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Section/Topic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tcBorders>
              <w:top w:val="single" w:sz="4" w:space="0" w:color="auto"/>
            </w:tcBorders>
            <w:shd w:val="clear" w:color="auto" w:fill="E4B8B7"/>
          </w:tcPr>
          <w:p w14:paraId="7E575E53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Item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  <w:tcBorders>
              <w:top w:val="single" w:sz="4" w:space="0" w:color="auto"/>
            </w:tcBorders>
            <w:shd w:val="clear" w:color="auto" w:fill="E4B8B7"/>
          </w:tcPr>
          <w:p w14:paraId="78CA9980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Checklist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Item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1" w:type="pct"/>
            <w:tcBorders>
              <w:top w:val="single" w:sz="4" w:space="0" w:color="auto"/>
            </w:tcBorders>
            <w:shd w:val="clear" w:color="auto" w:fill="E4B8B7"/>
          </w:tcPr>
          <w:p w14:paraId="0F6FAD61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8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Page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1B81F9B4" w14:textId="77777777" w:rsidTr="00543C42">
        <w:trPr>
          <w:trHeight w:val="220"/>
        </w:trPr>
        <w:tc>
          <w:tcPr>
            <w:tcW w:w="814" w:type="pct"/>
            <w:tcBorders>
              <w:bottom w:val="single" w:sz="4" w:space="0" w:color="auto"/>
            </w:tcBorders>
            <w:shd w:val="clear" w:color="auto" w:fill="E4B8B7"/>
          </w:tcPr>
          <w:p w14:paraId="2168B5A8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0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Title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abstract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tcBorders>
              <w:bottom w:val="single" w:sz="4" w:space="0" w:color="auto"/>
            </w:tcBorders>
            <w:shd w:val="clear" w:color="auto" w:fill="E4B8B7"/>
          </w:tcPr>
          <w:p w14:paraId="490DBB95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43" w:type="pct"/>
            <w:tcBorders>
              <w:bottom w:val="single" w:sz="4" w:space="0" w:color="auto"/>
            </w:tcBorders>
            <w:shd w:val="clear" w:color="auto" w:fill="E4B8B7"/>
          </w:tcPr>
          <w:p w14:paraId="2EE21CE5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tcBorders>
              <w:bottom w:val="single" w:sz="4" w:space="0" w:color="auto"/>
            </w:tcBorders>
            <w:shd w:val="clear" w:color="auto" w:fill="E4B8B7"/>
          </w:tcPr>
          <w:p w14:paraId="337B47E5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5114F" w:rsidRPr="00F5114F" w14:paraId="625D68D3" w14:textId="77777777" w:rsidTr="00543C42">
        <w:trPr>
          <w:trHeight w:val="424"/>
        </w:trPr>
        <w:tc>
          <w:tcPr>
            <w:tcW w:w="814" w:type="pct"/>
            <w:tcBorders>
              <w:top w:val="single" w:sz="4" w:space="0" w:color="auto"/>
            </w:tcBorders>
            <w:vAlign w:val="center"/>
          </w:tcPr>
          <w:p w14:paraId="64553C3D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6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itle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tcBorders>
              <w:top w:val="single" w:sz="4" w:space="0" w:color="auto"/>
            </w:tcBorders>
            <w:vAlign w:val="center"/>
          </w:tcPr>
          <w:p w14:paraId="34F4E5CC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  <w:tcBorders>
              <w:top w:val="single" w:sz="4" w:space="0" w:color="auto"/>
            </w:tcBorders>
          </w:tcPr>
          <w:p w14:paraId="3220A3B1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dentif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tud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velop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/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validat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ultivariabl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arge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opulation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utcom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o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b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ed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1" w:type="pct"/>
            <w:tcBorders>
              <w:top w:val="single" w:sz="4" w:space="0" w:color="auto"/>
            </w:tcBorders>
          </w:tcPr>
          <w:p w14:paraId="29349C50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4F0ED56B" w14:textId="77777777" w:rsidTr="00543C42">
        <w:trPr>
          <w:trHeight w:val="424"/>
        </w:trPr>
        <w:tc>
          <w:tcPr>
            <w:tcW w:w="814" w:type="pct"/>
            <w:vAlign w:val="center"/>
          </w:tcPr>
          <w:p w14:paraId="348B5699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6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bstract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vAlign w:val="center"/>
          </w:tcPr>
          <w:p w14:paraId="6085ED4B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2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0CED3B8D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ovid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ummar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bjective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tud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sign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etting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articipant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ampl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ize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or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utcome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tatistica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alysi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sult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onclusions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1" w:type="pct"/>
          </w:tcPr>
          <w:p w14:paraId="041259E2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3,4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089A4273" w14:textId="77777777" w:rsidTr="00543C42">
        <w:trPr>
          <w:trHeight w:val="214"/>
        </w:trPr>
        <w:tc>
          <w:tcPr>
            <w:tcW w:w="814" w:type="pct"/>
            <w:shd w:val="clear" w:color="auto" w:fill="E4B8B7"/>
          </w:tcPr>
          <w:p w14:paraId="071E4B0F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0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Introduction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shd w:val="clear" w:color="auto" w:fill="E4B8B7"/>
          </w:tcPr>
          <w:p w14:paraId="3032221E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43" w:type="pct"/>
            <w:shd w:val="clear" w:color="auto" w:fill="E4B8B7"/>
          </w:tcPr>
          <w:p w14:paraId="0E539E10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E4B8B7"/>
          </w:tcPr>
          <w:p w14:paraId="38E37207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5114F" w:rsidRPr="00F5114F" w14:paraId="118FBB24" w14:textId="77777777" w:rsidTr="00543C42">
        <w:trPr>
          <w:trHeight w:val="635"/>
        </w:trPr>
        <w:tc>
          <w:tcPr>
            <w:tcW w:w="814" w:type="pct"/>
            <w:vMerge w:val="restart"/>
            <w:vAlign w:val="center"/>
          </w:tcPr>
          <w:p w14:paraId="20F3E955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64" w:right="7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Backgrou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bjectives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vAlign w:val="center"/>
          </w:tcPr>
          <w:p w14:paraId="484B1428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3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035117CE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Explai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edica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ontex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(includ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whethe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iagnostic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ognostic)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ational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velop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validat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ultivariabl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clud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ference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o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exist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s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1" w:type="pct"/>
            <w:vAlign w:val="center"/>
          </w:tcPr>
          <w:p w14:paraId="590AE212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1DFEE42C" w14:textId="77777777" w:rsidTr="00543C42">
        <w:trPr>
          <w:trHeight w:val="424"/>
        </w:trPr>
        <w:tc>
          <w:tcPr>
            <w:tcW w:w="814" w:type="pct"/>
            <w:vMerge/>
          </w:tcPr>
          <w:p w14:paraId="520AFC17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0A75D80C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3b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65EE0818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pecif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bjective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clud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whethe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tud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scribe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velopmen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validat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both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1" w:type="pct"/>
            <w:vAlign w:val="bottom"/>
          </w:tcPr>
          <w:p w14:paraId="77B96259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5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047BCF04" w14:textId="77777777" w:rsidTr="00543C42">
        <w:trPr>
          <w:trHeight w:val="214"/>
        </w:trPr>
        <w:tc>
          <w:tcPr>
            <w:tcW w:w="814" w:type="pct"/>
            <w:shd w:val="clear" w:color="auto" w:fill="E4B8B7"/>
          </w:tcPr>
          <w:p w14:paraId="56843EEE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0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Method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shd w:val="clear" w:color="auto" w:fill="E4B8B7"/>
          </w:tcPr>
          <w:p w14:paraId="2A6F0D39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43" w:type="pct"/>
            <w:shd w:val="clear" w:color="auto" w:fill="E4B8B7"/>
          </w:tcPr>
          <w:p w14:paraId="015B189B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E4B8B7"/>
          </w:tcPr>
          <w:p w14:paraId="1ECB9E12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5114F" w:rsidRPr="00F5114F" w14:paraId="65ECEC2B" w14:textId="77777777" w:rsidTr="00543C42">
        <w:trPr>
          <w:trHeight w:val="428"/>
        </w:trPr>
        <w:tc>
          <w:tcPr>
            <w:tcW w:w="814" w:type="pct"/>
            <w:vMerge w:val="restart"/>
            <w:vAlign w:val="center"/>
          </w:tcPr>
          <w:p w14:paraId="1CC18D75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55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ourc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ata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vAlign w:val="center"/>
          </w:tcPr>
          <w:p w14:paraId="485C77CA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4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1E6C5E02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scrib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tud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sig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ourc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at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(e.g.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andomize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rial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ohort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gistr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ata)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eparatel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velopmen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validat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at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et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pplicable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1" w:type="pct"/>
            <w:vAlign w:val="bottom"/>
          </w:tcPr>
          <w:p w14:paraId="3E5F37D0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6-8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5738679F" w14:textId="77777777" w:rsidTr="00543C42">
        <w:trPr>
          <w:trHeight w:val="422"/>
        </w:trPr>
        <w:tc>
          <w:tcPr>
            <w:tcW w:w="814" w:type="pct"/>
            <w:vMerge/>
          </w:tcPr>
          <w:p w14:paraId="4D2D2402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57CB3A44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4b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2A871EDE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pecif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ke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tud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ate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clud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tar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ccrual;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e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ccrual;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pplicable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e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ollow-up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  <w:vAlign w:val="bottom"/>
          </w:tcPr>
          <w:p w14:paraId="1CB7EE29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6-8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283A5A6D" w14:textId="77777777" w:rsidTr="00543C42">
        <w:trPr>
          <w:trHeight w:val="422"/>
        </w:trPr>
        <w:tc>
          <w:tcPr>
            <w:tcW w:w="814" w:type="pct"/>
            <w:vMerge w:val="restart"/>
            <w:vAlign w:val="center"/>
          </w:tcPr>
          <w:p w14:paraId="29EC189A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6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articipants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vAlign w:val="center"/>
          </w:tcPr>
          <w:p w14:paraId="61789D9E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5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6B438FC9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pecif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ke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element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tud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ett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(e.g.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imar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are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econdar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are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genera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opulation)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clud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numbe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locat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entres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1" w:type="pct"/>
            <w:vAlign w:val="bottom"/>
          </w:tcPr>
          <w:p w14:paraId="19F0069C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6-8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211FC7E0" w14:textId="77777777" w:rsidTr="00543C42">
        <w:trPr>
          <w:trHeight w:val="221"/>
        </w:trPr>
        <w:tc>
          <w:tcPr>
            <w:tcW w:w="814" w:type="pct"/>
            <w:vMerge/>
          </w:tcPr>
          <w:p w14:paraId="61ABD393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</w:tcPr>
          <w:p w14:paraId="17E08F4A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5b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1CE5B80B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scrib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eligibilit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riteri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articipants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</w:tcPr>
          <w:p w14:paraId="33D22D47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ab/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36DF246A" w14:textId="77777777" w:rsidTr="00543C42">
        <w:trPr>
          <w:trHeight w:val="216"/>
        </w:trPr>
        <w:tc>
          <w:tcPr>
            <w:tcW w:w="814" w:type="pct"/>
            <w:vMerge/>
          </w:tcPr>
          <w:p w14:paraId="5B439000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</w:tcPr>
          <w:p w14:paraId="49F82F9C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5c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514744D2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Giv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tail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reatment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ceived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levant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</w:tcPr>
          <w:p w14:paraId="3627FB44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6-8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3F1A9B13" w14:textId="77777777" w:rsidTr="00543C42">
        <w:trPr>
          <w:trHeight w:val="422"/>
        </w:trPr>
        <w:tc>
          <w:tcPr>
            <w:tcW w:w="814" w:type="pct"/>
            <w:vMerge w:val="restart"/>
            <w:vAlign w:val="center"/>
          </w:tcPr>
          <w:p w14:paraId="2984BFA4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6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utcome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vAlign w:val="center"/>
          </w:tcPr>
          <w:p w14:paraId="64B8B4D7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6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1CFE9A23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learl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fin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utcom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a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e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b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clud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how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whe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ssessed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  <w:vAlign w:val="bottom"/>
          </w:tcPr>
          <w:p w14:paraId="6E6BF81E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6-8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77559DE5" w14:textId="77777777" w:rsidTr="00543C42">
        <w:trPr>
          <w:trHeight w:val="216"/>
        </w:trPr>
        <w:tc>
          <w:tcPr>
            <w:tcW w:w="814" w:type="pct"/>
            <w:vMerge/>
          </w:tcPr>
          <w:p w14:paraId="7ABBEB42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</w:tcPr>
          <w:p w14:paraId="163D4E7F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6b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48F91A01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por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ction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o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bli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ssessmen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utcom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o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b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ed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</w:tcPr>
          <w:p w14:paraId="1767773A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6-8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7D29B9AB" w14:textId="77777777" w:rsidTr="00543C42">
        <w:trPr>
          <w:trHeight w:val="427"/>
        </w:trPr>
        <w:tc>
          <w:tcPr>
            <w:tcW w:w="814" w:type="pct"/>
            <w:vMerge w:val="restart"/>
            <w:vAlign w:val="center"/>
          </w:tcPr>
          <w:p w14:paraId="2A975261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6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or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vAlign w:val="center"/>
          </w:tcPr>
          <w:p w14:paraId="0A401434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7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5753D4DF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learl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fin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l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or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use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velop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validat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ultivariabl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clud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how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whe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wer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easured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1" w:type="pct"/>
            <w:vAlign w:val="bottom"/>
          </w:tcPr>
          <w:p w14:paraId="461A61E0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6-8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09364954" w14:textId="77777777" w:rsidTr="00543C42">
        <w:trPr>
          <w:trHeight w:val="422"/>
        </w:trPr>
        <w:tc>
          <w:tcPr>
            <w:tcW w:w="814" w:type="pct"/>
            <w:vMerge/>
          </w:tcPr>
          <w:p w14:paraId="44C4D985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4ED99BA8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7b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0D355BCB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por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ction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o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bli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ssessmen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or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utcom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the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ors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  <w:vAlign w:val="bottom"/>
          </w:tcPr>
          <w:p w14:paraId="530F3377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6-8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3898DEEC" w14:textId="77777777" w:rsidTr="00543C42">
        <w:trPr>
          <w:trHeight w:val="216"/>
        </w:trPr>
        <w:tc>
          <w:tcPr>
            <w:tcW w:w="814" w:type="pct"/>
          </w:tcPr>
          <w:p w14:paraId="02A7E0FA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6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ampl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iz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</w:tcPr>
          <w:p w14:paraId="7D6E98E7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16ECDE11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Explai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how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tud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iz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wa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rrive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t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1" w:type="pct"/>
          </w:tcPr>
          <w:p w14:paraId="180FFE3B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ab/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06515838" w14:textId="77777777" w:rsidTr="00543C42">
        <w:trPr>
          <w:trHeight w:val="427"/>
        </w:trPr>
        <w:tc>
          <w:tcPr>
            <w:tcW w:w="814" w:type="pct"/>
            <w:vAlign w:val="center"/>
          </w:tcPr>
          <w:p w14:paraId="5BACD422" w14:textId="77777777" w:rsidR="002A5B29" w:rsidRPr="00F5114F" w:rsidRDefault="002A5B29" w:rsidP="0065354F">
            <w:pPr>
              <w:widowControl/>
              <w:wordWrap/>
              <w:autoSpaceDE/>
              <w:autoSpaceDN/>
              <w:ind w:right="10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Miss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ata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vAlign w:val="center"/>
          </w:tcPr>
          <w:p w14:paraId="1052F25F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9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5928EE11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scrib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how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iss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at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wer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handle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(e.g.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omplete-cas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alysi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ingl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mputation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ultipl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mputation)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with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tail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mputat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ethod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</w:tcPr>
          <w:p w14:paraId="1241EDED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4BBE9371" w14:textId="77777777" w:rsidTr="00543C42">
        <w:trPr>
          <w:trHeight w:val="216"/>
        </w:trPr>
        <w:tc>
          <w:tcPr>
            <w:tcW w:w="814" w:type="pct"/>
            <w:vMerge w:val="restart"/>
            <w:vAlign w:val="center"/>
          </w:tcPr>
          <w:p w14:paraId="79B21BE1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6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tatistica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alysi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ethod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</w:tcPr>
          <w:p w14:paraId="40E48824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0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1A479B3B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scrib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how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or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wer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handle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alyses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</w:tcPr>
          <w:p w14:paraId="481AEB38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7-8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794603AD" w14:textId="77777777" w:rsidTr="00543C42">
        <w:trPr>
          <w:trHeight w:val="422"/>
        </w:trPr>
        <w:tc>
          <w:tcPr>
            <w:tcW w:w="814" w:type="pct"/>
            <w:vMerge/>
          </w:tcPr>
          <w:p w14:paraId="692B368E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39D8E3FE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0b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50AF4B28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pecif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yp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l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-build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ocedure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(includ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election)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etho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terna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validation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1" w:type="pct"/>
            <w:vAlign w:val="bottom"/>
          </w:tcPr>
          <w:p w14:paraId="6FE32D19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7-8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65267D84" w14:textId="77777777" w:rsidTr="00543C42">
        <w:trPr>
          <w:trHeight w:val="422"/>
        </w:trPr>
        <w:tc>
          <w:tcPr>
            <w:tcW w:w="814" w:type="pct"/>
            <w:vMerge/>
          </w:tcPr>
          <w:p w14:paraId="0E07FDC2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639EC355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0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5CB87522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5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pecif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l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easure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use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o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sses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erformanc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levant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o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ompar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ultipl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s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  <w:vAlign w:val="bottom"/>
          </w:tcPr>
          <w:p w14:paraId="2B7290B7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7-8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39FCD4E3" w14:textId="77777777" w:rsidTr="00543C42">
        <w:trPr>
          <w:trHeight w:val="222"/>
        </w:trPr>
        <w:tc>
          <w:tcPr>
            <w:tcW w:w="814" w:type="pct"/>
          </w:tcPr>
          <w:p w14:paraId="10AA2445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6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isk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group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</w:tcPr>
          <w:p w14:paraId="6A3E3372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1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6F488815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ovid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tail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how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isk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group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wer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reated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one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</w:tcPr>
          <w:p w14:paraId="4C998E81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37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-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ab/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2972B370" w14:textId="77777777" w:rsidTr="00543C42">
        <w:trPr>
          <w:trHeight w:val="214"/>
        </w:trPr>
        <w:tc>
          <w:tcPr>
            <w:tcW w:w="814" w:type="pct"/>
            <w:shd w:val="clear" w:color="auto" w:fill="E4B8B7"/>
          </w:tcPr>
          <w:p w14:paraId="337FE321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0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Result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shd w:val="clear" w:color="auto" w:fill="E4B8B7"/>
          </w:tcPr>
          <w:p w14:paraId="4C393A96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43" w:type="pct"/>
            <w:shd w:val="clear" w:color="auto" w:fill="E4B8B7"/>
          </w:tcPr>
          <w:p w14:paraId="4A895EEA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E4B8B7"/>
          </w:tcPr>
          <w:p w14:paraId="130B095B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5114F" w:rsidRPr="00F5114F" w14:paraId="1E39EDFE" w14:textId="77777777" w:rsidTr="00543C42">
        <w:trPr>
          <w:trHeight w:val="630"/>
        </w:trPr>
        <w:tc>
          <w:tcPr>
            <w:tcW w:w="814" w:type="pct"/>
            <w:vMerge w:val="restart"/>
            <w:vAlign w:val="center"/>
          </w:tcPr>
          <w:p w14:paraId="305A9F30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6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articipants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vAlign w:val="center"/>
          </w:tcPr>
          <w:p w14:paraId="1F99C390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3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68F03DF5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scrib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low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articipant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rough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tudy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clud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numbe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articipant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with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withou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utcom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pplicable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ummar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ollow-up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ime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iagram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a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b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helpful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  <w:vAlign w:val="center"/>
          </w:tcPr>
          <w:p w14:paraId="6385C741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6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479C09FD" w14:textId="77777777" w:rsidTr="00543C42">
        <w:trPr>
          <w:trHeight w:val="634"/>
        </w:trPr>
        <w:tc>
          <w:tcPr>
            <w:tcW w:w="814" w:type="pct"/>
            <w:vMerge/>
          </w:tcPr>
          <w:p w14:paraId="2F6BF9E6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5C5EB11D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3b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37BD8718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 w:right="6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scrib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haracteristic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articipant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(basic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mographic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linica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eature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vailabl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ors)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clud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numbe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articipant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with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iss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at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or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utcome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  <w:vAlign w:val="center"/>
          </w:tcPr>
          <w:p w14:paraId="7CF46A39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2A18D35D" w14:textId="77777777" w:rsidTr="00543C42">
        <w:trPr>
          <w:trHeight w:val="216"/>
        </w:trPr>
        <w:tc>
          <w:tcPr>
            <w:tcW w:w="814" w:type="pct"/>
            <w:vMerge w:val="restart"/>
            <w:vAlign w:val="center"/>
          </w:tcPr>
          <w:p w14:paraId="4837FD5C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6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evelopmen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</w:tcPr>
          <w:p w14:paraId="26FF9315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4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35BA4C3E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pecif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numbe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articipant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utcom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event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each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alysis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</w:tcPr>
          <w:p w14:paraId="470BC888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8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ab/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1C6B322A" w14:textId="77777777" w:rsidTr="00543C42">
        <w:trPr>
          <w:trHeight w:val="422"/>
        </w:trPr>
        <w:tc>
          <w:tcPr>
            <w:tcW w:w="814" w:type="pct"/>
            <w:vMerge/>
          </w:tcPr>
          <w:p w14:paraId="157154FB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  <w:vAlign w:val="center"/>
          </w:tcPr>
          <w:p w14:paraId="37D5CB85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4b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1FED78D9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one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por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unadjuste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ssociat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betwee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each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andidat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utcome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1" w:type="pct"/>
            <w:vAlign w:val="bottom"/>
          </w:tcPr>
          <w:p w14:paraId="7441D3E7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8-9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24DB9703" w14:textId="77777777" w:rsidTr="00543C42">
        <w:trPr>
          <w:trHeight w:val="634"/>
        </w:trPr>
        <w:tc>
          <w:tcPr>
            <w:tcW w:w="814" w:type="pct"/>
            <w:vMerge w:val="restart"/>
            <w:vAlign w:val="center"/>
          </w:tcPr>
          <w:p w14:paraId="577048CD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6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  <w:p w14:paraId="09A5CE9F" w14:textId="77777777" w:rsidR="002A5B29" w:rsidRPr="00F5114F" w:rsidRDefault="002A5B29" w:rsidP="0065354F">
            <w:pPr>
              <w:widowControl/>
              <w:wordWrap/>
              <w:autoSpaceDE/>
              <w:autoSpaceDN/>
              <w:ind w:right="12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pecificat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vAlign w:val="center"/>
          </w:tcPr>
          <w:p w14:paraId="38F45DB0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5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11BAFE0F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sen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ul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o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llow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ion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dividual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(i.e.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l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gress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oefficient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tercep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baselin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urviva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give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im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oint)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1" w:type="pct"/>
            <w:vAlign w:val="center"/>
          </w:tcPr>
          <w:p w14:paraId="4DB1461D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8-9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4DC74293" w14:textId="77777777" w:rsidTr="00543C42">
        <w:trPr>
          <w:trHeight w:val="216"/>
        </w:trPr>
        <w:tc>
          <w:tcPr>
            <w:tcW w:w="814" w:type="pct"/>
            <w:vMerge/>
          </w:tcPr>
          <w:p w14:paraId="173D04B7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52" w:type="pct"/>
          </w:tcPr>
          <w:p w14:paraId="1AEAA3EB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5b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369F3421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Explai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how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o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us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1" w:type="pct"/>
          </w:tcPr>
          <w:p w14:paraId="149FB3F4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8-10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17272656" w14:textId="77777777" w:rsidTr="00543C42">
        <w:trPr>
          <w:trHeight w:val="424"/>
        </w:trPr>
        <w:tc>
          <w:tcPr>
            <w:tcW w:w="814" w:type="pct"/>
          </w:tcPr>
          <w:p w14:paraId="7051DE50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6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erformanc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vAlign w:val="center"/>
          </w:tcPr>
          <w:p w14:paraId="0FCA85E5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6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  <w:vAlign w:val="center"/>
          </w:tcPr>
          <w:p w14:paraId="677F6C25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por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erformanc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easure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(with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Is)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91" w:type="pct"/>
            <w:vAlign w:val="bottom"/>
          </w:tcPr>
          <w:p w14:paraId="1E64ABFF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8-10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51B09E5D" w14:textId="77777777" w:rsidTr="00543C42">
        <w:trPr>
          <w:trHeight w:val="214"/>
        </w:trPr>
        <w:tc>
          <w:tcPr>
            <w:tcW w:w="814" w:type="pct"/>
            <w:shd w:val="clear" w:color="auto" w:fill="E4B8B7"/>
          </w:tcPr>
          <w:p w14:paraId="53F67CC5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0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Discussion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shd w:val="clear" w:color="auto" w:fill="E4B8B7"/>
          </w:tcPr>
          <w:p w14:paraId="321D6F01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443" w:type="pct"/>
            <w:shd w:val="clear" w:color="auto" w:fill="E4B8B7"/>
          </w:tcPr>
          <w:p w14:paraId="2E38403F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E4B8B7"/>
          </w:tcPr>
          <w:p w14:paraId="3F058448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5114F" w:rsidRPr="00F5114F" w14:paraId="224AFAE9" w14:textId="77777777" w:rsidTr="00543C42">
        <w:trPr>
          <w:trHeight w:val="428"/>
        </w:trPr>
        <w:tc>
          <w:tcPr>
            <w:tcW w:w="814" w:type="pct"/>
            <w:vAlign w:val="center"/>
          </w:tcPr>
          <w:p w14:paraId="7FB83850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5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Limitations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vAlign w:val="center"/>
          </w:tcPr>
          <w:p w14:paraId="59554FCB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8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38E30CF7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iscus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limitation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tud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(such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nonrepresentativ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ample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ew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event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e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dictor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iss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ata)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  <w:vAlign w:val="bottom"/>
          </w:tcPr>
          <w:p w14:paraId="797540FC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2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278D6E2A" w14:textId="77777777" w:rsidTr="00543C42">
        <w:trPr>
          <w:trHeight w:val="485"/>
        </w:trPr>
        <w:tc>
          <w:tcPr>
            <w:tcW w:w="814" w:type="pct"/>
            <w:vAlign w:val="center"/>
          </w:tcPr>
          <w:p w14:paraId="31887DC2" w14:textId="77777777" w:rsidR="002A5B29" w:rsidRPr="00F5114F" w:rsidRDefault="002A5B29" w:rsidP="0065354F">
            <w:pPr>
              <w:widowControl/>
              <w:wordWrap/>
              <w:autoSpaceDE/>
              <w:autoSpaceDN/>
              <w:ind w:right="6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terpretation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</w:tcPr>
          <w:p w14:paraId="5C4D4F65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9b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1CEBC051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Giv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veral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terpretat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sult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onsider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bjective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limitation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sult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rom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imila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tudie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the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levan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evidence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  <w:vAlign w:val="bottom"/>
          </w:tcPr>
          <w:p w14:paraId="1B3DA91D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0-12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1C6E443B" w14:textId="77777777" w:rsidTr="00543C42">
        <w:trPr>
          <w:trHeight w:val="275"/>
        </w:trPr>
        <w:tc>
          <w:tcPr>
            <w:tcW w:w="814" w:type="pct"/>
          </w:tcPr>
          <w:p w14:paraId="77C816AC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5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mplications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</w:tcPr>
          <w:p w14:paraId="521AC762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20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685FE107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iscus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otentia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linica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us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mode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mplication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utur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search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</w:tcPr>
          <w:p w14:paraId="4148AEFF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44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0-12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1024F4D6" w14:textId="77777777" w:rsidTr="00543C42">
        <w:trPr>
          <w:trHeight w:val="214"/>
        </w:trPr>
        <w:tc>
          <w:tcPr>
            <w:tcW w:w="814" w:type="pct"/>
            <w:shd w:val="clear" w:color="auto" w:fill="E4B8B7"/>
          </w:tcPr>
          <w:p w14:paraId="4D3C4BDF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07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Other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b/>
                <w:sz w:val="24"/>
                <w:szCs w:val="24"/>
              </w:rPr>
              <w:t>information</w:t>
            </w:r>
          </w:p>
        </w:tc>
        <w:tc>
          <w:tcPr>
            <w:tcW w:w="352" w:type="pct"/>
            <w:shd w:val="clear" w:color="auto" w:fill="E4B8B7"/>
          </w:tcPr>
          <w:p w14:paraId="1D378BF2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-16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  <w:shd w:val="clear" w:color="auto" w:fill="E4B8B7"/>
            <w:vAlign w:val="center"/>
          </w:tcPr>
          <w:p w14:paraId="770085E6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391" w:type="pct"/>
            <w:shd w:val="clear" w:color="auto" w:fill="E4B8B7"/>
          </w:tcPr>
          <w:p w14:paraId="6A1DB13A" w14:textId="77777777" w:rsidR="002A5B29" w:rsidRPr="00F5114F" w:rsidRDefault="002A5B29" w:rsidP="0065354F">
            <w:pPr>
              <w:widowControl/>
              <w:wordWrap/>
              <w:autoSpaceDE/>
              <w:autoSpaceDN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F5114F" w:rsidRPr="00F5114F" w14:paraId="5FDC3F7D" w14:textId="77777777" w:rsidTr="00543C42">
        <w:trPr>
          <w:trHeight w:val="428"/>
        </w:trPr>
        <w:tc>
          <w:tcPr>
            <w:tcW w:w="814" w:type="pct"/>
          </w:tcPr>
          <w:p w14:paraId="74D16565" w14:textId="378C1B15" w:rsidR="002A5B29" w:rsidRPr="00F5114F" w:rsidRDefault="004E19BF" w:rsidP="0065354F">
            <w:pPr>
              <w:widowControl/>
              <w:wordWrap/>
              <w:autoSpaceDE/>
              <w:autoSpaceDN/>
              <w:ind w:left="25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upplemental</w:t>
            </w:r>
            <w:r w:rsidR="002A5B29"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="002A5B29"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formation</w:t>
            </w:r>
            <w:r w:rsidR="002A5B29"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vAlign w:val="center"/>
          </w:tcPr>
          <w:p w14:paraId="202BC19D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21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</w:tcPr>
          <w:p w14:paraId="49AF697E" w14:textId="7E2C4C21" w:rsidR="002A5B29" w:rsidRPr="00F5114F" w:rsidRDefault="002A5B29" w:rsidP="0065354F">
            <w:pPr>
              <w:widowControl/>
              <w:wordWrap/>
              <w:autoSpaceDE/>
              <w:autoSpaceDN/>
              <w:ind w:left="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ovid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information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bou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vailabilit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="004E19BF"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upplemental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esources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uch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tudy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otocol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Web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calculator,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data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ets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</w:tcPr>
          <w:p w14:paraId="696EEF39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1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  <w:tr w:rsidR="00F5114F" w:rsidRPr="00F5114F" w14:paraId="1C85E5C6" w14:textId="77777777" w:rsidTr="00543C42">
        <w:trPr>
          <w:trHeight w:val="216"/>
        </w:trPr>
        <w:tc>
          <w:tcPr>
            <w:tcW w:w="814" w:type="pct"/>
            <w:tcBorders>
              <w:bottom w:val="single" w:sz="4" w:space="0" w:color="auto"/>
            </w:tcBorders>
          </w:tcPr>
          <w:p w14:paraId="1F7C79D3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59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lastRenderedPageBreak/>
              <w:t>Funding</w:t>
            </w:r>
            <w:r w:rsidRPr="00F5114F">
              <w:rPr>
                <w:rFonts w:ascii="Times New Roman" w:eastAsia="Arial" w:hAnsi="Times New Roman" w:cs="Times New Roman"/>
                <w:b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52" w:type="pct"/>
            <w:tcBorders>
              <w:bottom w:val="single" w:sz="4" w:space="0" w:color="auto"/>
            </w:tcBorders>
          </w:tcPr>
          <w:p w14:paraId="055A5E36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2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22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443" w:type="pct"/>
            <w:tcBorders>
              <w:bottom w:val="single" w:sz="4" w:space="0" w:color="auto"/>
            </w:tcBorders>
          </w:tcPr>
          <w:p w14:paraId="76DCE6D3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10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Giv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ourc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unding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and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rol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unders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for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the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present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study.</w:t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 </w:t>
            </w:r>
          </w:p>
        </w:tc>
        <w:tc>
          <w:tcPr>
            <w:tcW w:w="391" w:type="pct"/>
            <w:tcBorders>
              <w:bottom w:val="single" w:sz="4" w:space="0" w:color="auto"/>
            </w:tcBorders>
          </w:tcPr>
          <w:p w14:paraId="1390291C" w14:textId="77777777" w:rsidR="002A5B29" w:rsidRPr="00F5114F" w:rsidRDefault="002A5B29" w:rsidP="0065354F">
            <w:pPr>
              <w:widowControl/>
              <w:wordWrap/>
              <w:autoSpaceDE/>
              <w:autoSpaceDN/>
              <w:ind w:left="110"/>
              <w:rPr>
                <w:rFonts w:ascii="Times New Roman" w:eastAsia="Arial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>1</w:t>
            </w:r>
            <w:r w:rsidRPr="00F5114F">
              <w:rPr>
                <w:rFonts w:ascii="Times New Roman" w:eastAsia="Arial" w:hAnsi="Times New Roman" w:cs="Times New Roman"/>
                <w:sz w:val="24"/>
                <w:szCs w:val="24"/>
              </w:rPr>
              <w:tab/>
            </w:r>
            <w:r w:rsidRPr="00F5114F">
              <w:rPr>
                <w:rFonts w:ascii="Times New Roman" w:eastAsia="Arial" w:hAnsi="Times New Roman" w:cs="Times New Roman"/>
                <w:i/>
                <w:sz w:val="24"/>
                <w:szCs w:val="24"/>
              </w:rPr>
              <w:t xml:space="preserve"> </w:t>
            </w:r>
          </w:p>
        </w:tc>
      </w:tr>
    </w:tbl>
    <w:p w14:paraId="60C06C00" w14:textId="66E465CE" w:rsidR="0072355D" w:rsidRPr="00F5114F" w:rsidRDefault="002A5B29" w:rsidP="005E63BB">
      <w:pPr>
        <w:spacing w:after="0" w:line="480" w:lineRule="auto"/>
        <w:jc w:val="left"/>
        <w:rPr>
          <w:rFonts w:ascii="Times New Roman" w:hAnsi="Times New Roman" w:cs="Times New Roman"/>
          <w:bCs/>
          <w:sz w:val="24"/>
          <w:szCs w:val="24"/>
        </w:rPr>
      </w:pPr>
      <w:r w:rsidRPr="00F5114F">
        <w:rPr>
          <w:rFonts w:ascii="Times New Roman" w:eastAsia="Arial" w:hAnsi="Times New Roman" w:cs="Times New Roman"/>
          <w:sz w:val="24"/>
          <w:szCs w:val="24"/>
        </w:rPr>
        <w:t>We</w:t>
      </w:r>
      <w:r w:rsidRPr="00F5114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Arial" w:hAnsi="Times New Roman" w:cs="Times New Roman"/>
          <w:sz w:val="24"/>
          <w:szCs w:val="24"/>
        </w:rPr>
        <w:t>recommend</w:t>
      </w:r>
      <w:r w:rsidRPr="00F5114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Arial" w:hAnsi="Times New Roman" w:cs="Times New Roman"/>
          <w:sz w:val="24"/>
          <w:szCs w:val="24"/>
        </w:rPr>
        <w:t>using</w:t>
      </w:r>
      <w:r w:rsidRPr="00F5114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Arial" w:hAnsi="Times New Roman" w:cs="Times New Roman"/>
          <w:sz w:val="24"/>
          <w:szCs w:val="24"/>
        </w:rPr>
        <w:t>the</w:t>
      </w:r>
      <w:r w:rsidRPr="00F5114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Arial" w:hAnsi="Times New Roman" w:cs="Times New Roman"/>
          <w:sz w:val="24"/>
          <w:szCs w:val="24"/>
        </w:rPr>
        <w:t>TRIPOD</w:t>
      </w:r>
      <w:r w:rsidRPr="00F5114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Arial" w:hAnsi="Times New Roman" w:cs="Times New Roman"/>
          <w:sz w:val="24"/>
          <w:szCs w:val="24"/>
        </w:rPr>
        <w:t>Checklist</w:t>
      </w:r>
      <w:r w:rsidRPr="00F5114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Arial" w:hAnsi="Times New Roman" w:cs="Times New Roman"/>
          <w:sz w:val="24"/>
          <w:szCs w:val="24"/>
        </w:rPr>
        <w:t>in</w:t>
      </w:r>
      <w:r w:rsidRPr="00F5114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Arial" w:hAnsi="Times New Roman" w:cs="Times New Roman"/>
          <w:sz w:val="24"/>
          <w:szCs w:val="24"/>
        </w:rPr>
        <w:t>conjunction</w:t>
      </w:r>
      <w:r w:rsidRPr="00F5114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Arial" w:hAnsi="Times New Roman" w:cs="Times New Roman"/>
          <w:sz w:val="24"/>
          <w:szCs w:val="24"/>
        </w:rPr>
        <w:t>with</w:t>
      </w:r>
      <w:r w:rsidRPr="00F5114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Arial" w:hAnsi="Times New Roman" w:cs="Times New Roman"/>
          <w:sz w:val="24"/>
          <w:szCs w:val="24"/>
        </w:rPr>
        <w:t>the</w:t>
      </w:r>
      <w:r w:rsidRPr="00F5114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Arial" w:hAnsi="Times New Roman" w:cs="Times New Roman"/>
          <w:sz w:val="24"/>
          <w:szCs w:val="24"/>
        </w:rPr>
        <w:t>TRIPOD</w:t>
      </w:r>
      <w:r w:rsidRPr="00F5114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Arial" w:hAnsi="Times New Roman" w:cs="Times New Roman"/>
          <w:sz w:val="24"/>
          <w:szCs w:val="24"/>
        </w:rPr>
        <w:t>Explanation</w:t>
      </w:r>
      <w:r w:rsidRPr="00F5114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Arial" w:hAnsi="Times New Roman" w:cs="Times New Roman"/>
          <w:sz w:val="24"/>
          <w:szCs w:val="24"/>
        </w:rPr>
        <w:t>and</w:t>
      </w:r>
      <w:r w:rsidRPr="00F5114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Arial" w:hAnsi="Times New Roman" w:cs="Times New Roman"/>
          <w:sz w:val="24"/>
          <w:szCs w:val="24"/>
        </w:rPr>
        <w:t>Elaboration</w:t>
      </w:r>
      <w:r w:rsidRPr="00F5114F">
        <w:rPr>
          <w:rFonts w:ascii="Times New Roman" w:eastAsia="Arial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Arial" w:hAnsi="Times New Roman" w:cs="Times New Roman"/>
          <w:sz w:val="24"/>
          <w:szCs w:val="24"/>
        </w:rPr>
        <w:t>document.</w:t>
      </w:r>
      <w:r w:rsidR="00F9301C" w:rsidRPr="00F5114F">
        <w:rPr>
          <w:rFonts w:ascii="Times New Roman" w:hAnsi="Times New Roman" w:cs="Times New Roman"/>
          <w:sz w:val="24"/>
          <w:szCs w:val="24"/>
        </w:rPr>
        <w:br w:type="page"/>
      </w:r>
    </w:p>
    <w:p w14:paraId="50FC18C3" w14:textId="77777777" w:rsidR="0072355D" w:rsidRPr="00F5114F" w:rsidRDefault="0072355D" w:rsidP="005E63BB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  <w:sectPr w:rsidR="0072355D" w:rsidRPr="00F5114F" w:rsidSect="00E96FC3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</w:p>
    <w:p w14:paraId="1E809049" w14:textId="200BE6BB" w:rsidR="00483E4B" w:rsidRPr="00F5114F" w:rsidRDefault="008715F1" w:rsidP="009B73E9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</w:t>
      </w:r>
      <w:r w:rsidR="009B73E9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4</w:t>
      </w:r>
      <w:r w:rsidR="00483E4B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.</w:t>
      </w:r>
      <w:r w:rsidR="00483E4B" w:rsidRPr="00F5114F">
        <w:rPr>
          <w:rFonts w:ascii="Times New Roman" w:eastAsiaTheme="minorHAnsi" w:hAnsi="Times New Roman" w:cs="Times New Roman"/>
          <w:b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Baseline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characteristics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of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the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derivation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and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validation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cohorts</w:t>
      </w:r>
      <w:r w:rsidR="00C61B3B" w:rsidRPr="00F5114F"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281"/>
        <w:gridCol w:w="2967"/>
        <w:gridCol w:w="2967"/>
        <w:gridCol w:w="1482"/>
      </w:tblGrid>
      <w:tr w:rsidR="00F5114F" w:rsidRPr="00F5114F" w14:paraId="6FCE5CC5" w14:textId="77777777" w:rsidTr="00543C42">
        <w:trPr>
          <w:trHeight w:val="624"/>
        </w:trPr>
        <w:tc>
          <w:tcPr>
            <w:tcW w:w="229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048F6B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riables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7BCC739D" w14:textId="3D387A0A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rivation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hort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(n=176,273)</w:t>
            </w:r>
          </w:p>
        </w:tc>
        <w:tc>
          <w:tcPr>
            <w:tcW w:w="1083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D7C428C" w14:textId="7D932EA6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lidation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hort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br/>
              <w:t>(n=75,546)</w:t>
            </w:r>
          </w:p>
        </w:tc>
        <w:tc>
          <w:tcPr>
            <w:tcW w:w="542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5311E015" w14:textId="3AE4C033" w:rsidR="000D102F" w:rsidRPr="00F5114F" w:rsidRDefault="008B4BF0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 value</w:t>
            </w:r>
          </w:p>
        </w:tc>
      </w:tr>
      <w:tr w:rsidR="00F5114F" w:rsidRPr="00F5114F" w14:paraId="3C3A8424" w14:textId="77777777" w:rsidTr="00543C42">
        <w:trPr>
          <w:trHeight w:val="327"/>
        </w:trPr>
        <w:tc>
          <w:tcPr>
            <w:tcW w:w="229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AC9D4EC" w14:textId="264D1AD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 w:rsidR="008B513A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8B513A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8B513A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ars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FD5163" w14:textId="36DD1991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5.7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5</w:t>
            </w:r>
          </w:p>
        </w:tc>
        <w:tc>
          <w:tcPr>
            <w:tcW w:w="1083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4928122A" w14:textId="42DFE96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5.7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.6</w:t>
            </w:r>
          </w:p>
        </w:tc>
        <w:tc>
          <w:tcPr>
            <w:tcW w:w="542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14DAEE0" w14:textId="78EA029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F5114F" w:rsidRPr="00F5114F" w14:paraId="3AA93AB0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2BEC3ED5" w14:textId="6DFC823C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</w:t>
            </w:r>
            <w:r w:rsidR="008B513A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8B513A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8B513A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g/m</w:t>
            </w:r>
            <w:r w:rsidR="008B513A" w:rsidRPr="00F5114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45F0CB00" w14:textId="39D06F9C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41A8A26E" w14:textId="47B83DD2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7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7D6C3138" w14:textId="4472795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F5114F" w:rsidRPr="00F5114F" w14:paraId="1CA074AC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093D49D5" w14:textId="4924ABCC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moglobin</w:t>
            </w:r>
            <w:r w:rsidR="008B513A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8B513A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g/dL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13935F7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AD80937" w14:textId="35F0D34A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.4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.1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2CE65D92" w14:textId="1EDF7C4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612CA6"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5114F" w:rsidRPr="00F5114F" w14:paraId="191759DE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52A89AAA" w14:textId="5A9CE653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Waist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rcumference</w:t>
            </w:r>
            <w:r w:rsidR="008B513A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,</w:t>
            </w:r>
            <w:r w:rsidR="008B513A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8B513A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m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D46FDD5" w14:textId="3FBF26F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84.7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9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784B87B" w14:textId="23BA6223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84.6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.9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19A63A4D" w14:textId="7EAEF74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351EB6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F5114F" w:rsidRPr="00F5114F" w14:paraId="4EAA8FF2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2FDF4E79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isure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ime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hysical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ctivity,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-min/week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3EC2D08" w14:textId="2CD0C392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D27397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898.3</w:t>
            </w:r>
            <w:r w:rsidR="00D27397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="00D27397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D27397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13.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68860E1" w14:textId="79B2877D" w:rsidR="000D102F" w:rsidRPr="00F5114F" w:rsidRDefault="00D27397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893.4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00.7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38F94A77" w14:textId="1951FA19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351EB6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5114F" w:rsidRPr="00F5114F" w14:paraId="254BFBC5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00611328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I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9356DE9" w14:textId="66EC621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1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71C66C3E" w14:textId="2C97DD5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.1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±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.3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6433763D" w14:textId="78F462A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351EB6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F5114F" w:rsidRPr="00F5114F" w14:paraId="1CA615F1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6F0686D6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ocardial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farction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EED5DA6" w14:textId="733F403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,44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.9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32E7F07" w14:textId="003721C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11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6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79CBDB39" w14:textId="527A7FA2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F5114F" w:rsidRPr="00F5114F" w14:paraId="281915ED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2AA47852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ngestive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art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ailur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E74FE30" w14:textId="24244BC6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5378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5.7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9483EC6" w14:textId="64353B16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39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5.7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339CF96A" w14:textId="407F3C33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F5114F" w:rsidRPr="00F5114F" w14:paraId="25F65147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656AE456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ripheral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vascular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eas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E791020" w14:textId="38261FA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6506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6.4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56C7E4E" w14:textId="24DA560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879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6.3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1E3658B8" w14:textId="6C353BE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F5114F" w:rsidRPr="00F5114F" w14:paraId="563C057A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7598E0BD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erebrovascular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eas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CADC6A6" w14:textId="6D2FE1AF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367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2.9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1AAC5BD" w14:textId="40BABB90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24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2.8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6F70D22D" w14:textId="514802C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5114F" w:rsidRPr="00F5114F" w14:paraId="065D2D80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57AB0058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mentia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99289D2" w14:textId="117D997F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804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0.7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5BE2717" w14:textId="7783F97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8009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0.6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5AEE631D" w14:textId="529F81D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F5114F" w:rsidRPr="00F5114F" w14:paraId="6CDF5B1D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3FA7326F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ronic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ulmonary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eas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DD745A1" w14:textId="0FE3D65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611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7.5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696FB5F" w14:textId="14BF7E90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67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8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393622BC" w14:textId="4C45882C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3</w:t>
            </w:r>
          </w:p>
        </w:tc>
      </w:tr>
      <w:tr w:rsidR="00F5114F" w:rsidRPr="00F5114F" w14:paraId="722448A0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4FB7590D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heumatologic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eas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7D885691" w14:textId="0A7FBC79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478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7.7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726DEC70" w14:textId="3A84A56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27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7.6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7E1476F3" w14:textId="2285E31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F5114F" w:rsidRPr="00F5114F" w14:paraId="40A5F70B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7503282B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eptic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ulcer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eas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FC5A83E" w14:textId="3CD7E1B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791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2.9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CD440D2" w14:textId="7E1D186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77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2.8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35C77A27" w14:textId="0566B54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5114F" w:rsidRPr="00F5114F" w14:paraId="5F54F176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3A0348C6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ld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eas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77A0AC8F" w14:textId="74011DF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660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1.8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A08D77E" w14:textId="79D34670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67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1.9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703FEC30" w14:textId="5045A4FC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F5114F" w:rsidRPr="00F5114F" w14:paraId="38564AF4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58C017CE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out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ronic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lication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F6ACDEE" w14:textId="1112A711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3230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2.9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F6AD5D0" w14:textId="18CA7815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93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2.9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209968CD" w14:textId="1AD72DD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F5114F" w:rsidRPr="00F5114F" w14:paraId="5FDE4428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61863B3F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with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hronic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omplication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723F4598" w14:textId="4CF5614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240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5.9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05DC372" w14:textId="3C4AA8A2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129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5.9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281F9D32" w14:textId="4C075AB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F5114F" w:rsidRPr="00F5114F" w14:paraId="1B5D83EB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6CE99536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miplegia,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araplegia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02BB590" w14:textId="48E5D2E2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9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.8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7E12963" w14:textId="1EEDB412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61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.7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33FD66CD" w14:textId="512FF9B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5</w:t>
            </w:r>
          </w:p>
        </w:tc>
      </w:tr>
      <w:tr w:rsidR="00F5114F" w:rsidRPr="00F5114F" w14:paraId="42A8D5ED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6D9A7FBF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y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ignancy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cluding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eukemia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d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ymphoma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4352078" w14:textId="688B5EB9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639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8.5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52B46E8" w14:textId="5BB8FC60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94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8.5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684BE54E" w14:textId="388CD101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F5114F" w:rsidRPr="00F5114F" w14:paraId="04B2D6C9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6223B0D9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oderate,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vere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eas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7136E3DD" w14:textId="429035A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2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.3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1D0902A" w14:textId="4E449096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6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.2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19379744" w14:textId="0D3AEB2F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F5114F" w:rsidRPr="00F5114F" w14:paraId="4A0B8464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5BE690A5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tastatic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olid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umor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CD7975E" w14:textId="236A682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47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.1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5D6E67C" w14:textId="327E4212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5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.1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30550E1F" w14:textId="285D190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</w:tr>
      <w:tr w:rsidR="00F5114F" w:rsidRPr="00F5114F" w14:paraId="47885557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36E2D4F5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IDS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1D797E5" w14:textId="52E2410F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9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1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6EAE3A4" w14:textId="6447DAA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2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4C2BCDF0" w14:textId="169703A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F5114F" w:rsidRPr="00F5114F" w14:paraId="072E09FF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543ECCB0" w14:textId="3A74082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ge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7F74745A" w14:textId="7C910416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1A09822" w14:textId="67F01D7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78F91881" w14:textId="10692B31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</w:tr>
      <w:tr w:rsidR="00F5114F" w:rsidRPr="00F5114F" w14:paraId="7A3EDE62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0C423C4E" w14:textId="25A6FD8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65</w:t>
            </w:r>
            <w:r w:rsidR="00E016B5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E016B5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ars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A9FC066" w14:textId="122ECF20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81030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6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DA4F2DB" w14:textId="59DF39EA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4731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6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7C058150" w14:textId="04622D9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4B871E6F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58E64D69" w14:textId="31292D3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&gt;65</w:t>
            </w:r>
            <w:r w:rsidR="00E016B5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E016B5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years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7BED8DBB" w14:textId="1D77283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524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4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3632BCD" w14:textId="496F669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081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4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6E9454D3" w14:textId="457C8F0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3F9B0550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74612315" w14:textId="225171C0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BMI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63130C2" w14:textId="6256AA9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282834AE" w14:textId="01A83C13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2979C583" w14:textId="29859596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F5114F" w:rsidRPr="00F5114F" w14:paraId="4C835050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392795EB" w14:textId="6BB73EE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&lt;18.5</w:t>
            </w:r>
            <w:r w:rsidR="00E016B5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E016B5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g/m</w:t>
            </w:r>
            <w:r w:rsidR="00E016B5" w:rsidRPr="00F5114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342A67C" w14:textId="3B362F7C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464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.7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EF9CA74" w14:textId="5C8F8095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81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.7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1FD86ABB" w14:textId="5688D1F5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72139097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64ACF8BC" w14:textId="69B264B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.5–24.9</w:t>
            </w:r>
            <w:r w:rsidR="00E016B5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E016B5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g/m</w:t>
            </w:r>
            <w:r w:rsidR="00E016B5" w:rsidRPr="00F5114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6DDD539" w14:textId="4312B23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906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6.2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749C660" w14:textId="2CBAF1E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299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6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044BFC1D" w14:textId="59EB7945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09B528D3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739EE990" w14:textId="2B624610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.9–30</w:t>
            </w:r>
            <w:r w:rsidR="00E016B5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E016B5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g/m</w:t>
            </w:r>
            <w:r w:rsidR="00E016B5" w:rsidRPr="00F5114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74A6789" w14:textId="144BED0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8901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3.4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4C729E61" w14:textId="0FDA0B9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5401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3.6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6432BE23" w14:textId="3998410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2D373946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05EBCD8B" w14:textId="1A7CB982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30</w:t>
            </w:r>
            <w:r w:rsidR="00E016B5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E016B5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g/m</w:t>
            </w:r>
            <w:r w:rsidR="00E016B5" w:rsidRPr="00F5114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2176B028" w14:textId="1B0BF5B0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84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6.7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150A42E" w14:textId="6195EE2A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34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6.7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6DB754A5" w14:textId="2103982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0E76E5B6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3A9D0BAC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CI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B79D0EC" w14:textId="31DC352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B50DF53" w14:textId="2E155B7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18945B15" w14:textId="04C8763C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5114F" w:rsidRPr="00F5114F" w14:paraId="27E59A60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0257299F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7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2C8BD5A5" w14:textId="1DA8EE7C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7811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78.2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B8FD4F0" w14:textId="2740C629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098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78.2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27E8C54B" w14:textId="33AE3B6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096AF635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2E601D55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7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F8F5EED" w14:textId="7F739391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46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1.8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7A396E21" w14:textId="244DB36F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448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1.8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0842E57F" w14:textId="3E2A5A1A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0B74C75A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67740427" w14:textId="12502BEC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emoglobin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ategory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5AD9CA0" w14:textId="21F0547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405E551B" w14:textId="075AF3D2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7DF3C260" w14:textId="7490644C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</w:tr>
      <w:tr w:rsidR="00F5114F" w:rsidRPr="00F5114F" w14:paraId="64257550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1A107F85" w14:textId="6227D4A6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≤10</w:t>
            </w:r>
            <w:r w:rsidR="00E016B5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E016B5" w:rsidRPr="00F5114F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57CBC15" w14:textId="2F65C4B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00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3.3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D482F39" w14:textId="1291F04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844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3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25485D06" w14:textId="79CF764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2C19111D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0C125881" w14:textId="5BEE82D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&gt;10</w:t>
            </w:r>
            <w:r w:rsidR="00E016B5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E016B5" w:rsidRPr="00F5114F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5AD6B5E" w14:textId="6331228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53270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87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48FCECBC" w14:textId="77DBA4EF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570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87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2A12BE3E" w14:textId="26FA668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04B3C748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58B24F0A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ex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4AF52315" w14:textId="1BE4A289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94FCC46" w14:textId="474867A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455C65A2" w14:textId="6264B0B1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5114F" w:rsidRPr="00F5114F" w14:paraId="6B0B9D77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7FF0B6F2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FF61006" w14:textId="5F0D1C9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488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9.5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DD186A7" w14:textId="1B1B4C9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769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9.3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4A2791A7" w14:textId="6F3C1AF0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0E5F1215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37A4CA5A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C9C2A32" w14:textId="102ACBD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388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0.5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E0BBF51" w14:textId="7491B861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777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0.7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63B769B4" w14:textId="6FE2577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1CFFCBB4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7045747C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usehold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com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E6F42DC" w14:textId="2D3C24AF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2D64B1E9" w14:textId="3FBE2E0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0B0A1622" w14:textId="4BDB6485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8</w:t>
            </w:r>
          </w:p>
        </w:tc>
      </w:tr>
      <w:tr w:rsidR="00F5114F" w:rsidRPr="00F5114F" w14:paraId="133B2BB4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1C367875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ntile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909A1CF" w14:textId="582F956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2740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4.3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1916913" w14:textId="64B026C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840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4.4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2278E6CE" w14:textId="5942F1E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34BC4789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60085B13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ntile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ED2FBFC" w14:textId="743FA7AF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0476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7.3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F19C019" w14:textId="04F2282F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74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6.9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59EB58D8" w14:textId="7847449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519F9FD7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36113048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ntile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71E0400" w14:textId="53FAA5E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694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2.5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58C5496" w14:textId="223554E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146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2.7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7395B723" w14:textId="611F69F6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45618D7F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73C3EB1F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Quantile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AC5D8AA" w14:textId="390D52B5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36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6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4315F016" w14:textId="79828485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25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6.1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3BA85F6C" w14:textId="0D30EE31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409828C7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4A7E241E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sidential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rea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7CD6C3D2" w14:textId="775808EA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6234B38" w14:textId="7DF824F1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23098DF8" w14:textId="3AAC2393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5114F" w:rsidRPr="00F5114F" w14:paraId="739601C6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28613149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Urban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7E8DDDB8" w14:textId="49FF5C9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1227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7.4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237FE890" w14:textId="6750F6B9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331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7.3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7D099495" w14:textId="292E8FE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2970E73D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5CCF0DA0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ural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10283E1" w14:textId="5EDAF0B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046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2.6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88A2F52" w14:textId="5AE39B5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23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2.7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28463BCD" w14:textId="7A52D93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18DAAD67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6B63D8BD" w14:textId="514592E0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ory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ospitalization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479BBBAD" w14:textId="6B2016F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5301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71.1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C7BAC8C" w14:textId="7EDD3C5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788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71.2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6F974262" w14:textId="78DD8F66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F5114F" w:rsidRPr="00F5114F" w14:paraId="7F7547AE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183B0F61" w14:textId="75206B05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istory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of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E</w:t>
            </w:r>
            <w:r w:rsidR="00E016B5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dmission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07AF03F" w14:textId="7F369B31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1854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3.7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75F83CB" w14:textId="74545505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839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3.6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464FD398" w14:textId="4D040C7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5114F" w:rsidRPr="00F5114F" w14:paraId="7FFBE24C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2DAA03D2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sychiatric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linic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2678D1CA" w14:textId="790E448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7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9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414EB8F" w14:textId="0F4079B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6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9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319D70C4" w14:textId="2F5EACE3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5114F" w:rsidRPr="00F5114F" w14:paraId="6D7D7C9E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7D25684E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3662EA5" w14:textId="17F0F72F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50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2.8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2182657" w14:textId="0DBB6D22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567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3.1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0383AC81" w14:textId="5E1B45C6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F5114F" w:rsidRPr="00F5114F" w14:paraId="1FBD4773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0222BC9A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lastRenderedPageBreak/>
              <w:t>Insomnia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D086449" w14:textId="72F517D0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2639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5.6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25FC349B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056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5.5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577ADEAC" w14:textId="57509771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F5114F" w:rsidRPr="00F5114F" w14:paraId="71C898AA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3B6ACDE3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icide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ttempt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FB22643" w14:textId="6087F67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388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4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072BBFE" w14:textId="72E8F7C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5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4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5CA2EF71" w14:textId="19DF1791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5114F" w:rsidRPr="00F5114F" w14:paraId="4EAC123D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3795B110" w14:textId="1E97E746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</w:t>
            </w:r>
            <w:r w:rsidR="00E016B5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trial</w:t>
            </w:r>
            <w:r w:rsidR="00E016B5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fib</w:t>
            </w:r>
            <w:r w:rsidR="00E016B5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illation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7FFCE34" w14:textId="116A0786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389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7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B968CDC" w14:textId="795D63A5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398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7.2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39A6CA4F" w14:textId="44903ADA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5114F" w:rsidRPr="00F5114F" w14:paraId="5710029A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3A448A53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moking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092277D" w14:textId="6EDBA4F9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2828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8.6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20199E4" w14:textId="020C55D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918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8.4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12796B24" w14:textId="6C2E8F8A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F5114F" w:rsidRPr="00F5114F" w14:paraId="73B4E531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1C40BA2F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rinking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CF6AAC9" w14:textId="3C99BA0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9161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7.9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E02A953" w14:textId="569F0275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0819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7.6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0726B9DC" w14:textId="77B6A23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9</w:t>
            </w:r>
          </w:p>
        </w:tc>
      </w:tr>
      <w:tr w:rsidR="00F5114F" w:rsidRPr="00F5114F" w14:paraId="21919AC7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7DC97272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abetes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ellitus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77311A62" w14:textId="4B7575BA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39819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79.3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1CE173D" w14:textId="336B2063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969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79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4A5E5FE4" w14:textId="6B32A1E9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</w:t>
            </w:r>
          </w:p>
        </w:tc>
      </w:tr>
      <w:tr w:rsidR="00F5114F" w:rsidRPr="00F5114F" w14:paraId="0AC69F56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69EB7BD0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Hypertension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4EF75DA5" w14:textId="0472BA5F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1129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91.4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2D06567" w14:textId="43DB2B03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9100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91.5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0FCEC775" w14:textId="107A6B12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F5114F" w:rsidRPr="00F5114F" w14:paraId="159F0866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00DB69D5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nxiety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order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8B5C4D7" w14:textId="2B976072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0097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1.1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04D2355" w14:textId="45CA0AB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8488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51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7A512255" w14:textId="436A5C18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F5114F" w:rsidRPr="00F5114F" w14:paraId="3FD2C7B1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1111EBBA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sychosis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76791928" w14:textId="6AC9A97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16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.1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EC705CD" w14:textId="41AE13E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4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.2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54363D19" w14:textId="625BD44A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F5114F" w:rsidRPr="00F5114F" w14:paraId="7D43FC7B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1443A273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ubstance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isus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204384D3" w14:textId="68015D81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55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.3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94B5BC9" w14:textId="2D48086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176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4.2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3B0D034A" w14:textId="77EC1756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</w:t>
            </w:r>
          </w:p>
        </w:tc>
      </w:tr>
      <w:tr w:rsidR="00F5114F" w:rsidRPr="00F5114F" w14:paraId="7EB28224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3439E947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PTSD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94DEBCD" w14:textId="67372E40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9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2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D5BDA63" w14:textId="01F8BE40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6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2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17D5C350" w14:textId="37483322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  <w:tr w:rsidR="00F5114F" w:rsidRPr="00F5114F" w14:paraId="480CDC1F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2137941E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Bipolar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order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ADAE271" w14:textId="14C0D8F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1237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6.4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A2DBDBB" w14:textId="09DF0F1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88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6.5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17D456A6" w14:textId="67DE609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4</w:t>
            </w:r>
          </w:p>
        </w:tc>
      </w:tr>
      <w:tr w:rsidR="00F5114F" w:rsidRPr="00F5114F" w14:paraId="559D9A17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3065657B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izophrenia,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chizophrenic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ffective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isorder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514CD07D" w14:textId="0605B1D5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447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.5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AE723E7" w14:textId="63B79ED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99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.6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60591C40" w14:textId="592D48E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1</w:t>
            </w:r>
          </w:p>
        </w:tc>
      </w:tr>
      <w:tr w:rsidR="00F5114F" w:rsidRPr="00F5114F" w14:paraId="4D8F0950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1A2D5234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mputation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2F03BCF1" w14:textId="273FF3D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3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4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3D7428B7" w14:textId="3EAEB9E1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967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.3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2C4AD30B" w14:textId="39523536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0</w:t>
            </w:r>
            <w:r w:rsidR="0043199E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5114F" w:rsidRPr="00F5114F" w14:paraId="5599F649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0365245F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lcohol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us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273EBDE4" w14:textId="168A2A6A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0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2D07A607" w14:textId="173D5292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4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0.4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197917FD" w14:textId="21D01F0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2</w:t>
            </w:r>
          </w:p>
        </w:tc>
      </w:tr>
      <w:tr w:rsidR="00F5114F" w:rsidRPr="00F5114F" w14:paraId="1AD6B597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0E8A4343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Drug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abus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4D7CA7DB" w14:textId="6E81BF71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9218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6.6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42405E31" w14:textId="7274B55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2476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6.5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3A6A4B47" w14:textId="484405AC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7</w:t>
            </w:r>
          </w:p>
        </w:tc>
      </w:tr>
      <w:tr w:rsidR="00F5114F" w:rsidRPr="00F5114F" w14:paraId="2A9D656B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3A0130AE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RPS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7B3E07B3" w14:textId="71110D70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3589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5BA6846" w14:textId="2ED3F50A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494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2B3EFDDA" w14:textId="749A6A0D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F5114F" w:rsidRPr="00F5114F" w14:paraId="518D65C4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73488FD0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yocardial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infarction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4B5A629B" w14:textId="4B0E2E5A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4240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3.8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585C35A" w14:textId="6FB1B105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027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13.6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57A434E0" w14:textId="62E37B5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3</w:t>
            </w:r>
          </w:p>
        </w:tc>
      </w:tr>
      <w:tr w:rsidR="00F5114F" w:rsidRPr="00F5114F" w14:paraId="25F5631C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3885FBBA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Strok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12E20CB6" w14:textId="539BCD7B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50156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8.5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050E55AC" w14:textId="5388818F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1485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28.4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11F959C4" w14:textId="4C00AEB9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9</w:t>
            </w:r>
          </w:p>
        </w:tc>
      </w:tr>
      <w:tr w:rsidR="00F5114F" w:rsidRPr="00F5114F" w14:paraId="767BBED0" w14:textId="77777777" w:rsidTr="00543C42">
        <w:trPr>
          <w:trHeight w:val="327"/>
        </w:trPr>
        <w:tc>
          <w:tcPr>
            <w:tcW w:w="2293" w:type="pct"/>
            <w:shd w:val="clear" w:color="000000" w:fill="FFFFFF"/>
            <w:noWrap/>
            <w:vAlign w:val="center"/>
            <w:hideMark/>
          </w:tcPr>
          <w:p w14:paraId="51E7F7C5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MACE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203315A2" w14:textId="09A1DDA4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63204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5.9)</w:t>
            </w:r>
          </w:p>
        </w:tc>
        <w:tc>
          <w:tcPr>
            <w:tcW w:w="1083" w:type="pct"/>
            <w:shd w:val="clear" w:color="000000" w:fill="FFFFFF"/>
            <w:noWrap/>
            <w:vAlign w:val="center"/>
            <w:hideMark/>
          </w:tcPr>
          <w:p w14:paraId="62D1A43E" w14:textId="4C165BE3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27039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35.8)</w:t>
            </w:r>
          </w:p>
        </w:tc>
        <w:tc>
          <w:tcPr>
            <w:tcW w:w="542" w:type="pct"/>
            <w:shd w:val="clear" w:color="000000" w:fill="FFFFFF"/>
            <w:noWrap/>
            <w:vAlign w:val="center"/>
            <w:hideMark/>
          </w:tcPr>
          <w:p w14:paraId="1F96C7CD" w14:textId="513BC66C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8</w:t>
            </w:r>
          </w:p>
        </w:tc>
      </w:tr>
      <w:tr w:rsidR="00F5114F" w:rsidRPr="00F5114F" w14:paraId="74EFFD8F" w14:textId="77777777" w:rsidTr="00543C42">
        <w:trPr>
          <w:trHeight w:val="327"/>
        </w:trPr>
        <w:tc>
          <w:tcPr>
            <w:tcW w:w="229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4542C60" w14:textId="77777777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Liver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cirrhosis</w:t>
            </w:r>
          </w:p>
        </w:tc>
        <w:tc>
          <w:tcPr>
            <w:tcW w:w="108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61E6B82" w14:textId="3B636422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17173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9.7)</w:t>
            </w:r>
          </w:p>
        </w:tc>
        <w:tc>
          <w:tcPr>
            <w:tcW w:w="1083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80F2FB8" w14:textId="6E000DE3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7312</w:t>
            </w:r>
            <w:r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(9.7)</w:t>
            </w:r>
          </w:p>
        </w:tc>
        <w:tc>
          <w:tcPr>
            <w:tcW w:w="542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9A6895A" w14:textId="7D38078E" w:rsidR="000D102F" w:rsidRPr="00F5114F" w:rsidRDefault="000D102F" w:rsidP="0051348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0.6</w:t>
            </w:r>
          </w:p>
        </w:tc>
      </w:tr>
    </w:tbl>
    <w:p w14:paraId="2B143BEA" w14:textId="26BABC90" w:rsidR="00CA0403" w:rsidRPr="00F5114F" w:rsidRDefault="00F9301C" w:rsidP="005E63BB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  <w:sectPr w:rsidR="00CA0403" w:rsidRPr="00F5114F" w:rsidSect="0072355D">
          <w:pgSz w:w="16838" w:h="11906" w:orient="landscape"/>
          <w:pgMar w:top="1440" w:right="1701" w:bottom="1440" w:left="1440" w:header="851" w:footer="992" w:gutter="0"/>
          <w:cols w:space="425"/>
          <w:docGrid w:linePitch="360"/>
        </w:sectPr>
      </w:pPr>
      <w:r w:rsidRPr="00F5114F">
        <w:rPr>
          <w:rFonts w:ascii="Times New Roman" w:hAnsi="Times New Roman" w:cs="Times New Roman"/>
          <w:sz w:val="24"/>
          <w:szCs w:val="24"/>
        </w:rPr>
        <w:t>AIDS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acquired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immun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deficiency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syndrome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BMI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body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mass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index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CI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harlson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omorbidity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index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RPS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="001D58FA" w:rsidRPr="00F5114F">
        <w:rPr>
          <w:rFonts w:ascii="Times New Roman" w:hAnsi="Times New Roman" w:cs="Times New Roman"/>
          <w:sz w:val="24"/>
          <w:szCs w:val="24"/>
        </w:rPr>
        <w:t>c</w:t>
      </w:r>
      <w:r w:rsidRPr="00F5114F">
        <w:rPr>
          <w:rFonts w:ascii="Times New Roman" w:hAnsi="Times New Roman" w:cs="Times New Roman"/>
          <w:sz w:val="24"/>
          <w:szCs w:val="24"/>
        </w:rPr>
        <w:t>omplex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regional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pain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syndrome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E</w:t>
      </w:r>
      <w:r w:rsidR="00E016B5" w:rsidRPr="00F5114F">
        <w:rPr>
          <w:rFonts w:ascii="Times New Roman" w:hAnsi="Times New Roman" w:cs="Times New Roman"/>
          <w:sz w:val="24"/>
          <w:szCs w:val="24"/>
        </w:rPr>
        <w:t>D</w:t>
      </w:r>
      <w:r w:rsidRPr="00F5114F">
        <w:rPr>
          <w:rFonts w:ascii="Times New Roman" w:hAnsi="Times New Roman" w:cs="Times New Roman"/>
          <w:sz w:val="24"/>
          <w:szCs w:val="24"/>
        </w:rPr>
        <w:t>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emergency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department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ESKD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end</w:t>
      </w:r>
      <w:r w:rsidR="00D54E8A" w:rsidRPr="00F5114F">
        <w:rPr>
          <w:rFonts w:ascii="Times New Roman" w:hAnsi="Times New Roman" w:cs="Times New Roman"/>
          <w:sz w:val="24"/>
          <w:szCs w:val="24"/>
        </w:rPr>
        <w:t>-</w:t>
      </w:r>
      <w:r w:rsidRPr="00F5114F">
        <w:rPr>
          <w:rFonts w:ascii="Times New Roman" w:hAnsi="Times New Roman" w:cs="Times New Roman"/>
          <w:sz w:val="24"/>
          <w:szCs w:val="24"/>
        </w:rPr>
        <w:t>stag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kidney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disease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ICU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intensiv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ar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unit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MACE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major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advers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ardiovascular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event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METs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metabolic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equivalent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of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tasks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PTSD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post-traumatic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stress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disorder</w:t>
      </w:r>
      <w:r w:rsidR="00F858BE" w:rsidRPr="00F5114F">
        <w:rPr>
          <w:rFonts w:ascii="Times New Roman" w:hAnsi="Times New Roman" w:cs="Times New Roman"/>
          <w:sz w:val="24"/>
          <w:szCs w:val="24"/>
        </w:rPr>
        <w:t>.</w:t>
      </w:r>
      <w:r w:rsidRPr="00F5114F">
        <w:rPr>
          <w:rFonts w:ascii="Times New Roman" w:hAnsi="Times New Roman" w:cs="Times New Roman"/>
          <w:sz w:val="24"/>
          <w:szCs w:val="24"/>
        </w:rPr>
        <w:br w:type="page"/>
      </w:r>
    </w:p>
    <w:p w14:paraId="4FDC2313" w14:textId="1A8CEF4F" w:rsidR="00483E4B" w:rsidRPr="00F5114F" w:rsidRDefault="008715F1" w:rsidP="005E63BB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</w:t>
      </w:r>
      <w:r w:rsidR="009B73E9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5</w:t>
      </w:r>
      <w:r w:rsidR="00483E4B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.</w:t>
      </w:r>
      <w:r w:rsidR="00483E4B" w:rsidRPr="00F5114F">
        <w:rPr>
          <w:rFonts w:ascii="Times New Roman" w:eastAsiaTheme="minorHAnsi" w:hAnsi="Times New Roman" w:cs="Times New Roman"/>
          <w:b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Univariate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hazard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ratio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and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C-index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for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suicide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risk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by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variables</w:t>
      </w:r>
      <w:r w:rsidR="00B35038" w:rsidRPr="00F5114F"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tbl>
      <w:tblPr>
        <w:tblW w:w="0" w:type="auto"/>
        <w:tblBorders>
          <w:bottom w:val="single" w:sz="4" w:space="0" w:color="auto"/>
        </w:tblBorders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399"/>
        <w:gridCol w:w="3122"/>
        <w:gridCol w:w="1562"/>
        <w:gridCol w:w="946"/>
      </w:tblGrid>
      <w:tr w:rsidR="001C0538" w:rsidRPr="00F5114F" w14:paraId="1EEB1EC4" w14:textId="77777777" w:rsidTr="004F4084">
        <w:trPr>
          <w:trHeight w:val="450"/>
        </w:trPr>
        <w:tc>
          <w:tcPr>
            <w:tcW w:w="3399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5ACC24AA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4684" w:type="dxa"/>
            <w:gridSpan w:val="2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64A77994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Univariat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bottom w:val="nil"/>
            </w:tcBorders>
            <w:shd w:val="clear" w:color="000000" w:fill="FFFFFF"/>
            <w:noWrap/>
            <w:vAlign w:val="center"/>
            <w:hideMark/>
          </w:tcPr>
          <w:p w14:paraId="07F00B38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-index</w:t>
            </w:r>
          </w:p>
        </w:tc>
      </w:tr>
      <w:tr w:rsidR="001C0538" w:rsidRPr="00F5114F" w14:paraId="70DBC13D" w14:textId="77777777" w:rsidTr="004F4084">
        <w:trPr>
          <w:trHeight w:val="450"/>
        </w:trPr>
        <w:tc>
          <w:tcPr>
            <w:tcW w:w="3399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D07FA41" w14:textId="77777777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2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185A2A" w14:textId="4D7C6598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HR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95%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I)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F47F333" w14:textId="44591AB6" w:rsidR="00CC70EA" w:rsidRPr="00F5114F" w:rsidRDefault="00524781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4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6499B69" w14:textId="77777777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1121A823" w14:textId="77777777" w:rsidTr="004F4084">
        <w:trPr>
          <w:trHeight w:val="330"/>
        </w:trPr>
        <w:tc>
          <w:tcPr>
            <w:tcW w:w="339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9146E8" w14:textId="21F8BC0F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="004B016D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4B016D" w:rsidRPr="00F5114F">
              <w:rPr>
                <w:rFonts w:ascii="Times New Roman" w:hAnsi="Times New Roman" w:cs="Times New Roman"/>
                <w:sz w:val="24"/>
                <w:szCs w:val="24"/>
              </w:rPr>
              <w:t>(years)</w:t>
            </w:r>
          </w:p>
        </w:tc>
        <w:tc>
          <w:tcPr>
            <w:tcW w:w="312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A14F7" w14:textId="38525F3F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1.01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303AC" w14:textId="0F8C3D9B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F10C351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391</w:t>
            </w:r>
          </w:p>
        </w:tc>
      </w:tr>
      <w:tr w:rsidR="001C0538" w:rsidRPr="00F5114F" w14:paraId="087F7811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533BF28C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ETs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3DD4C8AA" w14:textId="71A7AE89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2722F980" w14:textId="04F2CCCE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03CA71E1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289</w:t>
            </w:r>
          </w:p>
        </w:tc>
      </w:tr>
      <w:tr w:rsidR="001C0538" w:rsidRPr="00F5114F" w14:paraId="733C1E1B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1D2DE7EA" w14:textId="6F208C8A" w:rsidR="00CC70EA" w:rsidRPr="00F5114F" w:rsidRDefault="00CD1747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physical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ctivity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0526B748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3951EC45" w14:textId="0A5F4BFD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16E1E5DD" w14:textId="6EBE01FD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3E956C96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645BF54E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500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bookmarkStart w:id="0" w:name="_Hlk193404488"/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ET-min/week</w:t>
            </w:r>
            <w:bookmarkEnd w:id="0"/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36DEA926" w14:textId="4B1CC45C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61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170BDB4B" w14:textId="49EC96B1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3CE88079" w14:textId="5DFDDAC1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1C3A52DC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05738D0A" w14:textId="29A5DA69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00</w:t>
            </w:r>
            <w:r w:rsidR="0089123D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999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ET-min/week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3CF6643E" w14:textId="5AB8B194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68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53706D6C" w14:textId="145DEC3B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3199E" w:rsidRPr="00F511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1B22AC57" w14:textId="478DEDD3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2BDE2143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04897FD1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≥1000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ET-min/week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29F929C0" w14:textId="7A8166E2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67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56C386C3" w14:textId="723C446F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3199E" w:rsidRPr="00F5114F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2615C2C7" w14:textId="2AE994CA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492B3DB6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03AEE06F" w14:textId="19F82F55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BMI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  <w:r w:rsidR="004B016D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66E4B4AD" w14:textId="4E55AB00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6EF42D15" w14:textId="590FCDC4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28726F79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557</w:t>
            </w:r>
          </w:p>
        </w:tc>
      </w:tr>
      <w:tr w:rsidR="001C0538" w:rsidRPr="00F5114F" w14:paraId="47E62132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1AEB5745" w14:textId="4C86CCA6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18.5</w:t>
            </w:r>
            <w:r w:rsidR="008B513A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B513A" w:rsidRPr="00F5114F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="008B513A" w:rsidRPr="00F511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517FB7F9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2BC1B75B" w14:textId="2F2928D2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41A3E71D" w14:textId="49B490F0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2E99DAFB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629456F3" w14:textId="163D4DFF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8.5</w:t>
            </w:r>
            <w:r w:rsidR="00A979DD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  <w:r w:rsidR="008B513A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B513A" w:rsidRPr="00F5114F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="008B513A" w:rsidRPr="00F511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6FD895AC" w14:textId="4298570B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72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45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62F2C8D0" w14:textId="613C98A2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170ED1F8" w14:textId="731D64E5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2336F2AE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5F729863" w14:textId="3250C17B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4.9</w:t>
            </w:r>
            <w:r w:rsidR="00A979DD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="008B513A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B513A" w:rsidRPr="00F5114F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="008B513A" w:rsidRPr="00F511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4A4CF990" w14:textId="4EBC8F34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6</w:t>
            </w:r>
            <w:r w:rsidR="00CD1747" w:rsidRPr="00F5114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23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060EDCDD" w14:textId="6CB86700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033BABB5" w14:textId="1E31AF43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17214951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0E08D256" w14:textId="362050EC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gt;30</w:t>
            </w:r>
            <w:r w:rsidR="008B513A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B513A" w:rsidRPr="00F5114F">
              <w:rPr>
                <w:rFonts w:ascii="Times New Roman" w:hAnsi="Times New Roman" w:cs="Times New Roman"/>
                <w:sz w:val="24"/>
                <w:szCs w:val="24"/>
              </w:rPr>
              <w:t>kg/m</w:t>
            </w:r>
            <w:r w:rsidR="008B513A" w:rsidRPr="00F5114F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0379DE8D" w14:textId="25A38214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44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89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755B6843" w14:textId="79545745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4EBBD683" w14:textId="5B4C6E56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0704B9E7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73066737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CI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57B28B0F" w14:textId="47B880B1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778DB5CF" w14:textId="21EFD0CF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1284AD9A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144</w:t>
            </w:r>
          </w:p>
        </w:tc>
      </w:tr>
      <w:tr w:rsidR="001C0538" w:rsidRPr="00F5114F" w14:paraId="5FACA52D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5B5C74EF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≤7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04FEE080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40F742A6" w14:textId="082A56B1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68C4C453" w14:textId="52FF29B4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2621D160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7D49A74E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gt;7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0DA45420" w14:textId="0CC20FD0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69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743BFB9B" w14:textId="33A4DE0A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3C305B0D" w14:textId="75838E83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4BC4D7EE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7A6A0692" w14:textId="75EA2B8A" w:rsidR="00CC70EA" w:rsidRPr="00F5114F" w:rsidRDefault="00CD1747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Hb</w:t>
            </w:r>
            <w:r w:rsidR="00F9301C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9301C" w:rsidRPr="00F5114F">
              <w:rPr>
                <w:rFonts w:ascii="Times New Roman" w:hAnsi="Times New Roman" w:cs="Times New Roman"/>
                <w:sz w:val="24"/>
                <w:szCs w:val="24"/>
              </w:rPr>
              <w:t>category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508AFFCE" w14:textId="321AC306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7F8469E8" w14:textId="55058D62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15DFF4F3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321</w:t>
            </w:r>
          </w:p>
        </w:tc>
      </w:tr>
      <w:tr w:rsidR="001C0538" w:rsidRPr="00F5114F" w14:paraId="69386CFC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599CB481" w14:textId="72BE0C38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≤10</w:t>
            </w:r>
            <w:r w:rsidR="008B513A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B513A" w:rsidRPr="00F5114F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6BC59A0B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16B38864" w14:textId="0C2DD308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0084297E" w14:textId="510DBA46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01D3CED8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34B9F1D1" w14:textId="3EA0DAF0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gt;10</w:t>
            </w:r>
            <w:r w:rsidR="008B513A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8B513A" w:rsidRPr="00F5114F">
              <w:rPr>
                <w:rFonts w:ascii="Times New Roman" w:hAnsi="Times New Roman" w:cs="Times New Roman"/>
                <w:sz w:val="24"/>
                <w:szCs w:val="24"/>
              </w:rPr>
              <w:t>g/dL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5C7E9DF0" w14:textId="0BE54A2D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93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1.47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.53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007DF72E" w14:textId="56E6F5BB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7B803DE7" w14:textId="16AFE8D2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270F8754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35B2E027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2A4E0E0A" w14:textId="20A9EDF6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0F7D6642" w14:textId="01F7F620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58C8B689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683</w:t>
            </w:r>
          </w:p>
        </w:tc>
      </w:tr>
      <w:tr w:rsidR="001C0538" w:rsidRPr="00F5114F" w14:paraId="619893CA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19C76807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11EE851A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0674DE89" w14:textId="0A6C90B4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4C89E810" w14:textId="5EEECE48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26688575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356A8E64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53E55C48" w14:textId="765B48E2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45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61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21121AB6" w14:textId="756DE770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4E9788D0" w14:textId="19153DC1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679FA632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12D49094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Household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ncome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7FBB44A5" w14:textId="205FDFB1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4E4567B3" w14:textId="0536BF91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57A81E4F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191</w:t>
            </w:r>
          </w:p>
        </w:tc>
      </w:tr>
      <w:tr w:rsidR="001C0538" w:rsidRPr="00F5114F" w14:paraId="527D1DFD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72B7C2C6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Quantil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0EB81461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46F276D3" w14:textId="46A6B9E7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5EC54F39" w14:textId="21BC0F61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77F80B91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24F45C69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Quantil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4D89F864" w14:textId="2707EA35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9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37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410B02C6" w14:textId="1454B218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5E7635BA" w14:textId="46E47BE7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306A864A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01E0A234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Quantil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21BB675B" w14:textId="75B0C081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96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2D78C5F5" w14:textId="104106AF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0D4F25D1" w14:textId="467215D3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780316D2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01AE83AD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Quantil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1EFE3F91" w14:textId="18D5F91F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89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28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1AD96E9A" w14:textId="29AA1163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2274DB05" w14:textId="756BE2B0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4547849F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298F657C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Residential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rea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7D350ECD" w14:textId="38CA6E0C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7785B69F" w14:textId="35E3DCB6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5FBBDE2E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925</w:t>
            </w:r>
          </w:p>
        </w:tc>
      </w:tr>
      <w:tr w:rsidR="001C0538" w:rsidRPr="00F5114F" w14:paraId="1E197393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63B78F8B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Urban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140AA1CA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ref.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76ED7123" w14:textId="48EC8CD6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0E1A32BF" w14:textId="01970C56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5C547134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51738BFE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ural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58CE74F3" w14:textId="63C2CF3C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.10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2.46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81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03697AC7" w14:textId="7C69C413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0097D85F" w14:textId="1AC0E708" w:rsidR="00CC70EA" w:rsidRPr="00F5114F" w:rsidRDefault="00CC70EA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C0538" w:rsidRPr="00F5114F" w14:paraId="00921ABF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2E87B6AD" w14:textId="73EC8EA9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hospitalization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2777E789" w14:textId="43951ABF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1.08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45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3DFA40B2" w14:textId="00940731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4490C2E8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165</w:t>
            </w:r>
          </w:p>
        </w:tc>
      </w:tr>
      <w:tr w:rsidR="001C0538" w:rsidRPr="00F5114F" w14:paraId="747825A9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0018CA69" w14:textId="5529E2B4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Histor</w:t>
            </w:r>
            <w:r w:rsidR="00B76B53" w:rsidRPr="00F5114F">
              <w:rPr>
                <w:rFonts w:ascii="Times New Roman" w:hAnsi="Times New Roman" w:cs="Times New Roman"/>
                <w:sz w:val="24"/>
                <w:szCs w:val="24"/>
              </w:rPr>
              <w:t>y</w:t>
            </w:r>
            <w:r w:rsidR="00B76B53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76B53" w:rsidRPr="00F5114F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B76B53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76B53" w:rsidRPr="00F5114F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="00E016B5" w:rsidRPr="00F5114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="00B76B53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36F5C" w:rsidRPr="00F5114F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r w:rsidR="00F36F5C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5219DA63" w14:textId="4A2FE515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1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41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44DBEECD" w14:textId="5E2A18B6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3199E" w:rsidRPr="00F5114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44651234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115</w:t>
            </w:r>
          </w:p>
        </w:tc>
      </w:tr>
      <w:tr w:rsidR="001C0538" w:rsidRPr="00F5114F" w14:paraId="7C013CA5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4049BD41" w14:textId="42EAF03A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History</w:t>
            </w:r>
            <w:r w:rsidR="00B76B53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76B53" w:rsidRPr="00F5114F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="00B76B53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76B53" w:rsidRPr="00F5114F">
              <w:rPr>
                <w:rFonts w:ascii="Times New Roman" w:hAnsi="Times New Roman" w:cs="Times New Roman"/>
                <w:sz w:val="24"/>
                <w:szCs w:val="24"/>
              </w:rPr>
              <w:t>ICU</w:t>
            </w:r>
            <w:r w:rsidR="00B76B53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F36F5C" w:rsidRPr="00F5114F">
              <w:rPr>
                <w:rFonts w:ascii="Times New Roman" w:hAnsi="Times New Roman" w:cs="Times New Roman"/>
                <w:sz w:val="24"/>
                <w:szCs w:val="24"/>
              </w:rPr>
              <w:t>admission</w:t>
            </w:r>
            <w:r w:rsidR="00F36F5C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67EE4000" w14:textId="2A742C59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96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36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3A1A3497" w14:textId="1002E094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1A60509C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009</w:t>
            </w:r>
          </w:p>
        </w:tc>
      </w:tr>
      <w:tr w:rsidR="001C0538" w:rsidRPr="00F5114F" w14:paraId="36B61ADE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56808D30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Psychiatric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linic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1CB53F09" w14:textId="45D62461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83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.02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703FF284" w14:textId="596E34CD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60479F46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011</w:t>
            </w:r>
          </w:p>
        </w:tc>
      </w:tr>
      <w:tr w:rsidR="001C0538" w:rsidRPr="00F5114F" w14:paraId="65C7826E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033199B5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epression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20E26D2D" w14:textId="433E731B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1.6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.1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29832893" w14:textId="4A0EBCEF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27B855FD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735</w:t>
            </w:r>
          </w:p>
        </w:tc>
      </w:tr>
      <w:tr w:rsidR="001C0538" w:rsidRPr="00F5114F" w14:paraId="67B8C79A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31E3A6A7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nsomnia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057D35B4" w14:textId="4DD2B2CB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1.51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.01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2F81F67C" w14:textId="3272EAD3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27D9C073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582</w:t>
            </w:r>
          </w:p>
        </w:tc>
      </w:tr>
      <w:tr w:rsidR="001C0538" w:rsidRPr="00F5114F" w14:paraId="0D0AE0C7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36CE5841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uicid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ttempt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251C9260" w14:textId="2721E360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96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1.13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.39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542841C5" w14:textId="7DA77DDC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43199E" w:rsidRPr="00F5114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276FF4B1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048</w:t>
            </w:r>
          </w:p>
        </w:tc>
      </w:tr>
      <w:tr w:rsidR="001C0538" w:rsidRPr="00F5114F" w14:paraId="6DCC4862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755DE7CA" w14:textId="1D945FA1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E016B5" w:rsidRPr="00F5114F">
              <w:rPr>
                <w:rFonts w:ascii="Times New Roman" w:hAnsi="Times New Roman" w:cs="Times New Roman"/>
                <w:sz w:val="24"/>
                <w:szCs w:val="24"/>
              </w:rPr>
              <w:t>trial</w:t>
            </w:r>
            <w:r w:rsidR="00E016B5"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fib</w:t>
            </w:r>
            <w:r w:rsidR="00E016B5" w:rsidRPr="00F5114F">
              <w:rPr>
                <w:rFonts w:ascii="Times New Roman" w:hAnsi="Times New Roman" w:cs="Times New Roman"/>
                <w:sz w:val="24"/>
                <w:szCs w:val="24"/>
              </w:rPr>
              <w:t>rillation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2E9224BF" w14:textId="5A1C943E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69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33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379890AC" w14:textId="60255CF5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72F2F5CA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036</w:t>
            </w:r>
          </w:p>
        </w:tc>
      </w:tr>
      <w:tr w:rsidR="001C0538" w:rsidRPr="00F5114F" w14:paraId="6AC6E332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5101B722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49DB83F8" w14:textId="156FFB79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1.63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.21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05629B29" w14:textId="146C090F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32E7341C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541</w:t>
            </w:r>
          </w:p>
        </w:tc>
      </w:tr>
      <w:tr w:rsidR="001C0538" w:rsidRPr="00F5114F" w14:paraId="4A1864E0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6B06EAE0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rinking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036D7B01" w14:textId="040F087C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1.35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79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1A1490EF" w14:textId="0FA44710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2208E3D0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55</w:t>
            </w:r>
          </w:p>
        </w:tc>
      </w:tr>
      <w:tr w:rsidR="001C0538" w:rsidRPr="00F5114F" w14:paraId="58F6B3BD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24E2B5B3" w14:textId="4FC52103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90FC0" w:rsidRPr="00F5114F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iabetes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ellitus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28616314" w14:textId="5890511F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7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3B22C1F2" w14:textId="2C46F6A6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3199E" w:rsidRPr="00F5114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3F7725EC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437</w:t>
            </w:r>
          </w:p>
        </w:tc>
      </w:tr>
      <w:tr w:rsidR="001C0538" w:rsidRPr="00F5114F" w14:paraId="67F0EA27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0B5A2DCF" w14:textId="3384F4B8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D90FC0" w:rsidRPr="00F5114F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ypertension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1D9C1101" w14:textId="0EAD043F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29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39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07450CB0" w14:textId="3970FCDF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7F046DB0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995</w:t>
            </w:r>
          </w:p>
        </w:tc>
      </w:tr>
      <w:tr w:rsidR="001C0538" w:rsidRPr="00F5114F" w14:paraId="7F9D9D69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2053C5B1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nxiety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48D3E3E1" w14:textId="1E88B0B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1.31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72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03D9FAA5" w14:textId="3EA1C430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5C713F7E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446</w:t>
            </w:r>
          </w:p>
        </w:tc>
      </w:tr>
      <w:tr w:rsidR="001C0538" w:rsidRPr="00F5114F" w14:paraId="6EAD8A41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5CACC0C6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Psychosis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6A6C610A" w14:textId="7CF02F6C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.49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1.91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.26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5AD3B92A" w14:textId="5EF042B9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077355C1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214</w:t>
            </w:r>
          </w:p>
        </w:tc>
      </w:tr>
      <w:tr w:rsidR="001C0538" w:rsidRPr="00F5114F" w14:paraId="7AE0EBEE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129DC1D9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ubstanc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isuse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49225A67" w14:textId="2558455C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.62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2.91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4.51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45F30094" w14:textId="423C9284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1669FB78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366</w:t>
            </w:r>
          </w:p>
        </w:tc>
      </w:tr>
      <w:tr w:rsidR="001C0538" w:rsidRPr="00F5114F" w14:paraId="1A0D6D91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21C7F24A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PTSD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0EA6B8DC" w14:textId="4669AF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.67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1.53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8.85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2D0E7756" w14:textId="28CDAD98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  <w:r w:rsidR="0043199E" w:rsidRPr="00F5114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1F04E68D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023</w:t>
            </w:r>
          </w:p>
        </w:tc>
      </w:tr>
      <w:tr w:rsidR="001C0538" w:rsidRPr="00F5114F" w14:paraId="5AD1AE27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10310BF3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Bipolar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44A42C90" w14:textId="5F7D4849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1.74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.94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694E6E7F" w14:textId="75895950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00F1E458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199</w:t>
            </w:r>
          </w:p>
        </w:tc>
      </w:tr>
      <w:tr w:rsidR="001C0538" w:rsidRPr="00F5114F" w14:paraId="7CCA082A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3912F220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chizophrenia,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chizophrenic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ffective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isorder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26DF8068" w14:textId="644B137A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1.99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3.7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674DD3E5" w14:textId="31343BA3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2FC6E849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167</w:t>
            </w:r>
          </w:p>
        </w:tc>
      </w:tr>
      <w:tr w:rsidR="001C0538" w:rsidRPr="00F5114F" w14:paraId="1EFE0333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6DA836AE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mputation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6946A220" w14:textId="2F370BEF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56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.09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55C69BA3" w14:textId="3BE0B382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3F4D9947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4998</w:t>
            </w:r>
          </w:p>
        </w:tc>
      </w:tr>
      <w:tr w:rsidR="001C0538" w:rsidRPr="00F5114F" w14:paraId="2E145641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11CD7D2B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lcohol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buse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13479298" w14:textId="6DD196C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5.77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3.33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9.97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3BCF9EFF" w14:textId="36534D28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271364F2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06</w:t>
            </w:r>
          </w:p>
        </w:tc>
      </w:tr>
      <w:tr w:rsidR="001C0538" w:rsidRPr="00F5114F" w14:paraId="11671605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5D3DDA3F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Drug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abuse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28EA8C8A" w14:textId="1C925106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1.69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2.32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491E41F4" w14:textId="34C3C396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28D513D8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45</w:t>
            </w:r>
          </w:p>
        </w:tc>
      </w:tr>
      <w:tr w:rsidR="001C0538" w:rsidRPr="00F5114F" w14:paraId="79FB8CBD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3AC47B68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RPS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1EBF2A76" w14:textId="343B090E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45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57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26CCB700" w14:textId="553312FB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43199E" w:rsidRPr="00F5114F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16955571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009</w:t>
            </w:r>
          </w:p>
        </w:tc>
      </w:tr>
      <w:tr w:rsidR="001C0538" w:rsidRPr="00F5114F" w14:paraId="78FC52AD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425333CF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yocardial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B76B53" w:rsidRPr="00F5114F">
              <w:rPr>
                <w:rFonts w:ascii="Times New Roman" w:hAnsi="Times New Roman" w:cs="Times New Roman"/>
                <w:sz w:val="24"/>
                <w:szCs w:val="24"/>
              </w:rPr>
              <w:t>infarction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0CF75D80" w14:textId="57D72890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64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08CAAE0D" w14:textId="236BF795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6283E530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103</w:t>
            </w:r>
          </w:p>
        </w:tc>
      </w:tr>
      <w:tr w:rsidR="001C0538" w:rsidRPr="00F5114F" w14:paraId="3094D443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02FCBACD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Stroke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3496F901" w14:textId="743C0B4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97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33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1EDB6D7D" w14:textId="0005E52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630421E2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052</w:t>
            </w:r>
          </w:p>
        </w:tc>
      </w:tr>
      <w:tr w:rsidR="001C0538" w:rsidRPr="00F5114F" w14:paraId="6FAFB302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589FDD2A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MACE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07F47166" w14:textId="3E89A35F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95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27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47AF0110" w14:textId="7D34AA5C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1FC8A6B2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022</w:t>
            </w:r>
          </w:p>
        </w:tc>
      </w:tr>
      <w:tr w:rsidR="001C0538" w:rsidRPr="00F5114F" w14:paraId="2C9DE975" w14:textId="77777777" w:rsidTr="004F4084">
        <w:trPr>
          <w:trHeight w:val="330"/>
        </w:trPr>
        <w:tc>
          <w:tcPr>
            <w:tcW w:w="3399" w:type="dxa"/>
            <w:shd w:val="clear" w:color="000000" w:fill="FFFFFF"/>
            <w:noWrap/>
            <w:vAlign w:val="center"/>
            <w:hideMark/>
          </w:tcPr>
          <w:p w14:paraId="42734458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Liver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cirrhosis</w:t>
            </w:r>
          </w:p>
        </w:tc>
        <w:tc>
          <w:tcPr>
            <w:tcW w:w="3122" w:type="dxa"/>
            <w:shd w:val="clear" w:color="000000" w:fill="FFFFFF"/>
            <w:noWrap/>
            <w:vAlign w:val="bottom"/>
            <w:hideMark/>
          </w:tcPr>
          <w:p w14:paraId="5B11BE1B" w14:textId="414D41AA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  <w:r w:rsidRPr="00F5114F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(0.84</w:t>
            </w:r>
            <w:r w:rsidR="00B7541A" w:rsidRPr="00F5114F">
              <w:rPr>
                <w:rFonts w:ascii="Times New Roman" w:hAnsi="Times New Roman" w:cs="Times New Roman"/>
                <w:sz w:val="24"/>
                <w:szCs w:val="24"/>
              </w:rPr>
              <w:t>–</w:t>
            </w: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1.38)</w:t>
            </w:r>
          </w:p>
        </w:tc>
        <w:tc>
          <w:tcPr>
            <w:tcW w:w="1562" w:type="dxa"/>
            <w:shd w:val="clear" w:color="000000" w:fill="FFFFFF"/>
            <w:noWrap/>
            <w:vAlign w:val="bottom"/>
            <w:hideMark/>
          </w:tcPr>
          <w:p w14:paraId="52B6FF5A" w14:textId="70809C09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46" w:type="dxa"/>
            <w:shd w:val="clear" w:color="000000" w:fill="FFFFFF"/>
            <w:noWrap/>
            <w:vAlign w:val="center"/>
            <w:hideMark/>
          </w:tcPr>
          <w:p w14:paraId="516F0EF7" w14:textId="77777777" w:rsidR="00CC70EA" w:rsidRPr="00F5114F" w:rsidRDefault="00F9301C" w:rsidP="009F7C59">
            <w:pPr>
              <w:spacing w:line="240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hAnsi="Times New Roman" w:cs="Times New Roman"/>
                <w:sz w:val="24"/>
                <w:szCs w:val="24"/>
              </w:rPr>
              <w:t>0.5019</w:t>
            </w:r>
          </w:p>
        </w:tc>
      </w:tr>
    </w:tbl>
    <w:p w14:paraId="67444490" w14:textId="52293CCE" w:rsidR="00D04CEB" w:rsidRPr="00F5114F" w:rsidRDefault="00F9301C" w:rsidP="005E63BB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hAnsi="Times New Roman" w:cs="Times New Roman"/>
          <w:sz w:val="24"/>
          <w:szCs w:val="24"/>
        </w:rPr>
        <w:t>AIDS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acquired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immun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deficiency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syndrome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BMI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body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mass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index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CI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harlson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omorbidity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index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RPS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omplex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regional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pain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syndrome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E</w:t>
      </w:r>
      <w:r w:rsidR="00256FFA" w:rsidRPr="00F5114F">
        <w:rPr>
          <w:rFonts w:ascii="Times New Roman" w:hAnsi="Times New Roman" w:cs="Times New Roman"/>
          <w:sz w:val="24"/>
          <w:szCs w:val="24"/>
        </w:rPr>
        <w:t>D</w:t>
      </w:r>
      <w:r w:rsidRPr="00F5114F">
        <w:rPr>
          <w:rFonts w:ascii="Times New Roman" w:hAnsi="Times New Roman" w:cs="Times New Roman"/>
          <w:sz w:val="24"/>
          <w:szCs w:val="24"/>
        </w:rPr>
        <w:t>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emergency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department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ESKD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end</w:t>
      </w:r>
      <w:r w:rsidR="00D54E8A" w:rsidRPr="00F5114F">
        <w:rPr>
          <w:rFonts w:ascii="Times New Roman" w:hAnsi="Times New Roman" w:cs="Times New Roman"/>
          <w:sz w:val="24"/>
          <w:szCs w:val="24"/>
        </w:rPr>
        <w:t>-</w:t>
      </w:r>
      <w:r w:rsidRPr="00F5114F">
        <w:rPr>
          <w:rFonts w:ascii="Times New Roman" w:hAnsi="Times New Roman" w:cs="Times New Roman"/>
          <w:sz w:val="24"/>
          <w:szCs w:val="24"/>
        </w:rPr>
        <w:t>stag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kidney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disease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ICU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intensiv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ar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unit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MACE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major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advers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lastRenderedPageBreak/>
        <w:t>cardiovascular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event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METs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metabolic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equivalent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of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tasks;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PTSD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post-traumatic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stress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disorder</w:t>
      </w:r>
      <w:r w:rsidR="008B5F5D" w:rsidRPr="00F5114F">
        <w:rPr>
          <w:rFonts w:ascii="Times New Roman" w:hAnsi="Times New Roman" w:cs="Times New Roman"/>
          <w:sz w:val="24"/>
          <w:szCs w:val="24"/>
        </w:rPr>
        <w:t>.</w:t>
      </w:r>
      <w:r w:rsidR="00D04CEB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br w:type="page"/>
      </w:r>
    </w:p>
    <w:p w14:paraId="4A1B73DF" w14:textId="44BF5464" w:rsidR="009B73E9" w:rsidRPr="00F5114F" w:rsidRDefault="009B73E9" w:rsidP="009B73E9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6. Predictive performance of the suicide risk score for patients with ESKD.</w:t>
      </w:r>
    </w:p>
    <w:tbl>
      <w:tblPr>
        <w:tblStyle w:val="ListTable1Light"/>
        <w:tblW w:w="5000" w:type="pct"/>
        <w:tblLook w:val="04A0" w:firstRow="1" w:lastRow="0" w:firstColumn="1" w:lastColumn="0" w:noHBand="0" w:noVBand="1"/>
      </w:tblPr>
      <w:tblGrid>
        <w:gridCol w:w="2833"/>
        <w:gridCol w:w="3339"/>
        <w:gridCol w:w="2854"/>
      </w:tblGrid>
      <w:tr w:rsidR="00F5114F" w:rsidRPr="00F5114F" w14:paraId="7C4517E3" w14:textId="77777777" w:rsidTr="00511B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tcBorders>
              <w:top w:val="single" w:sz="4" w:space="0" w:color="auto"/>
              <w:bottom w:val="single" w:sz="4" w:space="0" w:color="auto"/>
            </w:tcBorders>
          </w:tcPr>
          <w:p w14:paraId="1A391226" w14:textId="77777777" w:rsidR="009B73E9" w:rsidRPr="00F5114F" w:rsidRDefault="009B73E9" w:rsidP="009B73E9">
            <w:pPr>
              <w:spacing w:after="160"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</w:p>
        </w:tc>
        <w:tc>
          <w:tcPr>
            <w:tcW w:w="1849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A79F102" w14:textId="77777777" w:rsidR="009B73E9" w:rsidRPr="00F5114F" w:rsidRDefault="009B73E9" w:rsidP="009B73E9">
            <w:pPr>
              <w:spacing w:after="16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Optimism corrected c-index</w:t>
            </w:r>
          </w:p>
        </w:tc>
        <w:tc>
          <w:tcPr>
            <w:tcW w:w="1581" w:type="pct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531F8BDA" w14:textId="77777777" w:rsidR="009B73E9" w:rsidRPr="00F5114F" w:rsidRDefault="009B73E9" w:rsidP="009B73E9">
            <w:pPr>
              <w:spacing w:after="160" w:line="480" w:lineRule="auto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95% CI</w:t>
            </w:r>
          </w:p>
        </w:tc>
      </w:tr>
      <w:tr w:rsidR="00F5114F" w:rsidRPr="00F5114F" w14:paraId="01B1AABA" w14:textId="77777777" w:rsidTr="0051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tcBorders>
              <w:top w:val="single" w:sz="4" w:space="0" w:color="auto"/>
            </w:tcBorders>
          </w:tcPr>
          <w:p w14:paraId="01B25CAD" w14:textId="77777777" w:rsidR="009B73E9" w:rsidRPr="00F5114F" w:rsidRDefault="009B73E9" w:rsidP="009B73E9">
            <w:pPr>
              <w:spacing w:after="160"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Validation cohort</w:t>
            </w:r>
          </w:p>
        </w:tc>
        <w:tc>
          <w:tcPr>
            <w:tcW w:w="1849" w:type="pct"/>
            <w:tcBorders>
              <w:top w:val="single" w:sz="4" w:space="0" w:color="auto"/>
            </w:tcBorders>
          </w:tcPr>
          <w:p w14:paraId="3299FA0B" w14:textId="77777777" w:rsidR="009B73E9" w:rsidRPr="00F5114F" w:rsidRDefault="009B73E9" w:rsidP="009B73E9">
            <w:pPr>
              <w:spacing w:after="16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81" w:type="pct"/>
            <w:tcBorders>
              <w:top w:val="single" w:sz="4" w:space="0" w:color="auto"/>
            </w:tcBorders>
          </w:tcPr>
          <w:p w14:paraId="581A3D62" w14:textId="77777777" w:rsidR="009B73E9" w:rsidRPr="00F5114F" w:rsidRDefault="009B73E9" w:rsidP="009B73E9">
            <w:pPr>
              <w:spacing w:after="16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F5114F" w:rsidRPr="00F5114F" w14:paraId="788E453D" w14:textId="77777777" w:rsidTr="00511B4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17EF580C" w14:textId="77777777" w:rsidR="009B73E9" w:rsidRPr="00F5114F" w:rsidRDefault="009B73E9" w:rsidP="009B73E9">
            <w:pPr>
              <w:spacing w:after="160"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>1 year</w:t>
            </w:r>
          </w:p>
        </w:tc>
        <w:tc>
          <w:tcPr>
            <w:tcW w:w="1849" w:type="pct"/>
          </w:tcPr>
          <w:p w14:paraId="541179DC" w14:textId="77777777" w:rsidR="009B73E9" w:rsidRPr="00F5114F" w:rsidRDefault="009B73E9" w:rsidP="009B73E9">
            <w:pPr>
              <w:spacing w:after="16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0.716</w:t>
            </w:r>
          </w:p>
        </w:tc>
        <w:tc>
          <w:tcPr>
            <w:tcW w:w="1581" w:type="pct"/>
          </w:tcPr>
          <w:p w14:paraId="3D7CD1ED" w14:textId="77777777" w:rsidR="009B73E9" w:rsidRPr="00F5114F" w:rsidRDefault="009B73E9" w:rsidP="009B73E9">
            <w:pPr>
              <w:spacing w:after="16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0.695-0.737</w:t>
            </w:r>
          </w:p>
        </w:tc>
      </w:tr>
      <w:tr w:rsidR="00F5114F" w:rsidRPr="00F5114F" w14:paraId="0772F060" w14:textId="77777777" w:rsidTr="0051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050334B1" w14:textId="77777777" w:rsidR="009B73E9" w:rsidRPr="00F5114F" w:rsidRDefault="009B73E9" w:rsidP="009B73E9">
            <w:pPr>
              <w:spacing w:after="160"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3 year </w:t>
            </w:r>
          </w:p>
        </w:tc>
        <w:tc>
          <w:tcPr>
            <w:tcW w:w="1849" w:type="pct"/>
          </w:tcPr>
          <w:p w14:paraId="670923C5" w14:textId="77777777" w:rsidR="009B73E9" w:rsidRPr="00F5114F" w:rsidRDefault="009B73E9" w:rsidP="009B73E9">
            <w:pPr>
              <w:spacing w:after="16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0.714</w:t>
            </w:r>
          </w:p>
        </w:tc>
        <w:tc>
          <w:tcPr>
            <w:tcW w:w="1581" w:type="pct"/>
          </w:tcPr>
          <w:p w14:paraId="64AE229E" w14:textId="77777777" w:rsidR="009B73E9" w:rsidRPr="00F5114F" w:rsidRDefault="009B73E9" w:rsidP="009B73E9">
            <w:pPr>
              <w:spacing w:after="16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0.694-0.734</w:t>
            </w:r>
          </w:p>
        </w:tc>
      </w:tr>
      <w:tr w:rsidR="00F5114F" w:rsidRPr="00F5114F" w14:paraId="26C7AD0A" w14:textId="77777777" w:rsidTr="00511B41">
        <w:trPr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</w:tcPr>
          <w:p w14:paraId="5F7C58B5" w14:textId="77777777" w:rsidR="009B73E9" w:rsidRPr="00F5114F" w:rsidRDefault="009B73E9" w:rsidP="009B73E9">
            <w:pPr>
              <w:spacing w:after="160"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5 year </w:t>
            </w:r>
          </w:p>
        </w:tc>
        <w:tc>
          <w:tcPr>
            <w:tcW w:w="1849" w:type="pct"/>
          </w:tcPr>
          <w:p w14:paraId="4063FCAF" w14:textId="77777777" w:rsidR="009B73E9" w:rsidRPr="00F5114F" w:rsidRDefault="009B73E9" w:rsidP="009B73E9">
            <w:pPr>
              <w:spacing w:after="16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0.711</w:t>
            </w:r>
          </w:p>
        </w:tc>
        <w:tc>
          <w:tcPr>
            <w:tcW w:w="1581" w:type="pct"/>
          </w:tcPr>
          <w:p w14:paraId="56E192C0" w14:textId="77777777" w:rsidR="009B73E9" w:rsidRPr="00F5114F" w:rsidRDefault="009B73E9" w:rsidP="009B73E9">
            <w:pPr>
              <w:spacing w:after="160" w:line="48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0.686–0.736</w:t>
            </w:r>
          </w:p>
        </w:tc>
      </w:tr>
      <w:tr w:rsidR="00F5114F" w:rsidRPr="00F5114F" w14:paraId="75D83719" w14:textId="77777777" w:rsidTr="00511B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9" w:type="pct"/>
            <w:tcBorders>
              <w:bottom w:val="single" w:sz="4" w:space="0" w:color="auto"/>
            </w:tcBorders>
          </w:tcPr>
          <w:p w14:paraId="55461194" w14:textId="77777777" w:rsidR="009B73E9" w:rsidRPr="00F5114F" w:rsidRDefault="009B73E9" w:rsidP="009B73E9">
            <w:pPr>
              <w:spacing w:after="160" w:line="480" w:lineRule="auto"/>
              <w:jc w:val="left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sz w:val="24"/>
                <w:szCs w:val="24"/>
              </w:rPr>
              <w:t xml:space="preserve">10 year </w:t>
            </w:r>
          </w:p>
        </w:tc>
        <w:tc>
          <w:tcPr>
            <w:tcW w:w="1849" w:type="pct"/>
            <w:tcBorders>
              <w:bottom w:val="single" w:sz="4" w:space="0" w:color="auto"/>
            </w:tcBorders>
          </w:tcPr>
          <w:p w14:paraId="7C1D3666" w14:textId="77777777" w:rsidR="009B73E9" w:rsidRPr="00F5114F" w:rsidRDefault="009B73E9" w:rsidP="009B73E9">
            <w:pPr>
              <w:spacing w:after="16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0.709</w:t>
            </w:r>
          </w:p>
        </w:tc>
        <w:tc>
          <w:tcPr>
            <w:tcW w:w="1581" w:type="pct"/>
            <w:tcBorders>
              <w:bottom w:val="single" w:sz="4" w:space="0" w:color="auto"/>
            </w:tcBorders>
          </w:tcPr>
          <w:p w14:paraId="07BCECE1" w14:textId="77777777" w:rsidR="009B73E9" w:rsidRPr="00F5114F" w:rsidRDefault="009B73E9" w:rsidP="009B73E9">
            <w:pPr>
              <w:spacing w:after="160" w:line="48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</w:pPr>
            <w:r w:rsidRPr="00F5114F">
              <w:rPr>
                <w:rFonts w:ascii="Times New Roman" w:eastAsiaTheme="minorHAnsi" w:hAnsi="Times New Roman" w:cs="Times New Roman"/>
                <w:b/>
                <w:bCs/>
                <w:sz w:val="24"/>
                <w:szCs w:val="24"/>
              </w:rPr>
              <w:t>0.697–0.721</w:t>
            </w:r>
          </w:p>
        </w:tc>
      </w:tr>
    </w:tbl>
    <w:p w14:paraId="02C69F3D" w14:textId="77777777" w:rsidR="009B73E9" w:rsidRPr="00F5114F" w:rsidRDefault="009B73E9" w:rsidP="009B73E9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CI, confidence intervals.</w:t>
      </w:r>
    </w:p>
    <w:p w14:paraId="10219D37" w14:textId="77777777" w:rsidR="009B73E9" w:rsidRPr="00F5114F" w:rsidRDefault="009B73E9" w:rsidP="005E63BB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7DCC2E4E" w14:textId="77777777" w:rsidR="009B73E9" w:rsidRPr="00F5114F" w:rsidRDefault="009B73E9" w:rsidP="005E63BB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</w:p>
    <w:p w14:paraId="73938176" w14:textId="77777777" w:rsidR="009B73E9" w:rsidRPr="00F5114F" w:rsidRDefault="009B73E9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br w:type="page"/>
      </w:r>
    </w:p>
    <w:p w14:paraId="752ABEAC" w14:textId="58A49E81" w:rsidR="00483E4B" w:rsidRPr="00F5114F" w:rsidRDefault="008715F1" w:rsidP="009B73E9">
      <w:pPr>
        <w:widowControl/>
        <w:wordWrap/>
        <w:autoSpaceDE/>
        <w:autoSpaceDN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</w:t>
      </w:r>
      <w:r w:rsidR="009B73E9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7</w:t>
      </w:r>
      <w:r w:rsidR="00483E4B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.</w:t>
      </w:r>
      <w:r w:rsidR="00483E4B" w:rsidRPr="00F5114F">
        <w:rPr>
          <w:rFonts w:ascii="Times New Roman" w:eastAsiaTheme="minorHAnsi" w:hAnsi="Times New Roman" w:cs="Times New Roman"/>
          <w:b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The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other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suicide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risk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score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using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minimal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variables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(AUC: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0.681)</w:t>
      </w:r>
      <w:r w:rsidR="007B570E" w:rsidRPr="00F5114F"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tbl>
      <w:tblPr>
        <w:tblW w:w="5000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6040"/>
        <w:gridCol w:w="2986"/>
      </w:tblGrid>
      <w:tr w:rsidR="00F5114F" w:rsidRPr="00F5114F" w14:paraId="3E3A2578" w14:textId="77777777" w:rsidTr="0069473F">
        <w:trPr>
          <w:trHeight w:val="870"/>
        </w:trPr>
        <w:tc>
          <w:tcPr>
            <w:tcW w:w="3346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1FBCCAC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Clinical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risk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prediction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tool</w:t>
            </w:r>
          </w:p>
        </w:tc>
        <w:tc>
          <w:tcPr>
            <w:tcW w:w="1654" w:type="pct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23E7A8D8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Scores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</w:p>
          <w:p w14:paraId="09452F74" w14:textId="393B1DD8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4</w:t>
            </w:r>
            <w:r w:rsidR="002657A1"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6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full</w:t>
            </w:r>
          </w:p>
        </w:tc>
      </w:tr>
      <w:tr w:rsidR="00F5114F" w:rsidRPr="00F5114F" w14:paraId="54C04E2B" w14:textId="77777777" w:rsidTr="0069473F">
        <w:trPr>
          <w:trHeight w:val="330"/>
        </w:trPr>
        <w:tc>
          <w:tcPr>
            <w:tcW w:w="3346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7BC4C80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1654" w:type="pct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CFB785" w14:textId="613B3E1B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2DBCAD1F" w14:textId="77777777" w:rsidTr="0069473F">
        <w:trPr>
          <w:trHeight w:val="315"/>
        </w:trPr>
        <w:tc>
          <w:tcPr>
            <w:tcW w:w="3346" w:type="pct"/>
            <w:shd w:val="clear" w:color="000000" w:fill="FFFFFF"/>
            <w:noWrap/>
            <w:vAlign w:val="center"/>
            <w:hideMark/>
          </w:tcPr>
          <w:p w14:paraId="7083B457" w14:textId="2E8F014F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65</w:t>
            </w:r>
            <w:r w:rsidR="00256FFA" w:rsidRPr="00F5114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256FFA"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years</w:t>
            </w:r>
          </w:p>
        </w:tc>
        <w:tc>
          <w:tcPr>
            <w:tcW w:w="1654" w:type="pct"/>
            <w:shd w:val="clear" w:color="000000" w:fill="FFFFFF"/>
            <w:noWrap/>
            <w:vAlign w:val="center"/>
            <w:hideMark/>
          </w:tcPr>
          <w:p w14:paraId="07AA5CF4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5114F" w:rsidRPr="00F5114F" w14:paraId="31419414" w14:textId="77777777" w:rsidTr="0069473F">
        <w:trPr>
          <w:trHeight w:val="330"/>
        </w:trPr>
        <w:tc>
          <w:tcPr>
            <w:tcW w:w="3346" w:type="pct"/>
            <w:shd w:val="clear" w:color="000000" w:fill="FFFFFF"/>
            <w:noWrap/>
            <w:vAlign w:val="center"/>
            <w:hideMark/>
          </w:tcPr>
          <w:p w14:paraId="3A4A45BE" w14:textId="082A5960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≥65</w:t>
            </w:r>
            <w:r w:rsidR="00256FFA" w:rsidRPr="00F5114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256FFA"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years</w:t>
            </w:r>
          </w:p>
        </w:tc>
        <w:tc>
          <w:tcPr>
            <w:tcW w:w="1654" w:type="pct"/>
            <w:shd w:val="clear" w:color="000000" w:fill="FFFFFF"/>
            <w:noWrap/>
            <w:vAlign w:val="center"/>
            <w:hideMark/>
          </w:tcPr>
          <w:p w14:paraId="4E626ECD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5114F" w:rsidRPr="00F5114F" w14:paraId="1EB09500" w14:textId="77777777" w:rsidTr="0069473F">
        <w:trPr>
          <w:trHeight w:val="330"/>
        </w:trPr>
        <w:tc>
          <w:tcPr>
            <w:tcW w:w="3346" w:type="pct"/>
            <w:shd w:val="clear" w:color="000000" w:fill="FFFFFF"/>
            <w:noWrap/>
            <w:vAlign w:val="center"/>
            <w:hideMark/>
          </w:tcPr>
          <w:p w14:paraId="3BDA826E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1654" w:type="pct"/>
            <w:shd w:val="clear" w:color="000000" w:fill="FFFFFF"/>
            <w:noWrap/>
            <w:vAlign w:val="center"/>
            <w:hideMark/>
          </w:tcPr>
          <w:p w14:paraId="48CA9485" w14:textId="7A7E7AD5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47443062" w14:textId="77777777" w:rsidTr="0069473F">
        <w:trPr>
          <w:trHeight w:val="330"/>
        </w:trPr>
        <w:tc>
          <w:tcPr>
            <w:tcW w:w="3346" w:type="pct"/>
            <w:noWrap/>
            <w:vAlign w:val="center"/>
            <w:hideMark/>
          </w:tcPr>
          <w:p w14:paraId="7750DCF1" w14:textId="595F7D5D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18.5</w:t>
            </w:r>
            <w:r w:rsidR="00256FFA" w:rsidRPr="00F5114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256FFA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g/m</w:t>
            </w:r>
            <w:r w:rsidR="00256FFA" w:rsidRPr="00F5114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54" w:type="pct"/>
            <w:noWrap/>
            <w:vAlign w:val="center"/>
            <w:hideMark/>
          </w:tcPr>
          <w:p w14:paraId="7438EF60" w14:textId="4ECDE5E6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F5114F" w:rsidRPr="00F5114F" w14:paraId="7ADC8478" w14:textId="77777777" w:rsidTr="0069473F">
        <w:trPr>
          <w:trHeight w:val="330"/>
        </w:trPr>
        <w:tc>
          <w:tcPr>
            <w:tcW w:w="3346" w:type="pct"/>
            <w:noWrap/>
            <w:vAlign w:val="center"/>
            <w:hideMark/>
          </w:tcPr>
          <w:p w14:paraId="1E00F8D8" w14:textId="5BD84125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8.5-24.9</w:t>
            </w:r>
            <w:r w:rsidR="00256FFA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256FFA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g/m</w:t>
            </w:r>
            <w:r w:rsidR="00256FFA" w:rsidRPr="00F5114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54" w:type="pct"/>
            <w:noWrap/>
            <w:vAlign w:val="center"/>
            <w:hideMark/>
          </w:tcPr>
          <w:p w14:paraId="265736C2" w14:textId="134634A1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6</w:t>
            </w:r>
          </w:p>
        </w:tc>
      </w:tr>
      <w:tr w:rsidR="00F5114F" w:rsidRPr="00F5114F" w14:paraId="540DC771" w14:textId="77777777" w:rsidTr="0069473F">
        <w:trPr>
          <w:trHeight w:val="330"/>
        </w:trPr>
        <w:tc>
          <w:tcPr>
            <w:tcW w:w="3346" w:type="pct"/>
            <w:noWrap/>
            <w:vAlign w:val="center"/>
            <w:hideMark/>
          </w:tcPr>
          <w:p w14:paraId="78D2E12F" w14:textId="7D87FBFD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5</w:t>
            </w:r>
            <w:r w:rsidR="00256FFA"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–</w:t>
            </w: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9.9</w:t>
            </w:r>
            <w:r w:rsidR="00256FFA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256FFA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g/m</w:t>
            </w:r>
            <w:r w:rsidR="00256FFA" w:rsidRPr="00F5114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54" w:type="pct"/>
            <w:noWrap/>
            <w:vAlign w:val="center"/>
            <w:hideMark/>
          </w:tcPr>
          <w:p w14:paraId="4D15B000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5114F" w:rsidRPr="00F5114F" w14:paraId="46CD1E50" w14:textId="77777777" w:rsidTr="0069473F">
        <w:trPr>
          <w:trHeight w:val="330"/>
        </w:trPr>
        <w:tc>
          <w:tcPr>
            <w:tcW w:w="3346" w:type="pct"/>
            <w:noWrap/>
            <w:vAlign w:val="center"/>
            <w:hideMark/>
          </w:tcPr>
          <w:p w14:paraId="2FA912EB" w14:textId="345F52E8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gt;30</w:t>
            </w:r>
            <w:r w:rsidR="00256FFA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256FFA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g/m</w:t>
            </w:r>
            <w:r w:rsidR="00256FFA" w:rsidRPr="00F5114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654" w:type="pct"/>
            <w:noWrap/>
            <w:vAlign w:val="center"/>
            <w:hideMark/>
          </w:tcPr>
          <w:p w14:paraId="0447852F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5114F" w:rsidRPr="00F5114F" w14:paraId="1B7E7E65" w14:textId="77777777" w:rsidTr="0069473F">
        <w:trPr>
          <w:trHeight w:val="330"/>
        </w:trPr>
        <w:tc>
          <w:tcPr>
            <w:tcW w:w="3346" w:type="pct"/>
            <w:noWrap/>
            <w:vAlign w:val="center"/>
          </w:tcPr>
          <w:p w14:paraId="12FC6EF2" w14:textId="5F198334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CCI</w:t>
            </w:r>
          </w:p>
        </w:tc>
        <w:tc>
          <w:tcPr>
            <w:tcW w:w="1654" w:type="pct"/>
            <w:noWrap/>
            <w:vAlign w:val="center"/>
          </w:tcPr>
          <w:p w14:paraId="793904EA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1808D5AD" w14:textId="77777777" w:rsidTr="0069473F">
        <w:trPr>
          <w:trHeight w:val="330"/>
        </w:trPr>
        <w:tc>
          <w:tcPr>
            <w:tcW w:w="3346" w:type="pct"/>
            <w:noWrap/>
            <w:vAlign w:val="center"/>
          </w:tcPr>
          <w:p w14:paraId="24179C8A" w14:textId="6765D4A1" w:rsidR="00D27397" w:rsidRPr="00F5114F" w:rsidRDefault="0011245F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≤7</w:t>
            </w:r>
          </w:p>
        </w:tc>
        <w:tc>
          <w:tcPr>
            <w:tcW w:w="1654" w:type="pct"/>
            <w:noWrap/>
            <w:vAlign w:val="center"/>
          </w:tcPr>
          <w:p w14:paraId="38DD2CB4" w14:textId="2ADDD500" w:rsidR="00D27397" w:rsidRPr="00F5114F" w:rsidRDefault="00227C72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5114F" w:rsidRPr="00F5114F" w14:paraId="5A271324" w14:textId="77777777" w:rsidTr="0069473F">
        <w:trPr>
          <w:trHeight w:val="330"/>
        </w:trPr>
        <w:tc>
          <w:tcPr>
            <w:tcW w:w="3346" w:type="pct"/>
            <w:noWrap/>
            <w:vAlign w:val="center"/>
          </w:tcPr>
          <w:p w14:paraId="33AEC24B" w14:textId="0063086E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gt;</w:t>
            </w:r>
            <w:r w:rsidR="0011245F"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</w:t>
            </w:r>
          </w:p>
        </w:tc>
        <w:tc>
          <w:tcPr>
            <w:tcW w:w="1654" w:type="pct"/>
            <w:noWrap/>
            <w:vAlign w:val="center"/>
          </w:tcPr>
          <w:p w14:paraId="526079A2" w14:textId="1B4129C2" w:rsidR="00D27397" w:rsidRPr="00F5114F" w:rsidRDefault="00227C72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5114F" w:rsidRPr="00F5114F" w14:paraId="6345694C" w14:textId="77777777" w:rsidTr="0069473F">
        <w:trPr>
          <w:trHeight w:val="330"/>
        </w:trPr>
        <w:tc>
          <w:tcPr>
            <w:tcW w:w="3346" w:type="pct"/>
            <w:noWrap/>
            <w:vAlign w:val="center"/>
            <w:hideMark/>
          </w:tcPr>
          <w:p w14:paraId="4610AC6B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Hb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category</w:t>
            </w:r>
          </w:p>
        </w:tc>
        <w:tc>
          <w:tcPr>
            <w:tcW w:w="1654" w:type="pct"/>
            <w:noWrap/>
            <w:vAlign w:val="center"/>
            <w:hideMark/>
          </w:tcPr>
          <w:p w14:paraId="08B3580C" w14:textId="0BDB6355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59B4FB84" w14:textId="77777777" w:rsidTr="0069473F">
        <w:trPr>
          <w:trHeight w:val="330"/>
        </w:trPr>
        <w:tc>
          <w:tcPr>
            <w:tcW w:w="3346" w:type="pct"/>
            <w:noWrap/>
            <w:vAlign w:val="center"/>
            <w:hideMark/>
          </w:tcPr>
          <w:p w14:paraId="78E57780" w14:textId="5CAD6F14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Batang" w:hAnsi="Times New Roman" w:cs="Times New Roman"/>
                <w:kern w:val="0"/>
                <w:sz w:val="24"/>
                <w:szCs w:val="24"/>
              </w:rPr>
              <w:t>≤</w:t>
            </w: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0</w:t>
            </w:r>
            <w:r w:rsidR="00256FFA" w:rsidRPr="00F5114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256FFA"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/dL</w:t>
            </w:r>
          </w:p>
        </w:tc>
        <w:tc>
          <w:tcPr>
            <w:tcW w:w="1654" w:type="pct"/>
            <w:noWrap/>
            <w:vAlign w:val="center"/>
            <w:hideMark/>
          </w:tcPr>
          <w:p w14:paraId="1626631D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5114F" w:rsidRPr="00F5114F" w14:paraId="56BA4E62" w14:textId="77777777" w:rsidTr="0069473F">
        <w:trPr>
          <w:trHeight w:val="330"/>
        </w:trPr>
        <w:tc>
          <w:tcPr>
            <w:tcW w:w="3346" w:type="pct"/>
            <w:noWrap/>
            <w:vAlign w:val="center"/>
            <w:hideMark/>
          </w:tcPr>
          <w:p w14:paraId="0F21E8B3" w14:textId="6AB4D67A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gt;10</w:t>
            </w:r>
            <w:r w:rsidR="00256FFA" w:rsidRPr="00F5114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256FFA"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g/dL</w:t>
            </w:r>
          </w:p>
        </w:tc>
        <w:tc>
          <w:tcPr>
            <w:tcW w:w="1654" w:type="pct"/>
            <w:noWrap/>
            <w:vAlign w:val="center"/>
            <w:hideMark/>
          </w:tcPr>
          <w:p w14:paraId="22E8C42A" w14:textId="5D835130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5114F" w:rsidRPr="00F5114F" w14:paraId="6166B417" w14:textId="77777777" w:rsidTr="0069473F">
        <w:trPr>
          <w:trHeight w:val="330"/>
        </w:trPr>
        <w:tc>
          <w:tcPr>
            <w:tcW w:w="3346" w:type="pct"/>
            <w:noWrap/>
            <w:vAlign w:val="center"/>
            <w:hideMark/>
          </w:tcPr>
          <w:p w14:paraId="445DD83F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1654" w:type="pct"/>
            <w:noWrap/>
            <w:vAlign w:val="center"/>
            <w:hideMark/>
          </w:tcPr>
          <w:p w14:paraId="5F3DD023" w14:textId="4FABC618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01CFB59B" w14:textId="77777777" w:rsidTr="0069473F">
        <w:trPr>
          <w:trHeight w:val="330"/>
        </w:trPr>
        <w:tc>
          <w:tcPr>
            <w:tcW w:w="3346" w:type="pct"/>
            <w:shd w:val="clear" w:color="000000" w:fill="FFFFFF"/>
            <w:noWrap/>
            <w:vAlign w:val="center"/>
            <w:hideMark/>
          </w:tcPr>
          <w:p w14:paraId="3C17CD58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654" w:type="pct"/>
            <w:shd w:val="clear" w:color="000000" w:fill="FFFFFF"/>
            <w:noWrap/>
            <w:vAlign w:val="center"/>
            <w:hideMark/>
          </w:tcPr>
          <w:p w14:paraId="782D6D86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F5114F" w:rsidRPr="00F5114F" w14:paraId="389B60AF" w14:textId="77777777" w:rsidTr="0069473F">
        <w:trPr>
          <w:trHeight w:val="330"/>
        </w:trPr>
        <w:tc>
          <w:tcPr>
            <w:tcW w:w="3346" w:type="pct"/>
            <w:shd w:val="clear" w:color="000000" w:fill="FFFFFF"/>
            <w:noWrap/>
            <w:vAlign w:val="center"/>
            <w:hideMark/>
          </w:tcPr>
          <w:p w14:paraId="18769B9B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654" w:type="pct"/>
            <w:shd w:val="clear" w:color="000000" w:fill="FFFFFF"/>
            <w:noWrap/>
            <w:vAlign w:val="center"/>
            <w:hideMark/>
          </w:tcPr>
          <w:p w14:paraId="193C47CE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5114F" w:rsidRPr="00F5114F" w14:paraId="0F76A74A" w14:textId="77777777" w:rsidTr="0069473F">
        <w:trPr>
          <w:trHeight w:val="330"/>
        </w:trPr>
        <w:tc>
          <w:tcPr>
            <w:tcW w:w="3346" w:type="pct"/>
            <w:shd w:val="clear" w:color="000000" w:fill="FFFFFF"/>
            <w:noWrap/>
            <w:vAlign w:val="center"/>
            <w:hideMark/>
          </w:tcPr>
          <w:p w14:paraId="3BD8F1EA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Residential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area</w:t>
            </w:r>
          </w:p>
        </w:tc>
        <w:tc>
          <w:tcPr>
            <w:tcW w:w="1654" w:type="pct"/>
            <w:shd w:val="clear" w:color="000000" w:fill="FFFFFF"/>
            <w:noWrap/>
            <w:vAlign w:val="center"/>
            <w:hideMark/>
          </w:tcPr>
          <w:p w14:paraId="0CC57DC5" w14:textId="54189F80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F5114F" w:rsidRPr="00F5114F" w14:paraId="4C05EC02" w14:textId="77777777" w:rsidTr="0069473F">
        <w:trPr>
          <w:trHeight w:val="330"/>
        </w:trPr>
        <w:tc>
          <w:tcPr>
            <w:tcW w:w="3346" w:type="pct"/>
            <w:shd w:val="clear" w:color="000000" w:fill="FFFFFF"/>
            <w:noWrap/>
            <w:vAlign w:val="center"/>
            <w:hideMark/>
          </w:tcPr>
          <w:p w14:paraId="55FC889D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rban</w:t>
            </w:r>
          </w:p>
        </w:tc>
        <w:tc>
          <w:tcPr>
            <w:tcW w:w="1654" w:type="pct"/>
            <w:shd w:val="clear" w:color="000000" w:fill="FFFFFF"/>
            <w:noWrap/>
            <w:vAlign w:val="center"/>
            <w:hideMark/>
          </w:tcPr>
          <w:p w14:paraId="5411DADB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F5114F" w:rsidRPr="00F5114F" w14:paraId="2D755622" w14:textId="77777777" w:rsidTr="0069473F">
        <w:trPr>
          <w:trHeight w:val="315"/>
        </w:trPr>
        <w:tc>
          <w:tcPr>
            <w:tcW w:w="3346" w:type="pct"/>
            <w:shd w:val="clear" w:color="000000" w:fill="FFFFFF"/>
            <w:noWrap/>
            <w:vAlign w:val="center"/>
            <w:hideMark/>
          </w:tcPr>
          <w:p w14:paraId="1A3BEA83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ural</w:t>
            </w:r>
            <w:r w:rsidRPr="00F5114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654" w:type="pct"/>
            <w:shd w:val="clear" w:color="000000" w:fill="FFFFFF"/>
            <w:noWrap/>
            <w:vAlign w:val="center"/>
            <w:hideMark/>
          </w:tcPr>
          <w:p w14:paraId="07A058A5" w14:textId="37D2E162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5114F" w:rsidRPr="00F5114F" w14:paraId="6B14E553" w14:textId="77777777" w:rsidTr="0069473F">
        <w:trPr>
          <w:trHeight w:val="315"/>
        </w:trPr>
        <w:tc>
          <w:tcPr>
            <w:tcW w:w="3346" w:type="pct"/>
            <w:shd w:val="clear" w:color="000000" w:fill="FFFFFF"/>
            <w:noWrap/>
            <w:vAlign w:val="center"/>
            <w:hideMark/>
          </w:tcPr>
          <w:p w14:paraId="097625EE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1654" w:type="pct"/>
            <w:shd w:val="clear" w:color="000000" w:fill="FFFFFF"/>
            <w:noWrap/>
            <w:vAlign w:val="center"/>
            <w:hideMark/>
          </w:tcPr>
          <w:p w14:paraId="1499CB31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5114F" w:rsidRPr="00F5114F" w14:paraId="5EC1A00E" w14:textId="77777777" w:rsidTr="0069473F">
        <w:trPr>
          <w:trHeight w:val="315"/>
        </w:trPr>
        <w:tc>
          <w:tcPr>
            <w:tcW w:w="3346" w:type="pct"/>
            <w:shd w:val="clear" w:color="000000" w:fill="FFFFFF"/>
            <w:noWrap/>
            <w:vAlign w:val="center"/>
            <w:hideMark/>
          </w:tcPr>
          <w:p w14:paraId="1BAE88C8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Insomnia</w:t>
            </w:r>
          </w:p>
        </w:tc>
        <w:tc>
          <w:tcPr>
            <w:tcW w:w="1654" w:type="pct"/>
            <w:shd w:val="clear" w:color="000000" w:fill="FFFFFF"/>
            <w:noWrap/>
            <w:vAlign w:val="center"/>
            <w:hideMark/>
          </w:tcPr>
          <w:p w14:paraId="11C21C3A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5114F" w:rsidRPr="00F5114F" w14:paraId="46FB484F" w14:textId="77777777" w:rsidTr="0069473F">
        <w:trPr>
          <w:trHeight w:val="315"/>
        </w:trPr>
        <w:tc>
          <w:tcPr>
            <w:tcW w:w="3346" w:type="pct"/>
            <w:shd w:val="clear" w:color="000000" w:fill="FFFFFF"/>
            <w:noWrap/>
            <w:vAlign w:val="center"/>
            <w:hideMark/>
          </w:tcPr>
          <w:p w14:paraId="452621C3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Smoking</w:t>
            </w:r>
          </w:p>
        </w:tc>
        <w:tc>
          <w:tcPr>
            <w:tcW w:w="1654" w:type="pct"/>
            <w:shd w:val="clear" w:color="000000" w:fill="FFFFFF"/>
            <w:noWrap/>
            <w:vAlign w:val="center"/>
            <w:hideMark/>
          </w:tcPr>
          <w:p w14:paraId="62EA0629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F5114F" w:rsidRPr="00F5114F" w14:paraId="60AF45E3" w14:textId="77777777" w:rsidTr="0069473F">
        <w:trPr>
          <w:trHeight w:val="315"/>
        </w:trPr>
        <w:tc>
          <w:tcPr>
            <w:tcW w:w="3346" w:type="pct"/>
            <w:shd w:val="clear" w:color="000000" w:fill="FFFFFF"/>
            <w:noWrap/>
            <w:vAlign w:val="center"/>
            <w:hideMark/>
          </w:tcPr>
          <w:p w14:paraId="3111CA61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Suicide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attempt</w:t>
            </w:r>
          </w:p>
        </w:tc>
        <w:tc>
          <w:tcPr>
            <w:tcW w:w="1654" w:type="pct"/>
            <w:shd w:val="clear" w:color="000000" w:fill="FFFFFF"/>
            <w:noWrap/>
            <w:vAlign w:val="center"/>
            <w:hideMark/>
          </w:tcPr>
          <w:p w14:paraId="128DB040" w14:textId="5D9B019C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5114F" w:rsidRPr="00F5114F" w14:paraId="2A335F72" w14:textId="77777777" w:rsidTr="0069473F">
        <w:trPr>
          <w:trHeight w:val="315"/>
        </w:trPr>
        <w:tc>
          <w:tcPr>
            <w:tcW w:w="3346" w:type="pct"/>
            <w:shd w:val="clear" w:color="000000" w:fill="FFFFFF"/>
            <w:noWrap/>
            <w:vAlign w:val="center"/>
            <w:hideMark/>
          </w:tcPr>
          <w:p w14:paraId="3F190FF9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Anxiety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disorder</w:t>
            </w:r>
          </w:p>
        </w:tc>
        <w:tc>
          <w:tcPr>
            <w:tcW w:w="1654" w:type="pct"/>
            <w:shd w:val="clear" w:color="000000" w:fill="FFFFFF"/>
            <w:noWrap/>
            <w:vAlign w:val="center"/>
            <w:hideMark/>
          </w:tcPr>
          <w:p w14:paraId="3F869C9F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F5114F" w:rsidRPr="00F5114F" w14:paraId="5A5CBB6C" w14:textId="77777777" w:rsidTr="0069473F">
        <w:trPr>
          <w:trHeight w:val="315"/>
        </w:trPr>
        <w:tc>
          <w:tcPr>
            <w:tcW w:w="3346" w:type="pct"/>
            <w:shd w:val="clear" w:color="000000" w:fill="FFFFFF"/>
            <w:noWrap/>
            <w:vAlign w:val="center"/>
            <w:hideMark/>
          </w:tcPr>
          <w:p w14:paraId="0FE17088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Psychosis</w:t>
            </w:r>
          </w:p>
        </w:tc>
        <w:tc>
          <w:tcPr>
            <w:tcW w:w="1654" w:type="pct"/>
            <w:shd w:val="clear" w:color="000000" w:fill="FFFFFF"/>
            <w:noWrap/>
            <w:vAlign w:val="center"/>
            <w:hideMark/>
          </w:tcPr>
          <w:p w14:paraId="56A6DC42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F5114F" w:rsidRPr="00F5114F" w14:paraId="48F87455" w14:textId="77777777" w:rsidTr="0069473F">
        <w:trPr>
          <w:trHeight w:val="239"/>
        </w:trPr>
        <w:tc>
          <w:tcPr>
            <w:tcW w:w="3346" w:type="pct"/>
            <w:shd w:val="clear" w:color="000000" w:fill="FFFFFF"/>
            <w:noWrap/>
            <w:vAlign w:val="center"/>
            <w:hideMark/>
          </w:tcPr>
          <w:p w14:paraId="328F0A35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Alcohol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abuse</w:t>
            </w:r>
          </w:p>
        </w:tc>
        <w:tc>
          <w:tcPr>
            <w:tcW w:w="1654" w:type="pct"/>
            <w:shd w:val="clear" w:color="000000" w:fill="FFFFFF"/>
            <w:noWrap/>
            <w:vAlign w:val="center"/>
            <w:hideMark/>
          </w:tcPr>
          <w:p w14:paraId="34876347" w14:textId="6224558E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8</w:t>
            </w:r>
          </w:p>
        </w:tc>
      </w:tr>
      <w:tr w:rsidR="00F5114F" w:rsidRPr="00F5114F" w14:paraId="71FD5BA6" w14:textId="77777777" w:rsidTr="0069473F">
        <w:trPr>
          <w:trHeight w:val="315"/>
        </w:trPr>
        <w:tc>
          <w:tcPr>
            <w:tcW w:w="3346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4D8375A" w14:textId="53C82635" w:rsidR="00D27397" w:rsidRPr="00F5114F" w:rsidRDefault="00227C72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Physical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activity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(yes)</w:t>
            </w:r>
          </w:p>
        </w:tc>
        <w:tc>
          <w:tcPr>
            <w:tcW w:w="1654" w:type="pct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5D04540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</w:tbl>
    <w:p w14:paraId="4EE32838" w14:textId="77777777" w:rsidR="00563EEF" w:rsidRPr="00F5114F" w:rsidRDefault="00563EEF" w:rsidP="005E63BB">
      <w:pPr>
        <w:widowControl/>
        <w:wordWrap/>
        <w:autoSpaceDE/>
        <w:autoSpaceDN/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br w:type="page"/>
      </w:r>
    </w:p>
    <w:p w14:paraId="52867BEF" w14:textId="748D2BA7" w:rsidR="00483E4B" w:rsidRPr="00F5114F" w:rsidRDefault="008715F1" w:rsidP="005E63BB">
      <w:pPr>
        <w:spacing w:line="480" w:lineRule="auto"/>
        <w:jc w:val="left"/>
        <w:rPr>
          <w:rFonts w:ascii="Times New Roman" w:eastAsiaTheme="minorHAnsi" w:hAnsi="Times New Roman" w:cs="Times New Roman"/>
          <w:b/>
          <w:bCs/>
          <w:sz w:val="24"/>
          <w:szCs w:val="24"/>
        </w:rPr>
      </w:pPr>
      <w:r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lastRenderedPageBreak/>
        <w:t>Table S</w:t>
      </w:r>
      <w:r w:rsidR="009B73E9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8</w:t>
      </w:r>
      <w:r w:rsidR="00483E4B" w:rsidRPr="00F5114F">
        <w:rPr>
          <w:rFonts w:ascii="Times New Roman" w:eastAsiaTheme="minorHAnsi" w:hAnsi="Times New Roman" w:cs="Times New Roman"/>
          <w:b/>
          <w:bCs/>
          <w:sz w:val="24"/>
          <w:szCs w:val="24"/>
        </w:rPr>
        <w:t>.</w:t>
      </w:r>
      <w:r w:rsidR="00483E4B" w:rsidRPr="00F5114F">
        <w:rPr>
          <w:rFonts w:ascii="Times New Roman" w:eastAsiaTheme="minorHAnsi" w:hAnsi="Times New Roman" w:cs="Times New Roman"/>
          <w:b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The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other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suicide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risk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scores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using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other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variables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(AUC:</w:t>
      </w:r>
      <w:r w:rsidR="00483E4B" w:rsidRPr="00F5114F">
        <w:rPr>
          <w:rFonts w:ascii="Times New Roman" w:eastAsiaTheme="minorHAnsi" w:hAnsi="Times New Roman" w:cs="Times New Roman"/>
          <w:bCs/>
          <w:i/>
          <w:sz w:val="24"/>
          <w:szCs w:val="24"/>
        </w:rPr>
        <w:t xml:space="preserve"> </w:t>
      </w:r>
      <w:r w:rsidR="00483E4B" w:rsidRPr="00F5114F">
        <w:rPr>
          <w:rFonts w:ascii="Times New Roman" w:eastAsiaTheme="minorHAnsi" w:hAnsi="Times New Roman" w:cs="Times New Roman"/>
          <w:bCs/>
          <w:sz w:val="24"/>
          <w:szCs w:val="24"/>
        </w:rPr>
        <w:t>0.694)</w:t>
      </w:r>
      <w:r w:rsidR="007B570E" w:rsidRPr="00F5114F">
        <w:rPr>
          <w:rFonts w:ascii="Times New Roman" w:eastAsiaTheme="minorHAnsi" w:hAnsi="Times New Roman" w:cs="Times New Roman"/>
          <w:bCs/>
          <w:sz w:val="24"/>
          <w:szCs w:val="24"/>
        </w:rPr>
        <w:t>.</w:t>
      </w:r>
    </w:p>
    <w:tbl>
      <w:tblPr>
        <w:tblW w:w="78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20"/>
        <w:gridCol w:w="2580"/>
      </w:tblGrid>
      <w:tr w:rsidR="00D27397" w:rsidRPr="00F5114F" w14:paraId="4452ED67" w14:textId="77777777" w:rsidTr="0069473F">
        <w:trPr>
          <w:trHeight w:val="870"/>
        </w:trPr>
        <w:tc>
          <w:tcPr>
            <w:tcW w:w="522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C60B33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Clinical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risk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prediction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tool</w:t>
            </w:r>
          </w:p>
        </w:tc>
        <w:tc>
          <w:tcPr>
            <w:tcW w:w="2580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vAlign w:val="center"/>
            <w:hideMark/>
          </w:tcPr>
          <w:p w14:paraId="6FA890D8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Scores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</w:p>
          <w:p w14:paraId="30C9AF32" w14:textId="097A1FBA" w:rsidR="00D27397" w:rsidRPr="00F5114F" w:rsidRDefault="002657A1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25</w:t>
            </w:r>
            <w:r w:rsidR="00D27397"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="00D27397"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full</w:t>
            </w:r>
          </w:p>
        </w:tc>
      </w:tr>
      <w:tr w:rsidR="00D27397" w:rsidRPr="00F5114F" w14:paraId="1AC1A11C" w14:textId="77777777" w:rsidTr="0069473F">
        <w:trPr>
          <w:trHeight w:val="330"/>
        </w:trPr>
        <w:tc>
          <w:tcPr>
            <w:tcW w:w="522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C6A52E6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Age</w:t>
            </w:r>
          </w:p>
        </w:tc>
        <w:tc>
          <w:tcPr>
            <w:tcW w:w="2580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5FB0A29" w14:textId="739B2061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D27397" w:rsidRPr="00F5114F" w14:paraId="7CF9D048" w14:textId="77777777" w:rsidTr="0069473F">
        <w:trPr>
          <w:trHeight w:val="315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114E7D53" w14:textId="6DA4C26F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65</w:t>
            </w:r>
            <w:r w:rsidR="009309C8" w:rsidRPr="00F5114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9309C8"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years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0B2A9DF1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D27397" w:rsidRPr="00F5114F" w14:paraId="54683B60" w14:textId="77777777" w:rsidTr="0069473F">
        <w:trPr>
          <w:trHeight w:val="330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16B86108" w14:textId="389C6568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≥65</w:t>
            </w:r>
            <w:r w:rsidR="009309C8" w:rsidRPr="00F5114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9309C8"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years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3A6F2196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D27397" w:rsidRPr="00F5114F" w14:paraId="3A786EDA" w14:textId="77777777" w:rsidTr="0069473F">
        <w:trPr>
          <w:trHeight w:val="330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3DBAC172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BMI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409BF7A6" w14:textId="21361EA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D27397" w:rsidRPr="00F5114F" w14:paraId="4A811C4A" w14:textId="77777777" w:rsidTr="0069473F">
        <w:trPr>
          <w:trHeight w:val="330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394168FA" w14:textId="09F23E30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lt;18.5</w:t>
            </w:r>
            <w:r w:rsidR="009309C8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9309C8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g/m</w:t>
            </w:r>
            <w:r w:rsidR="009309C8" w:rsidRPr="00F5114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1D65191D" w14:textId="139DF935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D27397" w:rsidRPr="00F5114F" w14:paraId="362E7BE3" w14:textId="77777777" w:rsidTr="0069473F">
        <w:trPr>
          <w:trHeight w:val="330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562729E8" w14:textId="33C08A34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8.5-24.9</w:t>
            </w:r>
            <w:r w:rsidR="009309C8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9309C8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g/m</w:t>
            </w:r>
            <w:r w:rsidR="009309C8" w:rsidRPr="00F5114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377FA01E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7</w:t>
            </w:r>
          </w:p>
        </w:tc>
      </w:tr>
      <w:tr w:rsidR="00D27397" w:rsidRPr="00F5114F" w14:paraId="1DB567CF" w14:textId="77777777" w:rsidTr="0069473F">
        <w:trPr>
          <w:trHeight w:val="330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305376E7" w14:textId="672AEBB6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5</w:t>
            </w:r>
            <w:r w:rsidR="009309C8"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–</w:t>
            </w: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9.9</w:t>
            </w:r>
            <w:r w:rsidR="009309C8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9309C8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g/m</w:t>
            </w:r>
            <w:r w:rsidR="009309C8" w:rsidRPr="00F5114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0D0541AE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D27397" w:rsidRPr="00F5114F" w14:paraId="400EE931" w14:textId="77777777" w:rsidTr="0069473F">
        <w:trPr>
          <w:trHeight w:val="330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535C417F" w14:textId="0FAC260E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&gt;30</w:t>
            </w:r>
            <w:r w:rsidR="009309C8" w:rsidRPr="00F5114F">
              <w:rPr>
                <w:rFonts w:ascii="Times New Roman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  <w:r w:rsidR="009309C8" w:rsidRPr="00F5114F">
              <w:rPr>
                <w:rFonts w:ascii="Times New Roman" w:hAnsi="Times New Roman" w:cs="Times New Roman"/>
                <w:kern w:val="0"/>
                <w:sz w:val="24"/>
                <w:szCs w:val="24"/>
              </w:rPr>
              <w:t>kg/m</w:t>
            </w:r>
            <w:r w:rsidR="009309C8" w:rsidRPr="00F5114F">
              <w:rPr>
                <w:rFonts w:ascii="Times New Roman" w:hAnsi="Times New Roman" w:cs="Times New Roman"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1549820D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D27397" w:rsidRPr="00F5114F" w14:paraId="2BD4498E" w14:textId="77777777" w:rsidTr="0069473F">
        <w:trPr>
          <w:trHeight w:val="330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03EE7BC5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Sex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6F0EF4DA" w14:textId="3442B86C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D27397" w:rsidRPr="00F5114F" w14:paraId="357272AB" w14:textId="77777777" w:rsidTr="0069473F">
        <w:trPr>
          <w:trHeight w:val="330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0A1697E4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1FCDCE5C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5</w:t>
            </w:r>
          </w:p>
        </w:tc>
      </w:tr>
      <w:tr w:rsidR="00D27397" w:rsidRPr="00F5114F" w14:paraId="44236011" w14:textId="77777777" w:rsidTr="0069473F">
        <w:trPr>
          <w:trHeight w:val="330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02A5DC65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3004D31A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D27397" w:rsidRPr="00F5114F" w14:paraId="39A53EA1" w14:textId="77777777" w:rsidTr="0069473F">
        <w:trPr>
          <w:trHeight w:val="330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1C2951EE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Residential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area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7838E48F" w14:textId="7EA9D335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</w:p>
        </w:tc>
      </w:tr>
      <w:tr w:rsidR="00D27397" w:rsidRPr="00F5114F" w14:paraId="513844D5" w14:textId="77777777" w:rsidTr="0069473F">
        <w:trPr>
          <w:trHeight w:val="330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136089EC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Urban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7997D7A1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0</w:t>
            </w:r>
          </w:p>
        </w:tc>
      </w:tr>
      <w:tr w:rsidR="00D27397" w:rsidRPr="00F5114F" w14:paraId="5A7050AF" w14:textId="77777777" w:rsidTr="0069473F">
        <w:trPr>
          <w:trHeight w:val="315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76B57744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ind w:firstLineChars="100" w:firstLine="240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Rural</w:t>
            </w:r>
            <w:r w:rsidRPr="00F5114F">
              <w:rPr>
                <w:rFonts w:ascii="Times New Roman" w:eastAsia="Malgun Gothic" w:hAnsi="Times New Roman" w:cs="Times New Roman"/>
                <w:i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2AAD6E61" w14:textId="52BB1723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D27397" w:rsidRPr="00F5114F" w14:paraId="4A0F8248" w14:textId="77777777" w:rsidTr="0069473F">
        <w:trPr>
          <w:trHeight w:val="315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21D4346D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Depression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64EBEDD2" w14:textId="3DBD34C5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1</w:t>
            </w:r>
          </w:p>
        </w:tc>
      </w:tr>
      <w:tr w:rsidR="00D27397" w:rsidRPr="00F5114F" w14:paraId="277BE9E7" w14:textId="77777777" w:rsidTr="0069473F">
        <w:trPr>
          <w:trHeight w:val="315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5005DAB3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Insomnia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0BA3D701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  <w:tr w:rsidR="00D27397" w:rsidRPr="00F5114F" w14:paraId="18461057" w14:textId="77777777" w:rsidTr="0069473F">
        <w:trPr>
          <w:trHeight w:val="315"/>
        </w:trPr>
        <w:tc>
          <w:tcPr>
            <w:tcW w:w="5220" w:type="dxa"/>
            <w:shd w:val="clear" w:color="000000" w:fill="FFFFFF"/>
            <w:noWrap/>
            <w:vAlign w:val="center"/>
            <w:hideMark/>
          </w:tcPr>
          <w:p w14:paraId="35A84C08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Psychosis</w:t>
            </w:r>
          </w:p>
        </w:tc>
        <w:tc>
          <w:tcPr>
            <w:tcW w:w="2580" w:type="dxa"/>
            <w:shd w:val="clear" w:color="000000" w:fill="FFFFFF"/>
            <w:noWrap/>
            <w:vAlign w:val="center"/>
            <w:hideMark/>
          </w:tcPr>
          <w:p w14:paraId="14799B43" w14:textId="77806C34" w:rsidR="00D27397" w:rsidRPr="00F5114F" w:rsidRDefault="009E37A3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2</w:t>
            </w:r>
          </w:p>
        </w:tc>
      </w:tr>
      <w:tr w:rsidR="00D27397" w:rsidRPr="00F5114F" w14:paraId="00D47D37" w14:textId="77777777" w:rsidTr="0069473F">
        <w:trPr>
          <w:trHeight w:val="315"/>
        </w:trPr>
        <w:tc>
          <w:tcPr>
            <w:tcW w:w="522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2ED9985" w14:textId="77777777" w:rsidR="00D27397" w:rsidRPr="00F5114F" w:rsidRDefault="00D27397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Alcohol</w:t>
            </w:r>
            <w:r w:rsidRPr="00F5114F">
              <w:rPr>
                <w:rFonts w:ascii="Times New Roman" w:eastAsia="Malgun Gothic" w:hAnsi="Times New Roman" w:cs="Times New Roman"/>
                <w:bCs/>
                <w:i/>
                <w:kern w:val="0"/>
                <w:sz w:val="24"/>
                <w:szCs w:val="24"/>
              </w:rPr>
              <w:t xml:space="preserve"> </w:t>
            </w:r>
            <w:r w:rsidRPr="00F5114F">
              <w:rPr>
                <w:rFonts w:ascii="Times New Roman" w:eastAsia="Malgun Gothic" w:hAnsi="Times New Roman" w:cs="Times New Roman"/>
                <w:bCs/>
                <w:kern w:val="0"/>
                <w:sz w:val="24"/>
                <w:szCs w:val="24"/>
              </w:rPr>
              <w:t>abuse</w:t>
            </w:r>
          </w:p>
        </w:tc>
        <w:tc>
          <w:tcPr>
            <w:tcW w:w="2580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0275AD6" w14:textId="3FB59104" w:rsidR="00D27397" w:rsidRPr="00F5114F" w:rsidRDefault="009E37A3" w:rsidP="00740AE3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</w:pPr>
            <w:r w:rsidRPr="00F5114F">
              <w:rPr>
                <w:rFonts w:ascii="Times New Roman" w:eastAsia="Malgun Gothic" w:hAnsi="Times New Roman" w:cs="Times New Roman"/>
                <w:kern w:val="0"/>
                <w:sz w:val="24"/>
                <w:szCs w:val="24"/>
              </w:rPr>
              <w:t>3</w:t>
            </w:r>
          </w:p>
        </w:tc>
      </w:tr>
    </w:tbl>
    <w:p w14:paraId="6AD756ED" w14:textId="5001D33D" w:rsidR="00F65CBC" w:rsidRPr="00F5114F" w:rsidRDefault="009E37A3" w:rsidP="0098441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114F">
        <w:rPr>
          <w:rFonts w:ascii="Times New Roman" w:hAnsi="Times New Roman" w:cs="Times New Roman"/>
          <w:sz w:val="24"/>
          <w:szCs w:val="24"/>
        </w:rPr>
        <w:t>Total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scor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range: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0-25</w:t>
      </w:r>
      <w:r w:rsidR="009B462D" w:rsidRPr="00F5114F">
        <w:rPr>
          <w:rFonts w:ascii="Times New Roman" w:hAnsi="Times New Roman" w:cs="Times New Roman"/>
          <w:sz w:val="24"/>
          <w:szCs w:val="24"/>
        </w:rPr>
        <w:t>.</w:t>
      </w:r>
      <w:r w:rsidR="00F65CBC" w:rsidRPr="00F5114F">
        <w:rPr>
          <w:rFonts w:ascii="Times New Roman" w:hAnsi="Times New Roman" w:cs="Times New Roman"/>
          <w:sz w:val="24"/>
          <w:szCs w:val="24"/>
        </w:rPr>
        <w:br w:type="page"/>
      </w:r>
    </w:p>
    <w:p w14:paraId="59FB5C09" w14:textId="622EABF8" w:rsidR="00CA0403" w:rsidRPr="00F5114F" w:rsidRDefault="00F65CBC" w:rsidP="00713526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F5114F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3883C42" wp14:editId="0C7C90CA">
            <wp:extent cx="5624423" cy="4691351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39253" cy="47037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F5114F">
        <w:rPr>
          <w:rFonts w:ascii="Times New Roman" w:hAnsi="Times New Roman" w:cs="Times New Roman"/>
          <w:b/>
          <w:sz w:val="24"/>
          <w:szCs w:val="24"/>
        </w:rPr>
        <w:t>Figure S1.</w:t>
      </w:r>
      <w:r w:rsidRPr="00F5114F">
        <w:rPr>
          <w:rFonts w:ascii="Times New Roman" w:hAnsi="Times New Roman" w:cs="Times New Roman"/>
          <w:b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alibration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plot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for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suicide. Calibration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of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th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linical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risk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prediction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scor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in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th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validation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ohort</w:t>
      </w:r>
      <w:r w:rsidRPr="00F5114F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Malgun Gothic" w:hAnsi="Times New Roman" w:cs="Times New Roman"/>
          <w:sz w:val="24"/>
          <w:szCs w:val="24"/>
        </w:rPr>
        <w:t>is</w:t>
      </w:r>
      <w:r w:rsidRPr="00F5114F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Malgun Gothic" w:hAnsi="Times New Roman" w:cs="Times New Roman"/>
          <w:sz w:val="24"/>
          <w:szCs w:val="24"/>
        </w:rPr>
        <w:t>presented.</w:t>
      </w:r>
      <w:r w:rsidRPr="00F5114F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Th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x-axis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represents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th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predicted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10-year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event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rat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without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suicid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event</w:t>
      </w:r>
      <w:r w:rsidRPr="00F5114F">
        <w:rPr>
          <w:rFonts w:ascii="Times New Roman" w:eastAsia="Malgun Gothic" w:hAnsi="Times New Roman" w:cs="Times New Roman"/>
          <w:sz w:val="24"/>
          <w:szCs w:val="24"/>
        </w:rPr>
        <w:t>s.</w:t>
      </w:r>
      <w:r w:rsidRPr="00F5114F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Malgun Gothic" w:hAnsi="Times New Roman" w:cs="Times New Roman"/>
          <w:sz w:val="24"/>
          <w:szCs w:val="24"/>
        </w:rPr>
        <w:t>The</w:t>
      </w:r>
      <w:r w:rsidRPr="00F5114F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Malgun Gothic" w:hAnsi="Times New Roman" w:cs="Times New Roman"/>
          <w:sz w:val="24"/>
          <w:szCs w:val="24"/>
        </w:rPr>
        <w:t>Y-axis</w:t>
      </w:r>
      <w:r w:rsidRPr="00F5114F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represents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th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actual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10-year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suicid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rate.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Th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black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lin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represents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perfect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alibration,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and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th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blu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lin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indicates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the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observed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optimism-corrected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alibration.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Optimism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correction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was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performed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using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hAnsi="Times New Roman" w:cs="Times New Roman"/>
          <w:sz w:val="24"/>
          <w:szCs w:val="24"/>
        </w:rPr>
        <w:t>bootstrapping</w:t>
      </w:r>
      <w:r w:rsidRPr="00F5114F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Malgun Gothic" w:hAnsi="Times New Roman" w:cs="Times New Roman"/>
          <w:sz w:val="24"/>
          <w:szCs w:val="24"/>
        </w:rPr>
        <w:t>100</w:t>
      </w:r>
      <w:r w:rsidRPr="00F5114F">
        <w:rPr>
          <w:rFonts w:ascii="Times New Roman" w:eastAsia="Malgun Gothic" w:hAnsi="Times New Roman" w:cs="Times New Roman"/>
          <w:i/>
          <w:sz w:val="24"/>
          <w:szCs w:val="24"/>
        </w:rPr>
        <w:t xml:space="preserve"> </w:t>
      </w:r>
      <w:r w:rsidRPr="00F5114F">
        <w:rPr>
          <w:rFonts w:ascii="Times New Roman" w:eastAsia="Malgun Gothic" w:hAnsi="Times New Roman" w:cs="Times New Roman"/>
          <w:sz w:val="24"/>
          <w:szCs w:val="24"/>
        </w:rPr>
        <w:t>resamples.</w:t>
      </w:r>
    </w:p>
    <w:sectPr w:rsidR="00CA0403" w:rsidRPr="00F5114F" w:rsidSect="00DB066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239DE70" w14:textId="77777777" w:rsidR="000F370F" w:rsidRDefault="000F370F" w:rsidP="00BD18D2">
      <w:pPr>
        <w:spacing w:after="0" w:line="240" w:lineRule="auto"/>
      </w:pPr>
      <w:r>
        <w:separator/>
      </w:r>
    </w:p>
  </w:endnote>
  <w:endnote w:type="continuationSeparator" w:id="0">
    <w:p w14:paraId="2654688F" w14:textId="77777777" w:rsidR="000F370F" w:rsidRDefault="000F370F" w:rsidP="00BD18D2">
      <w:pPr>
        <w:spacing w:after="0" w:line="240" w:lineRule="auto"/>
      </w:pPr>
      <w:r>
        <w:continuationSeparator/>
      </w:r>
    </w:p>
  </w:endnote>
  <w:endnote w:type="continuationNotice" w:id="1">
    <w:p w14:paraId="0D95914D" w14:textId="77777777" w:rsidR="000F370F" w:rsidRDefault="000F370F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ulim">
    <w:altName w:val="굴림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BatangChe">
    <w:altName w:val="바탕체"/>
    <w:charset w:val="81"/>
    <w:family w:val="modern"/>
    <w:pitch w:val="fixed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159E7E5" w14:textId="77777777" w:rsidR="000F370F" w:rsidRDefault="000F370F" w:rsidP="00BD18D2">
      <w:pPr>
        <w:spacing w:after="0" w:line="240" w:lineRule="auto"/>
      </w:pPr>
      <w:r>
        <w:separator/>
      </w:r>
    </w:p>
  </w:footnote>
  <w:footnote w:type="continuationSeparator" w:id="0">
    <w:p w14:paraId="3BAF9EEB" w14:textId="77777777" w:rsidR="000F370F" w:rsidRDefault="000F370F" w:rsidP="00BD18D2">
      <w:pPr>
        <w:spacing w:after="0" w:line="240" w:lineRule="auto"/>
      </w:pPr>
      <w:r>
        <w:continuationSeparator/>
      </w:r>
    </w:p>
  </w:footnote>
  <w:footnote w:type="continuationNotice" w:id="1">
    <w:p w14:paraId="0488E512" w14:textId="77777777" w:rsidR="000F370F" w:rsidRDefault="000F370F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FBA4F4D"/>
    <w:multiLevelType w:val="multilevel"/>
    <w:tmpl w:val="279E1D54"/>
    <w:lvl w:ilvl="0">
      <w:start w:val="2"/>
      <w:numFmt w:val="lowerLetter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lowerLetter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lowerLetter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lowerLetter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lowerLetter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lowerLetter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9795319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6" w:nlCheck="1" w:checkStyle="0"/>
  <w:activeWritingStyle w:appName="MSWord" w:lang="ko-KR" w:vendorID="64" w:dllVersion="5" w:nlCheck="1" w:checkStyle="1"/>
  <w:activeWritingStyle w:appName="MSWord" w:lang="en-US" w:vendorID="64" w:dllVersion="4096" w:nlCheck="1" w:checkStyle="0"/>
  <w:activeWritingStyle w:appName="MSWord" w:lang="ko-KR" w:vendorID="64" w:dllVersion="0" w:nlCheck="1" w:checkStyle="0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493A"/>
    <w:rsid w:val="000042A8"/>
    <w:rsid w:val="00004A96"/>
    <w:rsid w:val="00023F61"/>
    <w:rsid w:val="00057B8C"/>
    <w:rsid w:val="00061AE9"/>
    <w:rsid w:val="00063164"/>
    <w:rsid w:val="00086FFC"/>
    <w:rsid w:val="000B677A"/>
    <w:rsid w:val="000C4F9A"/>
    <w:rsid w:val="000C527B"/>
    <w:rsid w:val="000D102F"/>
    <w:rsid w:val="000E1722"/>
    <w:rsid w:val="000F370F"/>
    <w:rsid w:val="0011245F"/>
    <w:rsid w:val="00114D16"/>
    <w:rsid w:val="00123471"/>
    <w:rsid w:val="00124F81"/>
    <w:rsid w:val="001263BF"/>
    <w:rsid w:val="0015457C"/>
    <w:rsid w:val="0016768E"/>
    <w:rsid w:val="00174418"/>
    <w:rsid w:val="001866D6"/>
    <w:rsid w:val="00186915"/>
    <w:rsid w:val="00190B4A"/>
    <w:rsid w:val="001A3AAF"/>
    <w:rsid w:val="001B348E"/>
    <w:rsid w:val="001C0538"/>
    <w:rsid w:val="001C2411"/>
    <w:rsid w:val="001D58FA"/>
    <w:rsid w:val="00227C72"/>
    <w:rsid w:val="002303CD"/>
    <w:rsid w:val="0023353C"/>
    <w:rsid w:val="00236E6C"/>
    <w:rsid w:val="002527D7"/>
    <w:rsid w:val="00256FFA"/>
    <w:rsid w:val="002657A1"/>
    <w:rsid w:val="00265D72"/>
    <w:rsid w:val="002A5B29"/>
    <w:rsid w:val="002C298C"/>
    <w:rsid w:val="002E3578"/>
    <w:rsid w:val="002F6B85"/>
    <w:rsid w:val="00301C41"/>
    <w:rsid w:val="0030729A"/>
    <w:rsid w:val="00313A98"/>
    <w:rsid w:val="00313DEC"/>
    <w:rsid w:val="0031784C"/>
    <w:rsid w:val="0032189D"/>
    <w:rsid w:val="0033377F"/>
    <w:rsid w:val="0033566C"/>
    <w:rsid w:val="00347792"/>
    <w:rsid w:val="00347A5C"/>
    <w:rsid w:val="00351EB6"/>
    <w:rsid w:val="003571B9"/>
    <w:rsid w:val="00357BF3"/>
    <w:rsid w:val="00376D92"/>
    <w:rsid w:val="0039152E"/>
    <w:rsid w:val="003A1786"/>
    <w:rsid w:val="003A5AE3"/>
    <w:rsid w:val="003A7CCF"/>
    <w:rsid w:val="003C0BAB"/>
    <w:rsid w:val="003C603E"/>
    <w:rsid w:val="0042794E"/>
    <w:rsid w:val="0043199E"/>
    <w:rsid w:val="004343AD"/>
    <w:rsid w:val="004400DB"/>
    <w:rsid w:val="00453664"/>
    <w:rsid w:val="004645F6"/>
    <w:rsid w:val="004754D1"/>
    <w:rsid w:val="00483E4B"/>
    <w:rsid w:val="004A3601"/>
    <w:rsid w:val="004B016D"/>
    <w:rsid w:val="004C0D66"/>
    <w:rsid w:val="004C58AC"/>
    <w:rsid w:val="004E19BF"/>
    <w:rsid w:val="004F4084"/>
    <w:rsid w:val="0050505F"/>
    <w:rsid w:val="00513483"/>
    <w:rsid w:val="00514685"/>
    <w:rsid w:val="00520358"/>
    <w:rsid w:val="00524781"/>
    <w:rsid w:val="00536066"/>
    <w:rsid w:val="00541749"/>
    <w:rsid w:val="00543C42"/>
    <w:rsid w:val="0055493A"/>
    <w:rsid w:val="00563EEF"/>
    <w:rsid w:val="00570063"/>
    <w:rsid w:val="005805E5"/>
    <w:rsid w:val="00583D58"/>
    <w:rsid w:val="00585B79"/>
    <w:rsid w:val="005A53ED"/>
    <w:rsid w:val="005A6896"/>
    <w:rsid w:val="005C0F74"/>
    <w:rsid w:val="005C2620"/>
    <w:rsid w:val="005D2BCC"/>
    <w:rsid w:val="005E63BB"/>
    <w:rsid w:val="005E6F11"/>
    <w:rsid w:val="005E75D1"/>
    <w:rsid w:val="00600EE1"/>
    <w:rsid w:val="00612CA6"/>
    <w:rsid w:val="00631F09"/>
    <w:rsid w:val="006320D1"/>
    <w:rsid w:val="00642609"/>
    <w:rsid w:val="00645D5B"/>
    <w:rsid w:val="0065354F"/>
    <w:rsid w:val="00667718"/>
    <w:rsid w:val="0069473F"/>
    <w:rsid w:val="006A7536"/>
    <w:rsid w:val="006A77ED"/>
    <w:rsid w:val="006C00CC"/>
    <w:rsid w:val="006C3BB2"/>
    <w:rsid w:val="006C4C68"/>
    <w:rsid w:val="006D7417"/>
    <w:rsid w:val="006E1C06"/>
    <w:rsid w:val="00702691"/>
    <w:rsid w:val="00710545"/>
    <w:rsid w:val="0071219E"/>
    <w:rsid w:val="00713526"/>
    <w:rsid w:val="00722FC1"/>
    <w:rsid w:val="0072355D"/>
    <w:rsid w:val="007317FC"/>
    <w:rsid w:val="00735672"/>
    <w:rsid w:val="00740AE3"/>
    <w:rsid w:val="00750981"/>
    <w:rsid w:val="007614EF"/>
    <w:rsid w:val="00771425"/>
    <w:rsid w:val="00795584"/>
    <w:rsid w:val="007B570E"/>
    <w:rsid w:val="007C5717"/>
    <w:rsid w:val="007D2418"/>
    <w:rsid w:val="007E6833"/>
    <w:rsid w:val="0080182D"/>
    <w:rsid w:val="00801B15"/>
    <w:rsid w:val="0080286B"/>
    <w:rsid w:val="00816836"/>
    <w:rsid w:val="00837695"/>
    <w:rsid w:val="0084402A"/>
    <w:rsid w:val="00845FEE"/>
    <w:rsid w:val="00856A79"/>
    <w:rsid w:val="00864C17"/>
    <w:rsid w:val="008715F1"/>
    <w:rsid w:val="008763B2"/>
    <w:rsid w:val="0089123D"/>
    <w:rsid w:val="00891B9E"/>
    <w:rsid w:val="00896D53"/>
    <w:rsid w:val="008B4BF0"/>
    <w:rsid w:val="008B513A"/>
    <w:rsid w:val="008B5F5D"/>
    <w:rsid w:val="008C6427"/>
    <w:rsid w:val="008D1F37"/>
    <w:rsid w:val="008E31A4"/>
    <w:rsid w:val="008F1DED"/>
    <w:rsid w:val="00927B29"/>
    <w:rsid w:val="009309C8"/>
    <w:rsid w:val="009433CD"/>
    <w:rsid w:val="0095051C"/>
    <w:rsid w:val="009554C8"/>
    <w:rsid w:val="00957F0B"/>
    <w:rsid w:val="00964993"/>
    <w:rsid w:val="00984416"/>
    <w:rsid w:val="00991BE8"/>
    <w:rsid w:val="009A2F21"/>
    <w:rsid w:val="009B462D"/>
    <w:rsid w:val="009B46E1"/>
    <w:rsid w:val="009B73E9"/>
    <w:rsid w:val="009C6315"/>
    <w:rsid w:val="009C7E27"/>
    <w:rsid w:val="009E37A3"/>
    <w:rsid w:val="009E6D38"/>
    <w:rsid w:val="009F2BE1"/>
    <w:rsid w:val="009F4C6C"/>
    <w:rsid w:val="009F7C59"/>
    <w:rsid w:val="00A043D4"/>
    <w:rsid w:val="00A11F35"/>
    <w:rsid w:val="00A16206"/>
    <w:rsid w:val="00A50BFD"/>
    <w:rsid w:val="00A91F7F"/>
    <w:rsid w:val="00A979DD"/>
    <w:rsid w:val="00AA33C7"/>
    <w:rsid w:val="00AA3654"/>
    <w:rsid w:val="00AB5A20"/>
    <w:rsid w:val="00AC760F"/>
    <w:rsid w:val="00AD0170"/>
    <w:rsid w:val="00AD3E62"/>
    <w:rsid w:val="00AF2D2E"/>
    <w:rsid w:val="00AF5DF4"/>
    <w:rsid w:val="00B224B1"/>
    <w:rsid w:val="00B25B2C"/>
    <w:rsid w:val="00B30419"/>
    <w:rsid w:val="00B35038"/>
    <w:rsid w:val="00B43FD6"/>
    <w:rsid w:val="00B551CB"/>
    <w:rsid w:val="00B655DA"/>
    <w:rsid w:val="00B7541A"/>
    <w:rsid w:val="00B76B53"/>
    <w:rsid w:val="00B8713C"/>
    <w:rsid w:val="00BA0751"/>
    <w:rsid w:val="00BB1331"/>
    <w:rsid w:val="00BB27E1"/>
    <w:rsid w:val="00BD18D2"/>
    <w:rsid w:val="00BD4C29"/>
    <w:rsid w:val="00BE4335"/>
    <w:rsid w:val="00BF6544"/>
    <w:rsid w:val="00C00E71"/>
    <w:rsid w:val="00C17210"/>
    <w:rsid w:val="00C33111"/>
    <w:rsid w:val="00C51CCD"/>
    <w:rsid w:val="00C61B3B"/>
    <w:rsid w:val="00C63B24"/>
    <w:rsid w:val="00C75433"/>
    <w:rsid w:val="00C779AB"/>
    <w:rsid w:val="00C97DED"/>
    <w:rsid w:val="00CA0403"/>
    <w:rsid w:val="00CB249D"/>
    <w:rsid w:val="00CB2F80"/>
    <w:rsid w:val="00CB68BA"/>
    <w:rsid w:val="00CC5411"/>
    <w:rsid w:val="00CC5DED"/>
    <w:rsid w:val="00CC70EA"/>
    <w:rsid w:val="00CD1747"/>
    <w:rsid w:val="00CE2469"/>
    <w:rsid w:val="00CE764E"/>
    <w:rsid w:val="00D020B0"/>
    <w:rsid w:val="00D04CEB"/>
    <w:rsid w:val="00D20FA7"/>
    <w:rsid w:val="00D22371"/>
    <w:rsid w:val="00D27397"/>
    <w:rsid w:val="00D33B1C"/>
    <w:rsid w:val="00D3769D"/>
    <w:rsid w:val="00D4039E"/>
    <w:rsid w:val="00D405A4"/>
    <w:rsid w:val="00D54E8A"/>
    <w:rsid w:val="00D562F3"/>
    <w:rsid w:val="00D65F95"/>
    <w:rsid w:val="00D75E08"/>
    <w:rsid w:val="00D816C4"/>
    <w:rsid w:val="00D90FC0"/>
    <w:rsid w:val="00DB0662"/>
    <w:rsid w:val="00DC668C"/>
    <w:rsid w:val="00DD13D0"/>
    <w:rsid w:val="00DD353C"/>
    <w:rsid w:val="00E016B5"/>
    <w:rsid w:val="00E06108"/>
    <w:rsid w:val="00E20C7A"/>
    <w:rsid w:val="00E21BC9"/>
    <w:rsid w:val="00E42C29"/>
    <w:rsid w:val="00E4321B"/>
    <w:rsid w:val="00E70D02"/>
    <w:rsid w:val="00E84BB5"/>
    <w:rsid w:val="00E90313"/>
    <w:rsid w:val="00E95886"/>
    <w:rsid w:val="00E95F1E"/>
    <w:rsid w:val="00E96FC3"/>
    <w:rsid w:val="00EA7C44"/>
    <w:rsid w:val="00EB19D4"/>
    <w:rsid w:val="00EC3F78"/>
    <w:rsid w:val="00EF0E3C"/>
    <w:rsid w:val="00F0270B"/>
    <w:rsid w:val="00F114CC"/>
    <w:rsid w:val="00F137BE"/>
    <w:rsid w:val="00F36F5C"/>
    <w:rsid w:val="00F40DC0"/>
    <w:rsid w:val="00F5114F"/>
    <w:rsid w:val="00F62572"/>
    <w:rsid w:val="00F6269A"/>
    <w:rsid w:val="00F65CBC"/>
    <w:rsid w:val="00F7029E"/>
    <w:rsid w:val="00F83562"/>
    <w:rsid w:val="00F858BE"/>
    <w:rsid w:val="00F9301C"/>
    <w:rsid w:val="00F93640"/>
    <w:rsid w:val="00FD5BFF"/>
    <w:rsid w:val="00FE5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73A7252"/>
  <w15:chartTrackingRefBased/>
  <w15:docId w15:val="{C9D84681-82DB-45C7-A1CA-BE19D82869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00CC"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65D72"/>
    <w:pPr>
      <w:ind w:leftChars="400" w:left="800"/>
    </w:pPr>
  </w:style>
  <w:style w:type="table" w:styleId="TableGrid">
    <w:name w:val="Table Grid"/>
    <w:basedOn w:val="TableNormal"/>
    <w:uiPriority w:val="39"/>
    <w:rsid w:val="00265D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265D72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B655DA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B655DA"/>
  </w:style>
  <w:style w:type="paragraph" w:styleId="Footer">
    <w:name w:val="footer"/>
    <w:basedOn w:val="Normal"/>
    <w:link w:val="FooterChar"/>
    <w:uiPriority w:val="99"/>
    <w:unhideWhenUsed/>
    <w:rsid w:val="00B655DA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B655DA"/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Cs w:val="20"/>
    </w:rPr>
  </w:style>
  <w:style w:type="paragraph" w:styleId="Revision">
    <w:name w:val="Revision"/>
    <w:hidden/>
    <w:uiPriority w:val="99"/>
    <w:semiHidden/>
    <w:rsid w:val="00A11F35"/>
    <w:pPr>
      <w:spacing w:after="0" w:line="240" w:lineRule="auto"/>
      <w:jc w:val="left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F4C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F4C6C"/>
    <w:rPr>
      <w:b/>
      <w:bCs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03CD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03CD"/>
    <w:rPr>
      <w:rFonts w:asciiTheme="majorHAnsi" w:eastAsiaTheme="majorEastAsia" w:hAnsiTheme="majorHAnsi" w:cstheme="majorBidi"/>
      <w:sz w:val="18"/>
      <w:szCs w:val="18"/>
    </w:rPr>
  </w:style>
  <w:style w:type="table" w:customStyle="1" w:styleId="TableGrid0">
    <w:name w:val="TableGrid"/>
    <w:rsid w:val="002A5B29"/>
    <w:pPr>
      <w:spacing w:after="0" w:line="240" w:lineRule="auto"/>
      <w:jc w:val="left"/>
    </w:pPr>
    <w:rPr>
      <w:kern w:val="0"/>
      <w:sz w:val="22"/>
    </w:rPr>
    <w:tblPr>
      <w:tblCellMar>
        <w:top w:w="0" w:type="dxa"/>
        <w:left w:w="0" w:type="dxa"/>
        <w:bottom w:w="0" w:type="dxa"/>
        <w:right w:w="0" w:type="dxa"/>
      </w:tblCellMar>
    </w:tblPr>
  </w:style>
  <w:style w:type="character" w:styleId="Hyperlink">
    <w:name w:val="Hyperlink"/>
    <w:basedOn w:val="DefaultParagraphFont"/>
    <w:uiPriority w:val="99"/>
    <w:unhideWhenUsed/>
    <w:rsid w:val="00F114CC"/>
    <w:rPr>
      <w:color w:val="0563C1" w:themeColor="hyperlink"/>
      <w:u w:val="single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F114CC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84402A"/>
    <w:pPr>
      <w:widowControl w:val="0"/>
      <w:wordWrap w:val="0"/>
      <w:autoSpaceDE w:val="0"/>
      <w:autoSpaceDN w:val="0"/>
      <w:spacing w:after="0" w:line="240" w:lineRule="auto"/>
    </w:pPr>
    <w:rPr>
      <w:rFonts w:ascii="Times New Roman" w:eastAsia="BatangChe" w:hAnsi="Times New Roman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6C00CC"/>
    <w:rPr>
      <w:color w:val="605E5C"/>
      <w:shd w:val="clear" w:color="auto" w:fill="E1DFDD"/>
    </w:rPr>
  </w:style>
  <w:style w:type="table" w:styleId="ListTable1Light">
    <w:name w:val="List Table 1 Light"/>
    <w:basedOn w:val="TableNormal"/>
    <w:uiPriority w:val="46"/>
    <w:rsid w:val="00114D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49803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hira.or.kr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639DDD1-E7D3-4033-A583-177371D74D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2</Pages>
  <Words>3757</Words>
  <Characters>22355</Characters>
  <Application>Microsoft Office Word</Application>
  <DocSecurity>0</DocSecurity>
  <Lines>588</Lines>
  <Paragraphs>35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JY</dc:creator>
  <cp:keywords/>
  <dc:description/>
  <cp:lastModifiedBy>Caroline Vinck - ERA</cp:lastModifiedBy>
  <cp:revision>3</cp:revision>
  <dcterms:created xsi:type="dcterms:W3CDTF">2025-11-26T16:37:00Z</dcterms:created>
  <dcterms:modified xsi:type="dcterms:W3CDTF">2025-11-26T16:37:00Z</dcterms:modified>
</cp:coreProperties>
</file>